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5A66F" w14:textId="77777777" w:rsidR="00FF6E4F" w:rsidRPr="00A44406" w:rsidRDefault="00EA5F67" w:rsidP="00FF6E4F">
      <w:r w:rsidRPr="00A44406">
        <w:t>Supplementary Materials</w:t>
      </w:r>
    </w:p>
    <w:p w14:paraId="237EB2A3" w14:textId="77777777" w:rsidR="00FF6E4F" w:rsidRPr="00A44406" w:rsidRDefault="00EA5F67" w:rsidP="00FF6E4F">
      <w:pPr>
        <w:pStyle w:val="Caption"/>
        <w:keepNext/>
        <w:rPr>
          <w:i w:val="0"/>
          <w:iCs w:val="0"/>
          <w:color w:val="auto"/>
        </w:rPr>
      </w:pPr>
      <w:r w:rsidRPr="00A44406">
        <w:rPr>
          <w:i w:val="0"/>
          <w:iCs w:val="0"/>
          <w:color w:val="auto"/>
        </w:rPr>
        <w:t>Table</w:t>
      </w:r>
      <w:r w:rsidR="00FF6E4F" w:rsidRPr="00A44406">
        <w:rPr>
          <w:i w:val="0"/>
          <w:iCs w:val="0"/>
          <w:color w:val="auto"/>
        </w:rPr>
        <w:t xml:space="preserve"> 1, Swiss 10th percentile for Gestational Age (Annex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05"/>
        <w:gridCol w:w="2266"/>
        <w:gridCol w:w="2414"/>
        <w:gridCol w:w="1977"/>
      </w:tblGrid>
      <w:tr w:rsidR="00626CE1" w:rsidRPr="00A44406" w14:paraId="217F9F00" w14:textId="77777777" w:rsidTr="00986E60">
        <w:tc>
          <w:tcPr>
            <w:tcW w:w="1327" w:type="pct"/>
          </w:tcPr>
          <w:p w14:paraId="4E97E78A" w14:textId="77777777" w:rsidR="00FF6E4F" w:rsidRPr="00A44406" w:rsidRDefault="00FF6E4F" w:rsidP="00986E60">
            <w:pPr>
              <w:rPr>
                <w:lang w:val="en-US"/>
              </w:rPr>
            </w:pPr>
            <w:r w:rsidRPr="00A44406">
              <w:rPr>
                <w:lang w:val="en-US"/>
              </w:rPr>
              <w:t>Gestational age at birth</w:t>
            </w:r>
          </w:p>
          <w:p w14:paraId="349A682F" w14:textId="77777777" w:rsidR="00FF6E4F" w:rsidRPr="00A44406" w:rsidRDefault="00FF6E4F" w:rsidP="00986E60">
            <w:pPr>
              <w:rPr>
                <w:lang w:val="en-US"/>
              </w:rPr>
            </w:pPr>
            <w:r w:rsidRPr="00A44406">
              <w:rPr>
                <w:lang w:val="en-US"/>
              </w:rPr>
              <w:t>(weeks)</w:t>
            </w:r>
          </w:p>
        </w:tc>
        <w:tc>
          <w:tcPr>
            <w:tcW w:w="1250" w:type="pct"/>
          </w:tcPr>
          <w:p w14:paraId="229B9EC1" w14:textId="77777777" w:rsidR="00FF6E4F" w:rsidRPr="00A44406" w:rsidRDefault="00FF6E4F" w:rsidP="00986E60">
            <w:proofErr w:type="spellStart"/>
            <w:r w:rsidRPr="00A44406">
              <w:t>Mean</w:t>
            </w:r>
            <w:proofErr w:type="spellEnd"/>
            <w:r w:rsidRPr="00A44406">
              <w:t xml:space="preserve"> </w:t>
            </w:r>
            <w:proofErr w:type="spellStart"/>
            <w:r w:rsidRPr="00A44406">
              <w:t>weight</w:t>
            </w:r>
            <w:proofErr w:type="spellEnd"/>
          </w:p>
          <w:p w14:paraId="4726171F" w14:textId="77777777" w:rsidR="00FF6E4F" w:rsidRPr="00A44406" w:rsidRDefault="00FF6E4F" w:rsidP="00986E60">
            <w:r w:rsidRPr="00A44406">
              <w:t>(</w:t>
            </w:r>
            <w:proofErr w:type="gramStart"/>
            <w:r w:rsidRPr="00A44406">
              <w:t>gr</w:t>
            </w:r>
            <w:proofErr w:type="gramEnd"/>
            <w:r w:rsidRPr="00A44406">
              <w:t>)</w:t>
            </w:r>
          </w:p>
        </w:tc>
        <w:tc>
          <w:tcPr>
            <w:tcW w:w="1332" w:type="pct"/>
          </w:tcPr>
          <w:p w14:paraId="1B51E545" w14:textId="77777777" w:rsidR="00FF6E4F" w:rsidRPr="00A44406" w:rsidRDefault="00FF6E4F" w:rsidP="00986E60">
            <w:r w:rsidRPr="00A44406">
              <w:t xml:space="preserve">Standard </w:t>
            </w:r>
            <w:proofErr w:type="spellStart"/>
            <w:r w:rsidRPr="00A44406">
              <w:t>deviation</w:t>
            </w:r>
            <w:proofErr w:type="spellEnd"/>
            <w:r w:rsidRPr="00A44406">
              <w:t xml:space="preserve"> (SD)</w:t>
            </w:r>
          </w:p>
        </w:tc>
        <w:tc>
          <w:tcPr>
            <w:tcW w:w="1091" w:type="pct"/>
          </w:tcPr>
          <w:p w14:paraId="2FD535D9" w14:textId="77777777" w:rsidR="00FF6E4F" w:rsidRPr="00A44406" w:rsidRDefault="00FF6E4F" w:rsidP="00986E60">
            <w:r w:rsidRPr="00A44406">
              <w:t>10th percentile</w:t>
            </w:r>
          </w:p>
        </w:tc>
      </w:tr>
      <w:tr w:rsidR="00626CE1" w:rsidRPr="00A44406" w14:paraId="41179CF4" w14:textId="77777777" w:rsidTr="00986E60">
        <w:tc>
          <w:tcPr>
            <w:tcW w:w="1327" w:type="pct"/>
          </w:tcPr>
          <w:p w14:paraId="38037C52" w14:textId="77777777" w:rsidR="00FF6E4F" w:rsidRPr="00A44406" w:rsidRDefault="00FF6E4F" w:rsidP="00986E60">
            <w:r w:rsidRPr="00A44406">
              <w:t>24</w:t>
            </w:r>
          </w:p>
        </w:tc>
        <w:tc>
          <w:tcPr>
            <w:tcW w:w="1250" w:type="pct"/>
          </w:tcPr>
          <w:p w14:paraId="78C52DE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652</w:t>
            </w:r>
          </w:p>
        </w:tc>
        <w:tc>
          <w:tcPr>
            <w:tcW w:w="1332" w:type="pct"/>
          </w:tcPr>
          <w:p w14:paraId="3F7EE823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19.94</w:t>
            </w:r>
          </w:p>
        </w:tc>
        <w:tc>
          <w:tcPr>
            <w:tcW w:w="1091" w:type="pct"/>
          </w:tcPr>
          <w:p w14:paraId="029C4BE1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00</w:t>
            </w:r>
          </w:p>
        </w:tc>
      </w:tr>
      <w:tr w:rsidR="00626CE1" w:rsidRPr="00A44406" w14:paraId="0F76D9BC" w14:textId="77777777" w:rsidTr="00986E60">
        <w:tc>
          <w:tcPr>
            <w:tcW w:w="1327" w:type="pct"/>
          </w:tcPr>
          <w:p w14:paraId="41ED088C" w14:textId="77777777" w:rsidR="00FF6E4F" w:rsidRPr="00A44406" w:rsidRDefault="00FF6E4F" w:rsidP="00986E60">
            <w:r w:rsidRPr="00A44406">
              <w:t>25</w:t>
            </w:r>
          </w:p>
        </w:tc>
        <w:tc>
          <w:tcPr>
            <w:tcW w:w="1250" w:type="pct"/>
          </w:tcPr>
          <w:p w14:paraId="3D6DAD6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731</w:t>
            </w:r>
          </w:p>
        </w:tc>
        <w:tc>
          <w:tcPr>
            <w:tcW w:w="1332" w:type="pct"/>
          </w:tcPr>
          <w:p w14:paraId="33A28B15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96.23</w:t>
            </w:r>
          </w:p>
        </w:tc>
        <w:tc>
          <w:tcPr>
            <w:tcW w:w="1091" w:type="pct"/>
          </w:tcPr>
          <w:p w14:paraId="7DBE7AB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20</w:t>
            </w:r>
          </w:p>
        </w:tc>
      </w:tr>
      <w:tr w:rsidR="00626CE1" w:rsidRPr="00A44406" w14:paraId="04795A3F" w14:textId="77777777" w:rsidTr="00986E60">
        <w:tc>
          <w:tcPr>
            <w:tcW w:w="1327" w:type="pct"/>
          </w:tcPr>
          <w:p w14:paraId="5D8BC28F" w14:textId="77777777" w:rsidR="00FF6E4F" w:rsidRPr="00A44406" w:rsidRDefault="00FF6E4F" w:rsidP="00986E60">
            <w:r w:rsidRPr="00A44406">
              <w:t>26</w:t>
            </w:r>
          </w:p>
        </w:tc>
        <w:tc>
          <w:tcPr>
            <w:tcW w:w="1250" w:type="pct"/>
          </w:tcPr>
          <w:p w14:paraId="55B3C9C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845</w:t>
            </w:r>
          </w:p>
        </w:tc>
        <w:tc>
          <w:tcPr>
            <w:tcW w:w="1332" w:type="pct"/>
          </w:tcPr>
          <w:p w14:paraId="6D51C63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86.53</w:t>
            </w:r>
          </w:p>
        </w:tc>
        <w:tc>
          <w:tcPr>
            <w:tcW w:w="1091" w:type="pct"/>
          </w:tcPr>
          <w:p w14:paraId="752E18C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70</w:t>
            </w:r>
          </w:p>
        </w:tc>
      </w:tr>
      <w:tr w:rsidR="00626CE1" w:rsidRPr="00A44406" w14:paraId="0A4BD813" w14:textId="77777777" w:rsidTr="00986E60">
        <w:tc>
          <w:tcPr>
            <w:tcW w:w="1327" w:type="pct"/>
          </w:tcPr>
          <w:p w14:paraId="3E87CF2B" w14:textId="77777777" w:rsidR="00FF6E4F" w:rsidRPr="00A44406" w:rsidRDefault="00FF6E4F" w:rsidP="00986E60">
            <w:r w:rsidRPr="00A44406">
              <w:t>27</w:t>
            </w:r>
          </w:p>
        </w:tc>
        <w:tc>
          <w:tcPr>
            <w:tcW w:w="1250" w:type="pct"/>
          </w:tcPr>
          <w:p w14:paraId="7B238BD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950</w:t>
            </w:r>
          </w:p>
        </w:tc>
        <w:tc>
          <w:tcPr>
            <w:tcW w:w="1332" w:type="pct"/>
          </w:tcPr>
          <w:p w14:paraId="1DB9CF6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21.32</w:t>
            </w:r>
          </w:p>
        </w:tc>
        <w:tc>
          <w:tcPr>
            <w:tcW w:w="1091" w:type="pct"/>
          </w:tcPr>
          <w:p w14:paraId="7C56000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675</w:t>
            </w:r>
          </w:p>
        </w:tc>
      </w:tr>
      <w:tr w:rsidR="00626CE1" w:rsidRPr="00A44406" w14:paraId="17232A79" w14:textId="77777777" w:rsidTr="00986E60">
        <w:tc>
          <w:tcPr>
            <w:tcW w:w="1327" w:type="pct"/>
          </w:tcPr>
          <w:p w14:paraId="1AAD07FA" w14:textId="77777777" w:rsidR="00FF6E4F" w:rsidRPr="00A44406" w:rsidRDefault="00FF6E4F" w:rsidP="00986E60">
            <w:r w:rsidRPr="00A44406">
              <w:t>28</w:t>
            </w:r>
          </w:p>
        </w:tc>
        <w:tc>
          <w:tcPr>
            <w:tcW w:w="1250" w:type="pct"/>
          </w:tcPr>
          <w:p w14:paraId="7B17C8B3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135</w:t>
            </w:r>
          </w:p>
        </w:tc>
        <w:tc>
          <w:tcPr>
            <w:tcW w:w="1332" w:type="pct"/>
          </w:tcPr>
          <w:p w14:paraId="5A7B74C9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60.32</w:t>
            </w:r>
          </w:p>
        </w:tc>
        <w:tc>
          <w:tcPr>
            <w:tcW w:w="1091" w:type="pct"/>
          </w:tcPr>
          <w:p w14:paraId="4D3C234D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770</w:t>
            </w:r>
          </w:p>
        </w:tc>
      </w:tr>
      <w:tr w:rsidR="00626CE1" w:rsidRPr="00A44406" w14:paraId="35692704" w14:textId="77777777" w:rsidTr="00986E60">
        <w:tc>
          <w:tcPr>
            <w:tcW w:w="1327" w:type="pct"/>
          </w:tcPr>
          <w:p w14:paraId="3B213435" w14:textId="77777777" w:rsidR="00FF6E4F" w:rsidRPr="00A44406" w:rsidRDefault="00FF6E4F" w:rsidP="00986E60">
            <w:r w:rsidRPr="00A44406">
              <w:t>29</w:t>
            </w:r>
          </w:p>
        </w:tc>
        <w:tc>
          <w:tcPr>
            <w:tcW w:w="1250" w:type="pct"/>
          </w:tcPr>
          <w:p w14:paraId="03DC9D5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269</w:t>
            </w:r>
          </w:p>
        </w:tc>
        <w:tc>
          <w:tcPr>
            <w:tcW w:w="1332" w:type="pct"/>
          </w:tcPr>
          <w:p w14:paraId="418CBC0B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83.29</w:t>
            </w:r>
          </w:p>
        </w:tc>
        <w:tc>
          <w:tcPr>
            <w:tcW w:w="1091" w:type="pct"/>
          </w:tcPr>
          <w:p w14:paraId="4F16B6A1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900</w:t>
            </w:r>
          </w:p>
        </w:tc>
      </w:tr>
      <w:tr w:rsidR="00626CE1" w:rsidRPr="00A44406" w14:paraId="48E86482" w14:textId="77777777" w:rsidTr="00986E60">
        <w:tc>
          <w:tcPr>
            <w:tcW w:w="1327" w:type="pct"/>
          </w:tcPr>
          <w:p w14:paraId="1E0A86D8" w14:textId="77777777" w:rsidR="00FF6E4F" w:rsidRPr="00A44406" w:rsidRDefault="00FF6E4F" w:rsidP="00986E60">
            <w:r w:rsidRPr="00A44406">
              <w:t>30</w:t>
            </w:r>
          </w:p>
        </w:tc>
        <w:tc>
          <w:tcPr>
            <w:tcW w:w="1250" w:type="pct"/>
          </w:tcPr>
          <w:p w14:paraId="14E3BD6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479</w:t>
            </w:r>
          </w:p>
        </w:tc>
        <w:tc>
          <w:tcPr>
            <w:tcW w:w="1332" w:type="pct"/>
          </w:tcPr>
          <w:p w14:paraId="7FE5BCFB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40.72</w:t>
            </w:r>
          </w:p>
        </w:tc>
        <w:tc>
          <w:tcPr>
            <w:tcW w:w="1091" w:type="pct"/>
          </w:tcPr>
          <w:p w14:paraId="2B8FDB9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050</w:t>
            </w:r>
          </w:p>
        </w:tc>
      </w:tr>
      <w:tr w:rsidR="00626CE1" w:rsidRPr="00A44406" w14:paraId="506C6979" w14:textId="77777777" w:rsidTr="00986E60">
        <w:tc>
          <w:tcPr>
            <w:tcW w:w="1327" w:type="pct"/>
          </w:tcPr>
          <w:p w14:paraId="1664A699" w14:textId="77777777" w:rsidR="00FF6E4F" w:rsidRPr="00A44406" w:rsidRDefault="00FF6E4F" w:rsidP="00986E60">
            <w:r w:rsidRPr="00A44406">
              <w:t>31</w:t>
            </w:r>
          </w:p>
        </w:tc>
        <w:tc>
          <w:tcPr>
            <w:tcW w:w="1250" w:type="pct"/>
          </w:tcPr>
          <w:p w14:paraId="2E57E71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586</w:t>
            </w:r>
          </w:p>
        </w:tc>
        <w:tc>
          <w:tcPr>
            <w:tcW w:w="1332" w:type="pct"/>
          </w:tcPr>
          <w:p w14:paraId="7D4A31D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54.26</w:t>
            </w:r>
          </w:p>
        </w:tc>
        <w:tc>
          <w:tcPr>
            <w:tcW w:w="1091" w:type="pct"/>
          </w:tcPr>
          <w:p w14:paraId="22667A3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180</w:t>
            </w:r>
          </w:p>
        </w:tc>
      </w:tr>
      <w:tr w:rsidR="00626CE1" w:rsidRPr="00A44406" w14:paraId="6432E131" w14:textId="77777777" w:rsidTr="00986E60">
        <w:tc>
          <w:tcPr>
            <w:tcW w:w="1327" w:type="pct"/>
          </w:tcPr>
          <w:p w14:paraId="6A1735B3" w14:textId="77777777" w:rsidR="00FF6E4F" w:rsidRPr="00A44406" w:rsidRDefault="00FF6E4F" w:rsidP="00986E60">
            <w:r w:rsidRPr="00A44406">
              <w:t>32</w:t>
            </w:r>
          </w:p>
        </w:tc>
        <w:tc>
          <w:tcPr>
            <w:tcW w:w="1250" w:type="pct"/>
          </w:tcPr>
          <w:p w14:paraId="1773FFB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781</w:t>
            </w:r>
          </w:p>
        </w:tc>
        <w:tc>
          <w:tcPr>
            <w:tcW w:w="1332" w:type="pct"/>
          </w:tcPr>
          <w:p w14:paraId="5825508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55.70</w:t>
            </w:r>
          </w:p>
        </w:tc>
        <w:tc>
          <w:tcPr>
            <w:tcW w:w="1091" w:type="pct"/>
          </w:tcPr>
          <w:p w14:paraId="2A8FA82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340</w:t>
            </w:r>
          </w:p>
        </w:tc>
      </w:tr>
      <w:tr w:rsidR="00626CE1" w:rsidRPr="00A44406" w14:paraId="393250ED" w14:textId="77777777" w:rsidTr="00986E60">
        <w:tc>
          <w:tcPr>
            <w:tcW w:w="1327" w:type="pct"/>
          </w:tcPr>
          <w:p w14:paraId="0EF60CC4" w14:textId="77777777" w:rsidR="00FF6E4F" w:rsidRPr="00A44406" w:rsidRDefault="00FF6E4F" w:rsidP="00986E60">
            <w:r w:rsidRPr="00A44406">
              <w:t>33</w:t>
            </w:r>
          </w:p>
        </w:tc>
        <w:tc>
          <w:tcPr>
            <w:tcW w:w="1250" w:type="pct"/>
          </w:tcPr>
          <w:p w14:paraId="1054674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990</w:t>
            </w:r>
          </w:p>
        </w:tc>
        <w:tc>
          <w:tcPr>
            <w:tcW w:w="1332" w:type="pct"/>
          </w:tcPr>
          <w:p w14:paraId="110A47B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93.47</w:t>
            </w:r>
          </w:p>
        </w:tc>
        <w:tc>
          <w:tcPr>
            <w:tcW w:w="1091" w:type="pct"/>
          </w:tcPr>
          <w:p w14:paraId="526CF651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530</w:t>
            </w:r>
          </w:p>
        </w:tc>
      </w:tr>
      <w:tr w:rsidR="00626CE1" w:rsidRPr="00A44406" w14:paraId="111851F2" w14:textId="77777777" w:rsidTr="00986E60">
        <w:tc>
          <w:tcPr>
            <w:tcW w:w="1327" w:type="pct"/>
          </w:tcPr>
          <w:p w14:paraId="5A576338" w14:textId="77777777" w:rsidR="00FF6E4F" w:rsidRPr="00A44406" w:rsidRDefault="00FF6E4F" w:rsidP="00986E60">
            <w:r w:rsidRPr="00A44406">
              <w:t>34</w:t>
            </w:r>
          </w:p>
        </w:tc>
        <w:tc>
          <w:tcPr>
            <w:tcW w:w="1250" w:type="pct"/>
          </w:tcPr>
          <w:p w14:paraId="6586545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224</w:t>
            </w:r>
          </w:p>
        </w:tc>
        <w:tc>
          <w:tcPr>
            <w:tcW w:w="1332" w:type="pct"/>
          </w:tcPr>
          <w:p w14:paraId="6D5EE7F2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04.41</w:t>
            </w:r>
          </w:p>
        </w:tc>
        <w:tc>
          <w:tcPr>
            <w:tcW w:w="1091" w:type="pct"/>
          </w:tcPr>
          <w:p w14:paraId="6CF5144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750</w:t>
            </w:r>
          </w:p>
        </w:tc>
      </w:tr>
      <w:tr w:rsidR="00626CE1" w:rsidRPr="00A44406" w14:paraId="18A56528" w14:textId="77777777" w:rsidTr="00986E60">
        <w:tc>
          <w:tcPr>
            <w:tcW w:w="1327" w:type="pct"/>
          </w:tcPr>
          <w:p w14:paraId="6D0C7C84" w14:textId="77777777" w:rsidR="00FF6E4F" w:rsidRPr="00A44406" w:rsidRDefault="00FF6E4F" w:rsidP="00986E60">
            <w:r w:rsidRPr="00A44406">
              <w:t>35</w:t>
            </w:r>
          </w:p>
        </w:tc>
        <w:tc>
          <w:tcPr>
            <w:tcW w:w="1250" w:type="pct"/>
          </w:tcPr>
          <w:p w14:paraId="1311B85C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466</w:t>
            </w:r>
          </w:p>
        </w:tc>
        <w:tc>
          <w:tcPr>
            <w:tcW w:w="1332" w:type="pct"/>
          </w:tcPr>
          <w:p w14:paraId="29DA642F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32.63</w:t>
            </w:r>
          </w:p>
        </w:tc>
        <w:tc>
          <w:tcPr>
            <w:tcW w:w="1091" w:type="pct"/>
          </w:tcPr>
          <w:p w14:paraId="3A4232D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950</w:t>
            </w:r>
          </w:p>
        </w:tc>
      </w:tr>
      <w:tr w:rsidR="00626CE1" w:rsidRPr="00A44406" w14:paraId="4289EA96" w14:textId="77777777" w:rsidTr="00986E60">
        <w:tc>
          <w:tcPr>
            <w:tcW w:w="1327" w:type="pct"/>
          </w:tcPr>
          <w:p w14:paraId="1C267D76" w14:textId="77777777" w:rsidR="00FF6E4F" w:rsidRPr="00A44406" w:rsidRDefault="00FF6E4F" w:rsidP="00986E60">
            <w:r w:rsidRPr="00A44406">
              <w:t>36</w:t>
            </w:r>
          </w:p>
        </w:tc>
        <w:tc>
          <w:tcPr>
            <w:tcW w:w="1250" w:type="pct"/>
          </w:tcPr>
          <w:p w14:paraId="0BA7C7C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698</w:t>
            </w:r>
          </w:p>
        </w:tc>
        <w:tc>
          <w:tcPr>
            <w:tcW w:w="1332" w:type="pct"/>
          </w:tcPr>
          <w:p w14:paraId="3EA6C6D9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30.05</w:t>
            </w:r>
          </w:p>
        </w:tc>
        <w:tc>
          <w:tcPr>
            <w:tcW w:w="1091" w:type="pct"/>
          </w:tcPr>
          <w:p w14:paraId="1F27523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170</w:t>
            </w:r>
          </w:p>
        </w:tc>
      </w:tr>
      <w:tr w:rsidR="00626CE1" w:rsidRPr="00A44406" w14:paraId="1E50D07A" w14:textId="77777777" w:rsidTr="00986E60">
        <w:tc>
          <w:tcPr>
            <w:tcW w:w="1327" w:type="pct"/>
          </w:tcPr>
          <w:p w14:paraId="3FF957D5" w14:textId="77777777" w:rsidR="00FF6E4F" w:rsidRPr="00A44406" w:rsidRDefault="00FF6E4F" w:rsidP="00986E60">
            <w:r w:rsidRPr="00A44406">
              <w:t>37</w:t>
            </w:r>
          </w:p>
        </w:tc>
        <w:tc>
          <w:tcPr>
            <w:tcW w:w="1250" w:type="pct"/>
          </w:tcPr>
          <w:p w14:paraId="5BAB49F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952</w:t>
            </w:r>
          </w:p>
        </w:tc>
        <w:tc>
          <w:tcPr>
            <w:tcW w:w="1332" w:type="pct"/>
          </w:tcPr>
          <w:p w14:paraId="55415C6D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45.62</w:t>
            </w:r>
          </w:p>
        </w:tc>
        <w:tc>
          <w:tcPr>
            <w:tcW w:w="1091" w:type="pct"/>
          </w:tcPr>
          <w:p w14:paraId="47839751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410</w:t>
            </w:r>
          </w:p>
        </w:tc>
      </w:tr>
      <w:tr w:rsidR="00626CE1" w:rsidRPr="00A44406" w14:paraId="25B2EDB1" w14:textId="77777777" w:rsidTr="00986E60">
        <w:tc>
          <w:tcPr>
            <w:tcW w:w="1327" w:type="pct"/>
          </w:tcPr>
          <w:p w14:paraId="1D5A87D4" w14:textId="77777777" w:rsidR="00FF6E4F" w:rsidRPr="00A44406" w:rsidRDefault="00FF6E4F" w:rsidP="00986E60">
            <w:r w:rsidRPr="00A44406">
              <w:t>38</w:t>
            </w:r>
          </w:p>
        </w:tc>
        <w:tc>
          <w:tcPr>
            <w:tcW w:w="1250" w:type="pct"/>
          </w:tcPr>
          <w:p w14:paraId="351989A3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214</w:t>
            </w:r>
          </w:p>
        </w:tc>
        <w:tc>
          <w:tcPr>
            <w:tcW w:w="1332" w:type="pct"/>
          </w:tcPr>
          <w:p w14:paraId="2FC1FFD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24.36</w:t>
            </w:r>
          </w:p>
        </w:tc>
        <w:tc>
          <w:tcPr>
            <w:tcW w:w="1091" w:type="pct"/>
          </w:tcPr>
          <w:p w14:paraId="4080BBD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700</w:t>
            </w:r>
          </w:p>
        </w:tc>
      </w:tr>
      <w:tr w:rsidR="00626CE1" w:rsidRPr="00A44406" w14:paraId="20986217" w14:textId="77777777" w:rsidTr="00986E60">
        <w:tc>
          <w:tcPr>
            <w:tcW w:w="1327" w:type="pct"/>
          </w:tcPr>
          <w:p w14:paraId="5C5556D2" w14:textId="77777777" w:rsidR="00FF6E4F" w:rsidRPr="00A44406" w:rsidRDefault="00FF6E4F" w:rsidP="00986E60">
            <w:r w:rsidRPr="00A44406">
              <w:t>39</w:t>
            </w:r>
          </w:p>
        </w:tc>
        <w:tc>
          <w:tcPr>
            <w:tcW w:w="1250" w:type="pct"/>
          </w:tcPr>
          <w:p w14:paraId="50F0A6FB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361</w:t>
            </w:r>
          </w:p>
        </w:tc>
        <w:tc>
          <w:tcPr>
            <w:tcW w:w="1332" w:type="pct"/>
          </w:tcPr>
          <w:p w14:paraId="3B42CC3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09.22</w:t>
            </w:r>
          </w:p>
        </w:tc>
        <w:tc>
          <w:tcPr>
            <w:tcW w:w="1091" w:type="pct"/>
          </w:tcPr>
          <w:p w14:paraId="0CA13C71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860</w:t>
            </w:r>
          </w:p>
        </w:tc>
      </w:tr>
      <w:tr w:rsidR="00626CE1" w:rsidRPr="00A44406" w14:paraId="70180983" w14:textId="77777777" w:rsidTr="00986E60">
        <w:tc>
          <w:tcPr>
            <w:tcW w:w="1327" w:type="pct"/>
          </w:tcPr>
          <w:p w14:paraId="10F7D830" w14:textId="77777777" w:rsidR="00FF6E4F" w:rsidRPr="00A44406" w:rsidRDefault="00FF6E4F" w:rsidP="00986E60">
            <w:r w:rsidRPr="00A44406">
              <w:t>40</w:t>
            </w:r>
          </w:p>
        </w:tc>
        <w:tc>
          <w:tcPr>
            <w:tcW w:w="1250" w:type="pct"/>
          </w:tcPr>
          <w:p w14:paraId="0F2D560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495</w:t>
            </w:r>
          </w:p>
        </w:tc>
        <w:tc>
          <w:tcPr>
            <w:tcW w:w="1332" w:type="pct"/>
          </w:tcPr>
          <w:p w14:paraId="5949DA9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15.46</w:t>
            </w:r>
          </w:p>
        </w:tc>
        <w:tc>
          <w:tcPr>
            <w:tcW w:w="1091" w:type="pct"/>
          </w:tcPr>
          <w:p w14:paraId="015334A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990</w:t>
            </w:r>
          </w:p>
        </w:tc>
      </w:tr>
      <w:tr w:rsidR="00626CE1" w:rsidRPr="00A44406" w14:paraId="21239D9E" w14:textId="77777777" w:rsidTr="00986E60">
        <w:tc>
          <w:tcPr>
            <w:tcW w:w="1327" w:type="pct"/>
          </w:tcPr>
          <w:p w14:paraId="6531E9CA" w14:textId="77777777" w:rsidR="00FF6E4F" w:rsidRPr="00A44406" w:rsidRDefault="00FF6E4F" w:rsidP="00986E60">
            <w:r w:rsidRPr="00A44406">
              <w:t>41</w:t>
            </w:r>
          </w:p>
        </w:tc>
        <w:tc>
          <w:tcPr>
            <w:tcW w:w="1250" w:type="pct"/>
          </w:tcPr>
          <w:p w14:paraId="46E2D1DC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605</w:t>
            </w:r>
          </w:p>
        </w:tc>
        <w:tc>
          <w:tcPr>
            <w:tcW w:w="1332" w:type="pct"/>
          </w:tcPr>
          <w:p w14:paraId="0699B8D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14.25</w:t>
            </w:r>
          </w:p>
        </w:tc>
        <w:tc>
          <w:tcPr>
            <w:tcW w:w="1091" w:type="pct"/>
          </w:tcPr>
          <w:p w14:paraId="5254FAB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100</w:t>
            </w:r>
          </w:p>
        </w:tc>
      </w:tr>
      <w:tr w:rsidR="00626CE1" w:rsidRPr="00A44406" w14:paraId="4914A37A" w14:textId="77777777" w:rsidTr="00986E60">
        <w:tc>
          <w:tcPr>
            <w:tcW w:w="1327" w:type="pct"/>
          </w:tcPr>
          <w:p w14:paraId="6E628D63" w14:textId="77777777" w:rsidR="00FF6E4F" w:rsidRPr="00A44406" w:rsidRDefault="00FF6E4F" w:rsidP="00986E60">
            <w:r w:rsidRPr="00A44406">
              <w:t>42</w:t>
            </w:r>
          </w:p>
        </w:tc>
        <w:tc>
          <w:tcPr>
            <w:tcW w:w="1250" w:type="pct"/>
          </w:tcPr>
          <w:p w14:paraId="55D70ABF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689</w:t>
            </w:r>
          </w:p>
        </w:tc>
        <w:tc>
          <w:tcPr>
            <w:tcW w:w="1332" w:type="pct"/>
          </w:tcPr>
          <w:p w14:paraId="35C41DED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19.93</w:t>
            </w:r>
          </w:p>
        </w:tc>
        <w:tc>
          <w:tcPr>
            <w:tcW w:w="1091" w:type="pct"/>
          </w:tcPr>
          <w:p w14:paraId="3FBCCD1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170</w:t>
            </w:r>
          </w:p>
        </w:tc>
      </w:tr>
      <w:tr w:rsidR="00FF6E4F" w:rsidRPr="00A44406" w14:paraId="3CA1A065" w14:textId="77777777" w:rsidTr="00986E60">
        <w:tc>
          <w:tcPr>
            <w:tcW w:w="1327" w:type="pct"/>
          </w:tcPr>
          <w:p w14:paraId="37D05B09" w14:textId="77777777" w:rsidR="00FF6E4F" w:rsidRPr="00A44406" w:rsidRDefault="00FF6E4F" w:rsidP="00986E60">
            <w:r w:rsidRPr="00A44406">
              <w:t>43</w:t>
            </w:r>
          </w:p>
        </w:tc>
        <w:tc>
          <w:tcPr>
            <w:tcW w:w="1250" w:type="pct"/>
          </w:tcPr>
          <w:p w14:paraId="4F412855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687</w:t>
            </w:r>
          </w:p>
        </w:tc>
        <w:tc>
          <w:tcPr>
            <w:tcW w:w="1332" w:type="pct"/>
          </w:tcPr>
          <w:p w14:paraId="11B52A5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764.27</w:t>
            </w:r>
          </w:p>
        </w:tc>
        <w:tc>
          <w:tcPr>
            <w:tcW w:w="1091" w:type="pct"/>
          </w:tcPr>
          <w:p w14:paraId="6E25D67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130</w:t>
            </w:r>
          </w:p>
        </w:tc>
      </w:tr>
    </w:tbl>
    <w:p w14:paraId="1F9324A0" w14:textId="77777777" w:rsidR="00FF6E4F" w:rsidRPr="00A44406" w:rsidRDefault="00FF6E4F" w:rsidP="00FF6E4F">
      <w:pPr>
        <w:pStyle w:val="Caption"/>
        <w:keepNext/>
        <w:rPr>
          <w:i w:val="0"/>
          <w:iCs w:val="0"/>
          <w:color w:val="auto"/>
        </w:rPr>
      </w:pPr>
    </w:p>
    <w:p w14:paraId="6AF0D11C" w14:textId="77777777" w:rsidR="00FF6E4F" w:rsidRPr="00A44406" w:rsidRDefault="00EA5F67" w:rsidP="00FF6E4F">
      <w:pPr>
        <w:pStyle w:val="Caption"/>
        <w:keepNext/>
        <w:rPr>
          <w:i w:val="0"/>
          <w:iCs w:val="0"/>
          <w:color w:val="auto"/>
        </w:rPr>
      </w:pPr>
      <w:r w:rsidRPr="00A44406">
        <w:rPr>
          <w:i w:val="0"/>
          <w:iCs w:val="0"/>
          <w:color w:val="auto"/>
        </w:rPr>
        <w:t>Table</w:t>
      </w:r>
      <w:r w:rsidR="00FF6E4F" w:rsidRPr="00A44406">
        <w:rPr>
          <w:i w:val="0"/>
          <w:iCs w:val="0"/>
          <w:color w:val="auto"/>
        </w:rPr>
        <w:t xml:space="preserve"> 2, 10th percentile for CH residents only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05"/>
        <w:gridCol w:w="2266"/>
        <w:gridCol w:w="2414"/>
        <w:gridCol w:w="1977"/>
      </w:tblGrid>
      <w:tr w:rsidR="00626CE1" w:rsidRPr="00A44406" w14:paraId="4AC81511" w14:textId="77777777" w:rsidTr="00986E60">
        <w:tc>
          <w:tcPr>
            <w:tcW w:w="1327" w:type="pct"/>
          </w:tcPr>
          <w:p w14:paraId="339307D9" w14:textId="77777777" w:rsidR="00FF6E4F" w:rsidRPr="00A44406" w:rsidRDefault="00FF6E4F" w:rsidP="00986E60">
            <w:pPr>
              <w:rPr>
                <w:lang w:val="en-US"/>
              </w:rPr>
            </w:pPr>
            <w:r w:rsidRPr="00A44406">
              <w:rPr>
                <w:lang w:val="en-US"/>
              </w:rPr>
              <w:t>Gestational age at birth</w:t>
            </w:r>
          </w:p>
          <w:p w14:paraId="2AA0E03B" w14:textId="77777777" w:rsidR="00FF6E4F" w:rsidRPr="00A44406" w:rsidRDefault="00FF6E4F" w:rsidP="00986E60">
            <w:pPr>
              <w:rPr>
                <w:lang w:val="en-US"/>
              </w:rPr>
            </w:pPr>
            <w:r w:rsidRPr="00A44406">
              <w:rPr>
                <w:lang w:val="en-US"/>
              </w:rPr>
              <w:t>(weeks)</w:t>
            </w:r>
          </w:p>
        </w:tc>
        <w:tc>
          <w:tcPr>
            <w:tcW w:w="1250" w:type="pct"/>
          </w:tcPr>
          <w:p w14:paraId="78C70D73" w14:textId="77777777" w:rsidR="00FF6E4F" w:rsidRPr="00A44406" w:rsidRDefault="00FF6E4F" w:rsidP="00986E60">
            <w:proofErr w:type="spellStart"/>
            <w:r w:rsidRPr="00A44406">
              <w:t>Mean</w:t>
            </w:r>
            <w:proofErr w:type="spellEnd"/>
            <w:r w:rsidRPr="00A44406">
              <w:t xml:space="preserve"> </w:t>
            </w:r>
            <w:proofErr w:type="spellStart"/>
            <w:r w:rsidRPr="00A44406">
              <w:t>weight</w:t>
            </w:r>
            <w:proofErr w:type="spellEnd"/>
          </w:p>
          <w:p w14:paraId="075BE2B3" w14:textId="77777777" w:rsidR="00FF6E4F" w:rsidRPr="00A44406" w:rsidRDefault="00FF6E4F" w:rsidP="00986E60">
            <w:r w:rsidRPr="00A44406">
              <w:t>(</w:t>
            </w:r>
            <w:proofErr w:type="gramStart"/>
            <w:r w:rsidRPr="00A44406">
              <w:t>gr</w:t>
            </w:r>
            <w:proofErr w:type="gramEnd"/>
            <w:r w:rsidRPr="00A44406">
              <w:t>)</w:t>
            </w:r>
          </w:p>
        </w:tc>
        <w:tc>
          <w:tcPr>
            <w:tcW w:w="1332" w:type="pct"/>
          </w:tcPr>
          <w:p w14:paraId="6B14B27C" w14:textId="77777777" w:rsidR="00FF6E4F" w:rsidRPr="00A44406" w:rsidRDefault="00FF6E4F" w:rsidP="00986E60">
            <w:r w:rsidRPr="00A44406">
              <w:t xml:space="preserve">Standard </w:t>
            </w:r>
            <w:proofErr w:type="spellStart"/>
            <w:r w:rsidRPr="00A44406">
              <w:t>deviation</w:t>
            </w:r>
            <w:proofErr w:type="spellEnd"/>
            <w:r w:rsidRPr="00A44406">
              <w:t xml:space="preserve"> (SD)</w:t>
            </w:r>
          </w:p>
        </w:tc>
        <w:tc>
          <w:tcPr>
            <w:tcW w:w="1091" w:type="pct"/>
          </w:tcPr>
          <w:p w14:paraId="14102780" w14:textId="77777777" w:rsidR="00FF6E4F" w:rsidRPr="00A44406" w:rsidRDefault="00FF6E4F" w:rsidP="00986E60">
            <w:r w:rsidRPr="00A44406">
              <w:t>10th percentile</w:t>
            </w:r>
          </w:p>
        </w:tc>
      </w:tr>
      <w:tr w:rsidR="00626CE1" w:rsidRPr="00A44406" w14:paraId="476E343C" w14:textId="77777777" w:rsidTr="00986E60">
        <w:tc>
          <w:tcPr>
            <w:tcW w:w="1327" w:type="pct"/>
          </w:tcPr>
          <w:p w14:paraId="78DD1686" w14:textId="77777777" w:rsidR="00FF6E4F" w:rsidRPr="00A44406" w:rsidRDefault="00FF6E4F" w:rsidP="00986E60">
            <w:r w:rsidRPr="00A44406">
              <w:t>24</w:t>
            </w:r>
          </w:p>
        </w:tc>
        <w:tc>
          <w:tcPr>
            <w:tcW w:w="1250" w:type="pct"/>
          </w:tcPr>
          <w:p w14:paraId="54B5FB5B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646</w:t>
            </w:r>
          </w:p>
        </w:tc>
        <w:tc>
          <w:tcPr>
            <w:tcW w:w="1332" w:type="pct"/>
          </w:tcPr>
          <w:p w14:paraId="6478A27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19.78</w:t>
            </w:r>
          </w:p>
        </w:tc>
        <w:tc>
          <w:tcPr>
            <w:tcW w:w="1091" w:type="pct"/>
          </w:tcPr>
          <w:p w14:paraId="02FD3887" w14:textId="77777777" w:rsidR="00FF6E4F" w:rsidRPr="00A44406" w:rsidRDefault="00FF6E4F" w:rsidP="00986E60">
            <w:r w:rsidRPr="00A44406">
              <w:t>490</w:t>
            </w:r>
          </w:p>
        </w:tc>
      </w:tr>
      <w:tr w:rsidR="00626CE1" w:rsidRPr="00A44406" w14:paraId="20B23316" w14:textId="77777777" w:rsidTr="00986E60">
        <w:tc>
          <w:tcPr>
            <w:tcW w:w="1327" w:type="pct"/>
          </w:tcPr>
          <w:p w14:paraId="69D6CD8B" w14:textId="77777777" w:rsidR="00FF6E4F" w:rsidRPr="00A44406" w:rsidRDefault="00FF6E4F" w:rsidP="00986E60">
            <w:r w:rsidRPr="00A44406">
              <w:t>25</w:t>
            </w:r>
          </w:p>
        </w:tc>
        <w:tc>
          <w:tcPr>
            <w:tcW w:w="1250" w:type="pct"/>
          </w:tcPr>
          <w:p w14:paraId="709845F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729</w:t>
            </w:r>
          </w:p>
        </w:tc>
        <w:tc>
          <w:tcPr>
            <w:tcW w:w="1332" w:type="pct"/>
          </w:tcPr>
          <w:p w14:paraId="1CC18B0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93.03</w:t>
            </w:r>
          </w:p>
        </w:tc>
        <w:tc>
          <w:tcPr>
            <w:tcW w:w="1091" w:type="pct"/>
          </w:tcPr>
          <w:p w14:paraId="47FF1AC1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30</w:t>
            </w:r>
          </w:p>
        </w:tc>
      </w:tr>
      <w:tr w:rsidR="00626CE1" w:rsidRPr="00A44406" w14:paraId="1D51F521" w14:textId="77777777" w:rsidTr="00986E60">
        <w:tc>
          <w:tcPr>
            <w:tcW w:w="1327" w:type="pct"/>
          </w:tcPr>
          <w:p w14:paraId="6F5E85B7" w14:textId="77777777" w:rsidR="00FF6E4F" w:rsidRPr="00A44406" w:rsidRDefault="00FF6E4F" w:rsidP="00986E60">
            <w:r w:rsidRPr="00A44406">
              <w:t>26</w:t>
            </w:r>
          </w:p>
        </w:tc>
        <w:tc>
          <w:tcPr>
            <w:tcW w:w="1250" w:type="pct"/>
          </w:tcPr>
          <w:p w14:paraId="183CBC9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825</w:t>
            </w:r>
          </w:p>
        </w:tc>
        <w:tc>
          <w:tcPr>
            <w:tcW w:w="1332" w:type="pct"/>
          </w:tcPr>
          <w:p w14:paraId="6D1A962F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96.46</w:t>
            </w:r>
          </w:p>
        </w:tc>
        <w:tc>
          <w:tcPr>
            <w:tcW w:w="1091" w:type="pct"/>
          </w:tcPr>
          <w:p w14:paraId="300079EB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70</w:t>
            </w:r>
          </w:p>
        </w:tc>
      </w:tr>
      <w:tr w:rsidR="00626CE1" w:rsidRPr="00A44406" w14:paraId="20C23039" w14:textId="77777777" w:rsidTr="00986E60">
        <w:tc>
          <w:tcPr>
            <w:tcW w:w="1327" w:type="pct"/>
          </w:tcPr>
          <w:p w14:paraId="6C35B4C6" w14:textId="77777777" w:rsidR="00FF6E4F" w:rsidRPr="00A44406" w:rsidRDefault="00FF6E4F" w:rsidP="00986E60">
            <w:r w:rsidRPr="00A44406">
              <w:t>27</w:t>
            </w:r>
          </w:p>
        </w:tc>
        <w:tc>
          <w:tcPr>
            <w:tcW w:w="1250" w:type="pct"/>
          </w:tcPr>
          <w:p w14:paraId="6364FC33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941</w:t>
            </w:r>
          </w:p>
        </w:tc>
        <w:tc>
          <w:tcPr>
            <w:tcW w:w="1332" w:type="pct"/>
          </w:tcPr>
          <w:p w14:paraId="342C1C8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22.77</w:t>
            </w:r>
          </w:p>
        </w:tc>
        <w:tc>
          <w:tcPr>
            <w:tcW w:w="1091" w:type="pct"/>
          </w:tcPr>
          <w:p w14:paraId="1B4E2A8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675</w:t>
            </w:r>
          </w:p>
        </w:tc>
      </w:tr>
      <w:tr w:rsidR="00626CE1" w:rsidRPr="00A44406" w14:paraId="6A918081" w14:textId="77777777" w:rsidTr="00986E60">
        <w:tc>
          <w:tcPr>
            <w:tcW w:w="1327" w:type="pct"/>
          </w:tcPr>
          <w:p w14:paraId="54C0B081" w14:textId="77777777" w:rsidR="00FF6E4F" w:rsidRPr="00A44406" w:rsidRDefault="00FF6E4F" w:rsidP="00986E60">
            <w:r w:rsidRPr="00A44406">
              <w:t>28</w:t>
            </w:r>
          </w:p>
        </w:tc>
        <w:tc>
          <w:tcPr>
            <w:tcW w:w="1250" w:type="pct"/>
          </w:tcPr>
          <w:p w14:paraId="7F402EBC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114</w:t>
            </w:r>
          </w:p>
        </w:tc>
        <w:tc>
          <w:tcPr>
            <w:tcW w:w="1332" w:type="pct"/>
          </w:tcPr>
          <w:p w14:paraId="5C4DD563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79.46</w:t>
            </w:r>
          </w:p>
        </w:tc>
        <w:tc>
          <w:tcPr>
            <w:tcW w:w="1091" w:type="pct"/>
          </w:tcPr>
          <w:p w14:paraId="310010C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770</w:t>
            </w:r>
          </w:p>
        </w:tc>
      </w:tr>
      <w:tr w:rsidR="00626CE1" w:rsidRPr="00A44406" w14:paraId="65820C83" w14:textId="77777777" w:rsidTr="00986E60">
        <w:tc>
          <w:tcPr>
            <w:tcW w:w="1327" w:type="pct"/>
          </w:tcPr>
          <w:p w14:paraId="6AFBD49D" w14:textId="77777777" w:rsidR="00FF6E4F" w:rsidRPr="00A44406" w:rsidRDefault="00FF6E4F" w:rsidP="00986E60">
            <w:r w:rsidRPr="00A44406">
              <w:t>29</w:t>
            </w:r>
          </w:p>
        </w:tc>
        <w:tc>
          <w:tcPr>
            <w:tcW w:w="1250" w:type="pct"/>
          </w:tcPr>
          <w:p w14:paraId="5A187F9F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267</w:t>
            </w:r>
          </w:p>
        </w:tc>
        <w:tc>
          <w:tcPr>
            <w:tcW w:w="1332" w:type="pct"/>
          </w:tcPr>
          <w:p w14:paraId="78E4E8E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45.34</w:t>
            </w:r>
          </w:p>
        </w:tc>
        <w:tc>
          <w:tcPr>
            <w:tcW w:w="1091" w:type="pct"/>
          </w:tcPr>
          <w:p w14:paraId="00C6CBB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920</w:t>
            </w:r>
          </w:p>
        </w:tc>
      </w:tr>
      <w:tr w:rsidR="00626CE1" w:rsidRPr="00A44406" w14:paraId="6156FFD4" w14:textId="77777777" w:rsidTr="00986E60">
        <w:tc>
          <w:tcPr>
            <w:tcW w:w="1327" w:type="pct"/>
          </w:tcPr>
          <w:p w14:paraId="4926E00C" w14:textId="77777777" w:rsidR="00FF6E4F" w:rsidRPr="00A44406" w:rsidRDefault="00FF6E4F" w:rsidP="00986E60">
            <w:r w:rsidRPr="00A44406">
              <w:t>30</w:t>
            </w:r>
          </w:p>
        </w:tc>
        <w:tc>
          <w:tcPr>
            <w:tcW w:w="1250" w:type="pct"/>
          </w:tcPr>
          <w:p w14:paraId="736E0539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466</w:t>
            </w:r>
          </w:p>
        </w:tc>
        <w:tc>
          <w:tcPr>
            <w:tcW w:w="1332" w:type="pct"/>
          </w:tcPr>
          <w:p w14:paraId="5ECB45E1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524.85</w:t>
            </w:r>
          </w:p>
        </w:tc>
        <w:tc>
          <w:tcPr>
            <w:tcW w:w="1091" w:type="pct"/>
          </w:tcPr>
          <w:p w14:paraId="3744B16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040</w:t>
            </w:r>
          </w:p>
        </w:tc>
      </w:tr>
      <w:tr w:rsidR="00626CE1" w:rsidRPr="00A44406" w14:paraId="6E8FC747" w14:textId="77777777" w:rsidTr="00986E60">
        <w:tc>
          <w:tcPr>
            <w:tcW w:w="1327" w:type="pct"/>
          </w:tcPr>
          <w:p w14:paraId="61A15D6D" w14:textId="77777777" w:rsidR="00FF6E4F" w:rsidRPr="00A44406" w:rsidRDefault="00FF6E4F" w:rsidP="00986E60">
            <w:r w:rsidRPr="00A44406">
              <w:t>31</w:t>
            </w:r>
          </w:p>
        </w:tc>
        <w:tc>
          <w:tcPr>
            <w:tcW w:w="1250" w:type="pct"/>
          </w:tcPr>
          <w:p w14:paraId="068A10A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575</w:t>
            </w:r>
          </w:p>
        </w:tc>
        <w:tc>
          <w:tcPr>
            <w:tcW w:w="1332" w:type="pct"/>
          </w:tcPr>
          <w:p w14:paraId="79AD2895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27.13</w:t>
            </w:r>
          </w:p>
        </w:tc>
        <w:tc>
          <w:tcPr>
            <w:tcW w:w="1091" w:type="pct"/>
          </w:tcPr>
          <w:p w14:paraId="02FAE78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170</w:t>
            </w:r>
          </w:p>
        </w:tc>
      </w:tr>
      <w:tr w:rsidR="00626CE1" w:rsidRPr="00A44406" w14:paraId="1864F204" w14:textId="77777777" w:rsidTr="00986E60">
        <w:tc>
          <w:tcPr>
            <w:tcW w:w="1327" w:type="pct"/>
          </w:tcPr>
          <w:p w14:paraId="1CDCEE53" w14:textId="77777777" w:rsidR="00FF6E4F" w:rsidRPr="00A44406" w:rsidRDefault="00FF6E4F" w:rsidP="00986E60">
            <w:r w:rsidRPr="00A44406">
              <w:t>32</w:t>
            </w:r>
          </w:p>
        </w:tc>
        <w:tc>
          <w:tcPr>
            <w:tcW w:w="1250" w:type="pct"/>
          </w:tcPr>
          <w:p w14:paraId="62AFB68C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781</w:t>
            </w:r>
          </w:p>
        </w:tc>
        <w:tc>
          <w:tcPr>
            <w:tcW w:w="1332" w:type="pct"/>
          </w:tcPr>
          <w:p w14:paraId="09FB153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54.52</w:t>
            </w:r>
          </w:p>
        </w:tc>
        <w:tc>
          <w:tcPr>
            <w:tcW w:w="1091" w:type="pct"/>
          </w:tcPr>
          <w:p w14:paraId="006AB31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350</w:t>
            </w:r>
          </w:p>
        </w:tc>
      </w:tr>
      <w:tr w:rsidR="00626CE1" w:rsidRPr="00A44406" w14:paraId="3D8B04B6" w14:textId="77777777" w:rsidTr="00986E60">
        <w:tc>
          <w:tcPr>
            <w:tcW w:w="1327" w:type="pct"/>
          </w:tcPr>
          <w:p w14:paraId="73A53E92" w14:textId="77777777" w:rsidR="00FF6E4F" w:rsidRPr="00A44406" w:rsidRDefault="00FF6E4F" w:rsidP="00986E60">
            <w:r w:rsidRPr="00A44406">
              <w:t>33</w:t>
            </w:r>
          </w:p>
        </w:tc>
        <w:tc>
          <w:tcPr>
            <w:tcW w:w="1250" w:type="pct"/>
          </w:tcPr>
          <w:p w14:paraId="255E5872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989</w:t>
            </w:r>
          </w:p>
        </w:tc>
        <w:tc>
          <w:tcPr>
            <w:tcW w:w="1332" w:type="pct"/>
          </w:tcPr>
          <w:p w14:paraId="2F73D0C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05.91</w:t>
            </w:r>
          </w:p>
        </w:tc>
        <w:tc>
          <w:tcPr>
            <w:tcW w:w="1091" w:type="pct"/>
          </w:tcPr>
          <w:p w14:paraId="091D211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520</w:t>
            </w:r>
          </w:p>
        </w:tc>
      </w:tr>
      <w:tr w:rsidR="00626CE1" w:rsidRPr="00A44406" w14:paraId="15F08FCF" w14:textId="77777777" w:rsidTr="00986E60">
        <w:tc>
          <w:tcPr>
            <w:tcW w:w="1327" w:type="pct"/>
          </w:tcPr>
          <w:p w14:paraId="19408B0B" w14:textId="77777777" w:rsidR="00FF6E4F" w:rsidRPr="00A44406" w:rsidRDefault="00FF6E4F" w:rsidP="00986E60">
            <w:r w:rsidRPr="00A44406">
              <w:t>34</w:t>
            </w:r>
          </w:p>
        </w:tc>
        <w:tc>
          <w:tcPr>
            <w:tcW w:w="1250" w:type="pct"/>
          </w:tcPr>
          <w:p w14:paraId="5C22DF1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214</w:t>
            </w:r>
          </w:p>
        </w:tc>
        <w:tc>
          <w:tcPr>
            <w:tcW w:w="1332" w:type="pct"/>
          </w:tcPr>
          <w:p w14:paraId="40D4604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12.95</w:t>
            </w:r>
          </w:p>
        </w:tc>
        <w:tc>
          <w:tcPr>
            <w:tcW w:w="1091" w:type="pct"/>
          </w:tcPr>
          <w:p w14:paraId="2E7D3F42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740</w:t>
            </w:r>
          </w:p>
        </w:tc>
      </w:tr>
      <w:tr w:rsidR="00626CE1" w:rsidRPr="00A44406" w14:paraId="0F9DDE9B" w14:textId="77777777" w:rsidTr="00986E60">
        <w:tc>
          <w:tcPr>
            <w:tcW w:w="1327" w:type="pct"/>
          </w:tcPr>
          <w:p w14:paraId="48C9C0F4" w14:textId="77777777" w:rsidR="00FF6E4F" w:rsidRPr="00A44406" w:rsidRDefault="00FF6E4F" w:rsidP="00986E60">
            <w:r w:rsidRPr="00A44406">
              <w:t>35</w:t>
            </w:r>
          </w:p>
        </w:tc>
        <w:tc>
          <w:tcPr>
            <w:tcW w:w="1250" w:type="pct"/>
          </w:tcPr>
          <w:p w14:paraId="7EFC38CA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455</w:t>
            </w:r>
          </w:p>
        </w:tc>
        <w:tc>
          <w:tcPr>
            <w:tcW w:w="1332" w:type="pct"/>
          </w:tcPr>
          <w:p w14:paraId="2D1B89A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41.04</w:t>
            </w:r>
          </w:p>
        </w:tc>
        <w:tc>
          <w:tcPr>
            <w:tcW w:w="1091" w:type="pct"/>
          </w:tcPr>
          <w:p w14:paraId="147CB7A5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1950</w:t>
            </w:r>
          </w:p>
        </w:tc>
      </w:tr>
      <w:tr w:rsidR="00626CE1" w:rsidRPr="00A44406" w14:paraId="60A07751" w14:textId="77777777" w:rsidTr="00986E60">
        <w:tc>
          <w:tcPr>
            <w:tcW w:w="1327" w:type="pct"/>
          </w:tcPr>
          <w:p w14:paraId="3671937C" w14:textId="77777777" w:rsidR="00FF6E4F" w:rsidRPr="00A44406" w:rsidRDefault="00FF6E4F" w:rsidP="00986E60">
            <w:r w:rsidRPr="00A44406">
              <w:t>36</w:t>
            </w:r>
          </w:p>
        </w:tc>
        <w:tc>
          <w:tcPr>
            <w:tcW w:w="1250" w:type="pct"/>
          </w:tcPr>
          <w:p w14:paraId="3E33D83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690</w:t>
            </w:r>
          </w:p>
        </w:tc>
        <w:tc>
          <w:tcPr>
            <w:tcW w:w="1332" w:type="pct"/>
          </w:tcPr>
          <w:p w14:paraId="65FA532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22.08</w:t>
            </w:r>
          </w:p>
        </w:tc>
        <w:tc>
          <w:tcPr>
            <w:tcW w:w="1091" w:type="pct"/>
          </w:tcPr>
          <w:p w14:paraId="4F53E5B7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170</w:t>
            </w:r>
          </w:p>
        </w:tc>
      </w:tr>
      <w:tr w:rsidR="00626CE1" w:rsidRPr="00A44406" w14:paraId="1546A3EC" w14:textId="77777777" w:rsidTr="00986E60">
        <w:tc>
          <w:tcPr>
            <w:tcW w:w="1327" w:type="pct"/>
          </w:tcPr>
          <w:p w14:paraId="070E5677" w14:textId="77777777" w:rsidR="00FF6E4F" w:rsidRPr="00A44406" w:rsidRDefault="00FF6E4F" w:rsidP="00986E60">
            <w:r w:rsidRPr="00A44406">
              <w:t>37</w:t>
            </w:r>
          </w:p>
        </w:tc>
        <w:tc>
          <w:tcPr>
            <w:tcW w:w="1250" w:type="pct"/>
          </w:tcPr>
          <w:p w14:paraId="4C17C642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942</w:t>
            </w:r>
          </w:p>
        </w:tc>
        <w:tc>
          <w:tcPr>
            <w:tcW w:w="1332" w:type="pct"/>
          </w:tcPr>
          <w:p w14:paraId="471DA03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41.16</w:t>
            </w:r>
          </w:p>
        </w:tc>
        <w:tc>
          <w:tcPr>
            <w:tcW w:w="1091" w:type="pct"/>
          </w:tcPr>
          <w:p w14:paraId="5697B6A4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400</w:t>
            </w:r>
          </w:p>
        </w:tc>
      </w:tr>
      <w:tr w:rsidR="00626CE1" w:rsidRPr="00A44406" w14:paraId="46671178" w14:textId="77777777" w:rsidTr="00986E60">
        <w:tc>
          <w:tcPr>
            <w:tcW w:w="1327" w:type="pct"/>
          </w:tcPr>
          <w:p w14:paraId="520B4F41" w14:textId="77777777" w:rsidR="00FF6E4F" w:rsidRPr="00A44406" w:rsidRDefault="00FF6E4F" w:rsidP="00986E60">
            <w:r w:rsidRPr="00A44406">
              <w:t>38</w:t>
            </w:r>
          </w:p>
        </w:tc>
        <w:tc>
          <w:tcPr>
            <w:tcW w:w="1250" w:type="pct"/>
          </w:tcPr>
          <w:p w14:paraId="16EC4523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202</w:t>
            </w:r>
          </w:p>
        </w:tc>
        <w:tc>
          <w:tcPr>
            <w:tcW w:w="1332" w:type="pct"/>
          </w:tcPr>
          <w:p w14:paraId="0124FF0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19.92</w:t>
            </w:r>
          </w:p>
        </w:tc>
        <w:tc>
          <w:tcPr>
            <w:tcW w:w="1091" w:type="pct"/>
          </w:tcPr>
          <w:p w14:paraId="035747B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690</w:t>
            </w:r>
          </w:p>
        </w:tc>
      </w:tr>
      <w:tr w:rsidR="00626CE1" w:rsidRPr="00A44406" w14:paraId="245D145E" w14:textId="77777777" w:rsidTr="00986E60">
        <w:tc>
          <w:tcPr>
            <w:tcW w:w="1327" w:type="pct"/>
          </w:tcPr>
          <w:p w14:paraId="7B1613B2" w14:textId="77777777" w:rsidR="00FF6E4F" w:rsidRPr="00A44406" w:rsidRDefault="00FF6E4F" w:rsidP="00986E60">
            <w:r w:rsidRPr="00A44406">
              <w:t>39</w:t>
            </w:r>
          </w:p>
        </w:tc>
        <w:tc>
          <w:tcPr>
            <w:tcW w:w="1250" w:type="pct"/>
          </w:tcPr>
          <w:p w14:paraId="18FE9238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355</w:t>
            </w:r>
          </w:p>
        </w:tc>
        <w:tc>
          <w:tcPr>
            <w:tcW w:w="1332" w:type="pct"/>
          </w:tcPr>
          <w:p w14:paraId="793C403D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06.09</w:t>
            </w:r>
          </w:p>
        </w:tc>
        <w:tc>
          <w:tcPr>
            <w:tcW w:w="1091" w:type="pct"/>
          </w:tcPr>
          <w:p w14:paraId="17795275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860</w:t>
            </w:r>
          </w:p>
        </w:tc>
      </w:tr>
      <w:tr w:rsidR="00626CE1" w:rsidRPr="00A44406" w14:paraId="702B0069" w14:textId="77777777" w:rsidTr="00986E60">
        <w:tc>
          <w:tcPr>
            <w:tcW w:w="1327" w:type="pct"/>
          </w:tcPr>
          <w:p w14:paraId="21E32707" w14:textId="77777777" w:rsidR="00FF6E4F" w:rsidRPr="00A44406" w:rsidRDefault="00FF6E4F" w:rsidP="00986E60">
            <w:r w:rsidRPr="00A44406">
              <w:t>40</w:t>
            </w:r>
          </w:p>
        </w:tc>
        <w:tc>
          <w:tcPr>
            <w:tcW w:w="1250" w:type="pct"/>
          </w:tcPr>
          <w:p w14:paraId="225CF8F5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491</w:t>
            </w:r>
          </w:p>
        </w:tc>
        <w:tc>
          <w:tcPr>
            <w:tcW w:w="1332" w:type="pct"/>
          </w:tcPr>
          <w:p w14:paraId="63C7986F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13.01</w:t>
            </w:r>
          </w:p>
        </w:tc>
        <w:tc>
          <w:tcPr>
            <w:tcW w:w="1091" w:type="pct"/>
          </w:tcPr>
          <w:p w14:paraId="7B2FB476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2985</w:t>
            </w:r>
          </w:p>
        </w:tc>
      </w:tr>
      <w:tr w:rsidR="00626CE1" w:rsidRPr="00A44406" w14:paraId="0490BFE9" w14:textId="77777777" w:rsidTr="00986E60">
        <w:tc>
          <w:tcPr>
            <w:tcW w:w="1327" w:type="pct"/>
          </w:tcPr>
          <w:p w14:paraId="3CBBAB90" w14:textId="77777777" w:rsidR="00FF6E4F" w:rsidRPr="00A44406" w:rsidRDefault="00FF6E4F" w:rsidP="00986E60">
            <w:r w:rsidRPr="00A44406">
              <w:t>41</w:t>
            </w:r>
          </w:p>
        </w:tc>
        <w:tc>
          <w:tcPr>
            <w:tcW w:w="1250" w:type="pct"/>
          </w:tcPr>
          <w:p w14:paraId="06B1910D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602</w:t>
            </w:r>
          </w:p>
        </w:tc>
        <w:tc>
          <w:tcPr>
            <w:tcW w:w="1332" w:type="pct"/>
          </w:tcPr>
          <w:p w14:paraId="65165C1D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13.13</w:t>
            </w:r>
          </w:p>
        </w:tc>
        <w:tc>
          <w:tcPr>
            <w:tcW w:w="1091" w:type="pct"/>
          </w:tcPr>
          <w:p w14:paraId="25D8ADD0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090</w:t>
            </w:r>
          </w:p>
        </w:tc>
      </w:tr>
      <w:tr w:rsidR="00626CE1" w:rsidRPr="00A44406" w14:paraId="313DFF63" w14:textId="77777777" w:rsidTr="00986E60">
        <w:tc>
          <w:tcPr>
            <w:tcW w:w="1327" w:type="pct"/>
          </w:tcPr>
          <w:p w14:paraId="401EFBBA" w14:textId="77777777" w:rsidR="00FF6E4F" w:rsidRPr="00A44406" w:rsidRDefault="00FF6E4F" w:rsidP="00986E60">
            <w:r w:rsidRPr="00A44406">
              <w:t>42</w:t>
            </w:r>
          </w:p>
        </w:tc>
        <w:tc>
          <w:tcPr>
            <w:tcW w:w="1250" w:type="pct"/>
          </w:tcPr>
          <w:p w14:paraId="7FABDD3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695</w:t>
            </w:r>
          </w:p>
        </w:tc>
        <w:tc>
          <w:tcPr>
            <w:tcW w:w="1332" w:type="pct"/>
          </w:tcPr>
          <w:p w14:paraId="7F538915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24.51</w:t>
            </w:r>
          </w:p>
        </w:tc>
        <w:tc>
          <w:tcPr>
            <w:tcW w:w="1091" w:type="pct"/>
          </w:tcPr>
          <w:p w14:paraId="42BEEAAE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170</w:t>
            </w:r>
          </w:p>
        </w:tc>
      </w:tr>
      <w:tr w:rsidR="00FF6E4F" w:rsidRPr="00A44406" w14:paraId="5E2AC9A4" w14:textId="77777777" w:rsidTr="00986E60">
        <w:tc>
          <w:tcPr>
            <w:tcW w:w="1327" w:type="pct"/>
          </w:tcPr>
          <w:p w14:paraId="327B3B34" w14:textId="77777777" w:rsidR="00FF6E4F" w:rsidRPr="00A44406" w:rsidRDefault="00FF6E4F" w:rsidP="00986E60">
            <w:r w:rsidRPr="00A44406">
              <w:t>43</w:t>
            </w:r>
          </w:p>
        </w:tc>
        <w:tc>
          <w:tcPr>
            <w:tcW w:w="1250" w:type="pct"/>
          </w:tcPr>
          <w:p w14:paraId="3C9B033F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657</w:t>
            </w:r>
          </w:p>
        </w:tc>
        <w:tc>
          <w:tcPr>
            <w:tcW w:w="1332" w:type="pct"/>
          </w:tcPr>
          <w:p w14:paraId="21D85B0F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461.86</w:t>
            </w:r>
          </w:p>
        </w:tc>
        <w:tc>
          <w:tcPr>
            <w:tcW w:w="1091" w:type="pct"/>
          </w:tcPr>
          <w:p w14:paraId="042A19C2" w14:textId="77777777" w:rsidR="00FF6E4F" w:rsidRPr="00A44406" w:rsidRDefault="00FF6E4F" w:rsidP="00986E60">
            <w:r w:rsidRPr="00A44406">
              <w:rPr>
                <w:rFonts w:ascii="Calibri" w:hAnsi="Calibri" w:cs="Calibri"/>
              </w:rPr>
              <w:t>3130</w:t>
            </w:r>
          </w:p>
        </w:tc>
      </w:tr>
    </w:tbl>
    <w:p w14:paraId="2A869230" w14:textId="77777777" w:rsidR="00FF6E4F" w:rsidRPr="00A44406" w:rsidRDefault="00FF6E4F" w:rsidP="00FF6E4F">
      <w:pPr>
        <w:pStyle w:val="Caption"/>
        <w:keepNext/>
        <w:rPr>
          <w:i w:val="0"/>
          <w:iCs w:val="0"/>
          <w:color w:val="auto"/>
        </w:rPr>
        <w:sectPr w:rsidR="00FF6E4F" w:rsidRPr="00A44406" w:rsidSect="00FF6E4F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7A30DB6" w14:textId="65B13D54" w:rsidR="00FF6E4F" w:rsidRPr="00A44406" w:rsidRDefault="00EA5F67" w:rsidP="00FF6E4F">
      <w:pPr>
        <w:pStyle w:val="Caption"/>
        <w:keepNext/>
        <w:rPr>
          <w:i w:val="0"/>
          <w:iCs w:val="0"/>
          <w:color w:val="auto"/>
        </w:rPr>
      </w:pPr>
      <w:r w:rsidRPr="00A44406">
        <w:rPr>
          <w:i w:val="0"/>
          <w:iCs w:val="0"/>
          <w:color w:val="auto"/>
        </w:rPr>
        <w:lastRenderedPageBreak/>
        <w:t>Table</w:t>
      </w:r>
      <w:r w:rsidR="00FF6E4F" w:rsidRPr="00A44406">
        <w:rPr>
          <w:i w:val="0"/>
          <w:iCs w:val="0"/>
          <w:color w:val="auto"/>
        </w:rPr>
        <w:t xml:space="preserve"> </w:t>
      </w:r>
      <w:r w:rsidR="00FF6E4F" w:rsidRPr="00A44406">
        <w:rPr>
          <w:i w:val="0"/>
          <w:iCs w:val="0"/>
          <w:color w:val="auto"/>
        </w:rPr>
        <w:fldChar w:fldCharType="begin"/>
      </w:r>
      <w:r w:rsidR="00FF6E4F" w:rsidRPr="00A44406">
        <w:rPr>
          <w:i w:val="0"/>
          <w:iCs w:val="0"/>
          <w:color w:val="auto"/>
        </w:rPr>
        <w:instrText xml:space="preserve"> SEQ Table \* ARABIC </w:instrText>
      </w:r>
      <w:r w:rsidR="00FF6E4F" w:rsidRPr="00A44406">
        <w:rPr>
          <w:i w:val="0"/>
          <w:iCs w:val="0"/>
          <w:color w:val="auto"/>
        </w:rPr>
        <w:fldChar w:fldCharType="separate"/>
      </w:r>
      <w:r w:rsidR="00FF6E4F" w:rsidRPr="00A44406">
        <w:rPr>
          <w:i w:val="0"/>
          <w:iCs w:val="0"/>
          <w:color w:val="auto"/>
        </w:rPr>
        <w:t>3</w:t>
      </w:r>
      <w:r w:rsidR="00FF6E4F" w:rsidRPr="00A44406">
        <w:rPr>
          <w:i w:val="0"/>
          <w:iCs w:val="0"/>
          <w:color w:val="auto"/>
        </w:rPr>
        <w:fldChar w:fldCharType="end"/>
      </w:r>
      <w:r w:rsidR="00FF6E4F" w:rsidRPr="00A44406">
        <w:rPr>
          <w:i w:val="0"/>
          <w:iCs w:val="0"/>
          <w:color w:val="auto"/>
        </w:rPr>
        <w:t xml:space="preserve">, Unadjusted logistic regressions between residency status and SGA, PTB, LBW, VLBW and </w:t>
      </w:r>
      <w:r w:rsidR="00FF6E4F" w:rsidRPr="00A44406">
        <w:rPr>
          <w:rFonts w:ascii="Calibri" w:eastAsia="Calibri" w:hAnsi="Calibri" w:cs="Times New Roman"/>
          <w:i w:val="0"/>
          <w:iCs w:val="0"/>
          <w:color w:val="auto"/>
        </w:rPr>
        <w:t>any</w:t>
      </w:r>
      <w:r w:rsidR="00FF6E4F" w:rsidRPr="00A44406">
        <w:rPr>
          <w:i w:val="0"/>
          <w:iCs w:val="0"/>
          <w:color w:val="auto"/>
        </w:rPr>
        <w:t xml:space="preserve"> of these outcom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99"/>
        <w:gridCol w:w="765"/>
        <w:gridCol w:w="887"/>
        <w:gridCol w:w="672"/>
        <w:gridCol w:w="571"/>
        <w:gridCol w:w="987"/>
        <w:gridCol w:w="470"/>
        <w:gridCol w:w="571"/>
        <w:gridCol w:w="987"/>
        <w:gridCol w:w="470"/>
        <w:gridCol w:w="571"/>
        <w:gridCol w:w="987"/>
        <w:gridCol w:w="571"/>
        <w:gridCol w:w="571"/>
        <w:gridCol w:w="987"/>
        <w:gridCol w:w="672"/>
      </w:tblGrid>
      <w:tr w:rsidR="00626CE1" w:rsidRPr="00A44406" w14:paraId="24C55618" w14:textId="77777777" w:rsidTr="00986E60">
        <w:tc>
          <w:tcPr>
            <w:tcW w:w="0" w:type="auto"/>
            <w:vMerge w:val="restart"/>
          </w:tcPr>
          <w:p w14:paraId="1551C388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CC6E5A9" w14:textId="347685BB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 xml:space="preserve">SGA (n= </w:t>
            </w:r>
            <w:r w:rsidR="00BF7A73" w:rsidRPr="00A44406">
              <w:rPr>
                <w:rFonts w:cstheme="minorHAnsi"/>
                <w:b/>
                <w:bCs/>
                <w:sz w:val="20"/>
                <w:szCs w:val="20"/>
              </w:rPr>
              <w:t>854,</w:t>
            </w:r>
            <w:r w:rsidR="001C5AEF" w:rsidRPr="00A44406">
              <w:rPr>
                <w:rFonts w:cstheme="minorHAnsi"/>
                <w:b/>
                <w:bCs/>
                <w:sz w:val="20"/>
                <w:szCs w:val="20"/>
              </w:rPr>
              <w:t>749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75657981" w14:textId="4D28EC51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>PTB (n</w:t>
            </w:r>
            <w:proofErr w:type="gramStart"/>
            <w:r w:rsidRPr="00A44406">
              <w:rPr>
                <w:rFonts w:cstheme="minorHAnsi"/>
                <w:b/>
                <w:bCs/>
                <w:sz w:val="20"/>
                <w:szCs w:val="20"/>
              </w:rPr>
              <w:t xml:space="preserve">= </w:t>
            </w:r>
            <w:r w:rsidR="005C35CE" w:rsidRPr="00A44406">
              <w:rPr>
                <w:rFonts w:cstheme="minorHAnsi"/>
                <w:b/>
                <w:bCs/>
                <w:sz w:val="20"/>
                <w:szCs w:val="20"/>
              </w:rPr>
              <w:t xml:space="preserve"> 850,411</w:t>
            </w:r>
            <w:proofErr w:type="gramEnd"/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50F34678" w14:textId="77B166B7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>LBW (n=</w:t>
            </w:r>
            <w:r w:rsidR="00CC33B0" w:rsidRPr="00A44406">
              <w:rPr>
                <w:rFonts w:cstheme="minorHAnsi"/>
                <w:b/>
                <w:bCs/>
                <w:sz w:val="20"/>
                <w:szCs w:val="20"/>
              </w:rPr>
              <w:t>993,856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1FE34622" w14:textId="14ECDE41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>VLBW (n=</w:t>
            </w:r>
            <w:r w:rsidR="00CC33B0" w:rsidRPr="00A44406">
              <w:rPr>
                <w:rFonts w:cstheme="minorHAnsi"/>
                <w:b/>
                <w:bCs/>
                <w:sz w:val="20"/>
                <w:szCs w:val="20"/>
              </w:rPr>
              <w:t>993,856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6D064657" w14:textId="5F98FF31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20"/>
                <w:szCs w:val="20"/>
              </w:rPr>
              <w:t>Any</w:t>
            </w:r>
            <w:proofErr w:type="spellEnd"/>
            <w:r w:rsidRPr="00A44406">
              <w:rPr>
                <w:rFonts w:cstheme="minorHAnsi"/>
                <w:b/>
                <w:bCs/>
                <w:sz w:val="20"/>
                <w:szCs w:val="20"/>
              </w:rPr>
              <w:t xml:space="preserve"> AO (n=</w:t>
            </w:r>
            <w:r w:rsidR="005C35CE" w:rsidRPr="00A44406">
              <w:rPr>
                <w:rFonts w:cstheme="minorHAnsi"/>
                <w:b/>
                <w:bCs/>
                <w:sz w:val="20"/>
                <w:szCs w:val="20"/>
              </w:rPr>
              <w:t>850,288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626CE1" w:rsidRPr="00A44406" w14:paraId="53656E72" w14:textId="77777777" w:rsidTr="00986E60">
        <w:tc>
          <w:tcPr>
            <w:tcW w:w="0" w:type="auto"/>
            <w:vMerge/>
          </w:tcPr>
          <w:p w14:paraId="41848C25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012E7A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6960B949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0" w:type="auto"/>
          </w:tcPr>
          <w:p w14:paraId="3EB123D9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2CB91F1D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54EB68DC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0" w:type="auto"/>
          </w:tcPr>
          <w:p w14:paraId="6622AB24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5B0C8182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09D1349E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0" w:type="auto"/>
          </w:tcPr>
          <w:p w14:paraId="39DC4374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52147981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768624D3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0" w:type="auto"/>
          </w:tcPr>
          <w:p w14:paraId="133FA020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0AEEADA4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01882108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0" w:type="auto"/>
          </w:tcPr>
          <w:p w14:paraId="5E67E913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</w:tr>
      <w:tr w:rsidR="00626CE1" w:rsidRPr="00A44406" w14:paraId="2CB69919" w14:textId="77777777" w:rsidTr="00986E60">
        <w:tc>
          <w:tcPr>
            <w:tcW w:w="0" w:type="auto"/>
          </w:tcPr>
          <w:p w14:paraId="754AE9F8" w14:textId="77777777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20"/>
                <w:szCs w:val="20"/>
              </w:rPr>
              <w:t>Residency</w:t>
            </w:r>
            <w:proofErr w:type="spellEnd"/>
          </w:p>
        </w:tc>
        <w:tc>
          <w:tcPr>
            <w:tcW w:w="0" w:type="auto"/>
            <w:gridSpan w:val="15"/>
          </w:tcPr>
          <w:p w14:paraId="55FED823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6CE1" w:rsidRPr="00A44406" w14:paraId="585B35C1" w14:textId="77777777" w:rsidTr="00986E60">
        <w:tc>
          <w:tcPr>
            <w:tcW w:w="0" w:type="auto"/>
          </w:tcPr>
          <w:p w14:paraId="741C1A83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sz w:val="20"/>
                <w:szCs w:val="20"/>
              </w:rPr>
              <w:t>Swiss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4406">
              <w:rPr>
                <w:rFonts w:cstheme="minorHAnsi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0" w:type="auto"/>
          </w:tcPr>
          <w:p w14:paraId="753209E6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 (</w:t>
            </w:r>
            <w:proofErr w:type="spellStart"/>
            <w:r w:rsidRPr="00A44406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>.)</w:t>
            </w:r>
          </w:p>
        </w:tc>
        <w:tc>
          <w:tcPr>
            <w:tcW w:w="0" w:type="auto"/>
          </w:tcPr>
          <w:p w14:paraId="1BB2B591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EC3CA4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DF2590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B0D1D0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E03DC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96ECF5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0D4B45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0D6EDC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62AAC3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3DE78F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9485F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A1BCE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59AFFD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C14404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6CE1" w:rsidRPr="00A44406" w14:paraId="3F5AD46E" w14:textId="77777777" w:rsidTr="00986E60">
        <w:tc>
          <w:tcPr>
            <w:tcW w:w="0" w:type="auto"/>
          </w:tcPr>
          <w:p w14:paraId="3E2A00F5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sz w:val="20"/>
                <w:szCs w:val="20"/>
              </w:rPr>
              <w:t>Irregular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 xml:space="preserve"> migrant</w:t>
            </w:r>
          </w:p>
        </w:tc>
        <w:tc>
          <w:tcPr>
            <w:tcW w:w="0" w:type="auto"/>
          </w:tcPr>
          <w:p w14:paraId="6C739AA8" w14:textId="5741AED8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</w:t>
            </w:r>
            <w:r w:rsidR="005E4450" w:rsidRPr="00A4440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A010F33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88-1.10</w:t>
            </w:r>
          </w:p>
        </w:tc>
        <w:tc>
          <w:tcPr>
            <w:tcW w:w="0" w:type="auto"/>
          </w:tcPr>
          <w:p w14:paraId="05B0EE39" w14:textId="2E115A1E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</w:t>
            </w:r>
            <w:r w:rsidR="005E4450" w:rsidRPr="00A44406">
              <w:rPr>
                <w:rFonts w:cstheme="minorHAnsi"/>
                <w:sz w:val="20"/>
                <w:szCs w:val="20"/>
              </w:rPr>
              <w:t>830</w:t>
            </w:r>
          </w:p>
        </w:tc>
        <w:tc>
          <w:tcPr>
            <w:tcW w:w="0" w:type="auto"/>
          </w:tcPr>
          <w:p w14:paraId="6FAFBA40" w14:textId="2451572A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C17B6A" w:rsidRPr="00A44406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43891645" w14:textId="2DC739B9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246EB8" w:rsidRPr="00A44406">
              <w:rPr>
                <w:rFonts w:cstheme="minorHAnsi"/>
                <w:sz w:val="20"/>
                <w:szCs w:val="20"/>
              </w:rPr>
              <w:t>2</w:t>
            </w:r>
            <w:r w:rsidR="00BF10BA" w:rsidRPr="00A44406">
              <w:rPr>
                <w:rFonts w:cstheme="minorHAnsi"/>
                <w:sz w:val="20"/>
                <w:szCs w:val="20"/>
              </w:rPr>
              <w:t>4</w:t>
            </w:r>
            <w:r w:rsidRPr="00A44406">
              <w:rPr>
                <w:rFonts w:cstheme="minorHAnsi"/>
                <w:sz w:val="20"/>
                <w:szCs w:val="20"/>
              </w:rPr>
              <w:t>-</w:t>
            </w:r>
            <w:r w:rsidR="00246EB8" w:rsidRPr="00A44406">
              <w:rPr>
                <w:rFonts w:cstheme="minorHAnsi"/>
                <w:sz w:val="20"/>
                <w:szCs w:val="20"/>
              </w:rPr>
              <w:t>1.5</w:t>
            </w:r>
            <w:r w:rsidR="00BF10BA" w:rsidRPr="00A444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2839FE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B45B8D1" w14:textId="719104B0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3E2D05" w:rsidRPr="00A44406">
              <w:rPr>
                <w:rFonts w:cstheme="minorHAnsi"/>
                <w:sz w:val="20"/>
                <w:szCs w:val="20"/>
              </w:rPr>
              <w:t>2</w:t>
            </w:r>
            <w:r w:rsidR="00CC33B0" w:rsidRPr="00A4440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CCFE100" w14:textId="78AA1042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5B2ED9" w:rsidRPr="00A44406">
              <w:rPr>
                <w:rFonts w:cstheme="minorHAnsi"/>
                <w:sz w:val="20"/>
                <w:szCs w:val="20"/>
              </w:rPr>
              <w:t>13</w:t>
            </w:r>
            <w:r w:rsidRPr="00A44406">
              <w:rPr>
                <w:rFonts w:cstheme="minorHAnsi"/>
                <w:sz w:val="20"/>
                <w:szCs w:val="20"/>
              </w:rPr>
              <w:t>-1.4</w:t>
            </w:r>
            <w:r w:rsidR="005B2ED9" w:rsidRPr="00A4440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F783E2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8B487F" w14:textId="696B6EBF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2.</w:t>
            </w:r>
            <w:r w:rsidR="000F7A27" w:rsidRPr="00A44406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69691058" w14:textId="504D5048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CC33B0" w:rsidRPr="00A44406">
              <w:rPr>
                <w:rFonts w:cstheme="minorHAnsi"/>
                <w:sz w:val="20"/>
                <w:szCs w:val="20"/>
              </w:rPr>
              <w:t>6</w:t>
            </w:r>
            <w:r w:rsidR="00E17A9F" w:rsidRPr="00A44406">
              <w:rPr>
                <w:rFonts w:cstheme="minorHAnsi"/>
                <w:sz w:val="20"/>
                <w:szCs w:val="20"/>
              </w:rPr>
              <w:t>1</w:t>
            </w:r>
            <w:r w:rsidRPr="00A44406">
              <w:rPr>
                <w:rFonts w:cstheme="minorHAnsi"/>
                <w:sz w:val="20"/>
                <w:szCs w:val="20"/>
              </w:rPr>
              <w:t>-2.</w:t>
            </w:r>
            <w:r w:rsidR="00CC33B0" w:rsidRPr="00A4440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7EA4E27F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6921CDF" w14:textId="1295F7E0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836928" w:rsidRPr="00A44406">
              <w:rPr>
                <w:rFonts w:cstheme="minorHAnsi"/>
                <w:sz w:val="20"/>
                <w:szCs w:val="20"/>
              </w:rPr>
              <w:t>1</w:t>
            </w:r>
            <w:r w:rsidR="00F423E8" w:rsidRPr="00A444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E6A5EDD" w14:textId="30299B41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0</w:t>
            </w:r>
            <w:r w:rsidR="00836928" w:rsidRPr="00A44406">
              <w:rPr>
                <w:rFonts w:cstheme="minorHAnsi"/>
                <w:sz w:val="20"/>
                <w:szCs w:val="20"/>
              </w:rPr>
              <w:t>5</w:t>
            </w:r>
            <w:r w:rsidRPr="00A44406">
              <w:rPr>
                <w:rFonts w:cstheme="minorHAnsi"/>
                <w:sz w:val="20"/>
                <w:szCs w:val="20"/>
              </w:rPr>
              <w:t>-1.2</w:t>
            </w:r>
            <w:r w:rsidR="00836928" w:rsidRPr="00A444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1C64BE8" w14:textId="78DF8CEE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  <w:r w:rsidR="00836928" w:rsidRPr="00A44406">
              <w:rPr>
                <w:rFonts w:cstheme="minorHAnsi"/>
                <w:sz w:val="20"/>
                <w:szCs w:val="20"/>
              </w:rPr>
              <w:t>02</w:t>
            </w:r>
          </w:p>
        </w:tc>
      </w:tr>
      <w:tr w:rsidR="00626CE1" w:rsidRPr="00A44406" w14:paraId="24C8E444" w14:textId="77777777" w:rsidTr="00986E60">
        <w:tc>
          <w:tcPr>
            <w:tcW w:w="0" w:type="auto"/>
          </w:tcPr>
          <w:p w14:paraId="1A944EF0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Regular migrant</w:t>
            </w:r>
          </w:p>
        </w:tc>
        <w:tc>
          <w:tcPr>
            <w:tcW w:w="0" w:type="auto"/>
          </w:tcPr>
          <w:p w14:paraId="46A511E6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0" w:type="auto"/>
          </w:tcPr>
          <w:p w14:paraId="45AC6DAF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2-.95</w:t>
            </w:r>
          </w:p>
        </w:tc>
        <w:tc>
          <w:tcPr>
            <w:tcW w:w="0" w:type="auto"/>
          </w:tcPr>
          <w:p w14:paraId="02F8B735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991D8F" w14:textId="332E8F5B" w:rsidR="00FF6E4F" w:rsidRPr="00A44406" w:rsidRDefault="00246EB8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4</w:t>
            </w:r>
          </w:p>
        </w:tc>
        <w:tc>
          <w:tcPr>
            <w:tcW w:w="0" w:type="auto"/>
          </w:tcPr>
          <w:p w14:paraId="7F0FBE5B" w14:textId="1C3E6A81" w:rsidR="00FF6E4F" w:rsidRPr="00A44406" w:rsidRDefault="00723620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2-.96</w:t>
            </w:r>
          </w:p>
        </w:tc>
        <w:tc>
          <w:tcPr>
            <w:tcW w:w="0" w:type="auto"/>
          </w:tcPr>
          <w:p w14:paraId="1A069DE0" w14:textId="2188A58A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AE354BF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0" w:type="auto"/>
          </w:tcPr>
          <w:p w14:paraId="4E36E9F8" w14:textId="12436E56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</w:t>
            </w:r>
            <w:r w:rsidR="006C3AFA" w:rsidRPr="00A44406">
              <w:rPr>
                <w:rFonts w:cstheme="minorHAnsi"/>
                <w:sz w:val="20"/>
                <w:szCs w:val="20"/>
              </w:rPr>
              <w:t>2</w:t>
            </w:r>
            <w:r w:rsidRPr="00A44406">
              <w:rPr>
                <w:rFonts w:cstheme="minorHAnsi"/>
                <w:sz w:val="20"/>
                <w:szCs w:val="20"/>
              </w:rPr>
              <w:t>-.95</w:t>
            </w:r>
          </w:p>
        </w:tc>
        <w:tc>
          <w:tcPr>
            <w:tcW w:w="0" w:type="auto"/>
          </w:tcPr>
          <w:p w14:paraId="2BBAACFB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38AE383" w14:textId="53C8E56C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0</w:t>
            </w:r>
            <w:r w:rsidR="00CC33B0" w:rsidRPr="00A4440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246F99F" w14:textId="47825B01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0</w:t>
            </w:r>
            <w:r w:rsidR="00CC33B0" w:rsidRPr="00A44406">
              <w:rPr>
                <w:rFonts w:cstheme="minorHAnsi"/>
                <w:sz w:val="20"/>
                <w:szCs w:val="20"/>
              </w:rPr>
              <w:t>4</w:t>
            </w:r>
            <w:r w:rsidRPr="00A44406">
              <w:rPr>
                <w:rFonts w:cstheme="minorHAnsi"/>
                <w:sz w:val="20"/>
                <w:szCs w:val="20"/>
              </w:rPr>
              <w:t>-1.1</w:t>
            </w:r>
            <w:r w:rsidR="00E17A9F" w:rsidRPr="00A4440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7E32B38" w14:textId="6EEA13EC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0FDD0E5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0" w:type="auto"/>
          </w:tcPr>
          <w:p w14:paraId="3443BAF5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2-.95</w:t>
            </w:r>
          </w:p>
        </w:tc>
        <w:tc>
          <w:tcPr>
            <w:tcW w:w="0" w:type="auto"/>
          </w:tcPr>
          <w:p w14:paraId="256813B6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626CE1" w:rsidRPr="00A44406" w14:paraId="5DB99B1B" w14:textId="77777777" w:rsidTr="00986E60">
        <w:tc>
          <w:tcPr>
            <w:tcW w:w="0" w:type="auto"/>
          </w:tcPr>
          <w:p w14:paraId="49E9D28E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2A3F60DD" w14:textId="7415981A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green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>SGA (n=</w:t>
            </w:r>
            <w:r w:rsidR="00676912" w:rsidRPr="00A44406">
              <w:rPr>
                <w:rFonts w:cstheme="minorHAnsi"/>
                <w:b/>
                <w:bCs/>
                <w:sz w:val="20"/>
                <w:szCs w:val="20"/>
              </w:rPr>
              <w:t xml:space="preserve"> 250,327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5C73B881" w14:textId="150363C7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 xml:space="preserve">PTB (n= </w:t>
            </w:r>
            <w:r w:rsidR="00676912" w:rsidRPr="00A44406">
              <w:rPr>
                <w:rFonts w:cstheme="minorHAnsi"/>
                <w:b/>
                <w:bCs/>
                <w:sz w:val="20"/>
                <w:szCs w:val="20"/>
              </w:rPr>
              <w:t>250,327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5E7A0BDF" w14:textId="34CA3B4C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>LBW (n=</w:t>
            </w:r>
            <w:r w:rsidR="00B7471B" w:rsidRPr="00A44406">
              <w:rPr>
                <w:rFonts w:cstheme="minorHAnsi"/>
                <w:b/>
                <w:bCs/>
                <w:sz w:val="20"/>
                <w:szCs w:val="20"/>
              </w:rPr>
              <w:t>255,307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0B265024" w14:textId="082057E5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>VLBW (n=</w:t>
            </w:r>
            <w:r w:rsidR="00B7471B" w:rsidRPr="00A44406">
              <w:rPr>
                <w:rFonts w:cstheme="minorHAnsi"/>
                <w:b/>
                <w:bCs/>
                <w:sz w:val="20"/>
                <w:szCs w:val="20"/>
              </w:rPr>
              <w:t>255,307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57DD3EA8" w14:textId="028459B0" w:rsidR="00FF6E4F" w:rsidRPr="00A44406" w:rsidRDefault="00FF6E4F" w:rsidP="00986E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20"/>
                <w:szCs w:val="20"/>
              </w:rPr>
              <w:t>Any</w:t>
            </w:r>
            <w:proofErr w:type="spellEnd"/>
            <w:r w:rsidRPr="00A44406">
              <w:rPr>
                <w:rFonts w:cstheme="minorHAnsi"/>
                <w:b/>
                <w:bCs/>
                <w:sz w:val="20"/>
                <w:szCs w:val="20"/>
              </w:rPr>
              <w:t xml:space="preserve"> AO (n=</w:t>
            </w:r>
            <w:r w:rsidR="00B7471B" w:rsidRPr="00A44406">
              <w:rPr>
                <w:rFonts w:cstheme="minorHAnsi"/>
                <w:b/>
                <w:bCs/>
                <w:sz w:val="20"/>
                <w:szCs w:val="20"/>
              </w:rPr>
              <w:t>250,279</w:t>
            </w:r>
            <w:r w:rsidRPr="00A4440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626CE1" w:rsidRPr="00A44406" w14:paraId="234BBA7C" w14:textId="77777777" w:rsidTr="00986E60">
        <w:tc>
          <w:tcPr>
            <w:tcW w:w="0" w:type="auto"/>
          </w:tcPr>
          <w:p w14:paraId="3480401D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</w:rPr>
              <w:t xml:space="preserve">Migration </w:t>
            </w:r>
            <w:proofErr w:type="spellStart"/>
            <w:r w:rsidRPr="00A44406">
              <w:rPr>
                <w:rFonts w:cstheme="minorHAnsi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0" w:type="auto"/>
            <w:gridSpan w:val="15"/>
          </w:tcPr>
          <w:p w14:paraId="37286231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6CE1" w:rsidRPr="00A44406" w14:paraId="0FEFE8F4" w14:textId="77777777" w:rsidTr="00986E60">
        <w:tc>
          <w:tcPr>
            <w:tcW w:w="0" w:type="auto"/>
          </w:tcPr>
          <w:p w14:paraId="2B3DE1DE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Regular</w:t>
            </w:r>
          </w:p>
        </w:tc>
        <w:tc>
          <w:tcPr>
            <w:tcW w:w="0" w:type="auto"/>
          </w:tcPr>
          <w:p w14:paraId="000ECBAF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 (</w:t>
            </w:r>
            <w:proofErr w:type="spellStart"/>
            <w:r w:rsidRPr="00A44406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>.)</w:t>
            </w:r>
          </w:p>
        </w:tc>
        <w:tc>
          <w:tcPr>
            <w:tcW w:w="0" w:type="auto"/>
          </w:tcPr>
          <w:p w14:paraId="52A8975E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3E417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121FE4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5E705B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0916B7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B96B82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5E2BF9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C9CFD0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64F08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F82B208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4CBB9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386AD9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67DD3A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9EBE1B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6CE1" w:rsidRPr="00A44406" w14:paraId="23763464" w14:textId="77777777" w:rsidTr="00986E60">
        <w:tc>
          <w:tcPr>
            <w:tcW w:w="0" w:type="auto"/>
          </w:tcPr>
          <w:p w14:paraId="01C895A3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sz w:val="20"/>
                <w:szCs w:val="20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07213C26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210D3E8C" w14:textId="2499DD46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</w:t>
            </w:r>
            <w:r w:rsidR="007C4387" w:rsidRPr="00A44406">
              <w:rPr>
                <w:rFonts w:cstheme="minorHAnsi"/>
                <w:sz w:val="20"/>
                <w:szCs w:val="20"/>
              </w:rPr>
              <w:t>5</w:t>
            </w:r>
            <w:r w:rsidRPr="00A44406">
              <w:rPr>
                <w:rFonts w:cstheme="minorHAnsi"/>
                <w:sz w:val="20"/>
                <w:szCs w:val="20"/>
              </w:rPr>
              <w:t>-1.1</w:t>
            </w:r>
            <w:r w:rsidR="007C4387" w:rsidRPr="00A4440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42548EF" w14:textId="301B7D72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3</w:t>
            </w:r>
            <w:r w:rsidR="007C4387" w:rsidRPr="00A4440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56BB95F" w14:textId="74E7A3AB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B34AE1" w:rsidRPr="00A44406">
              <w:rPr>
                <w:rFonts w:cstheme="minorHAnsi"/>
                <w:sz w:val="20"/>
                <w:szCs w:val="20"/>
              </w:rPr>
              <w:t>4</w:t>
            </w:r>
            <w:r w:rsidR="003A66C4" w:rsidRPr="00A444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0B37114" w14:textId="1C3472A1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B34AE1" w:rsidRPr="00A44406">
              <w:rPr>
                <w:rFonts w:cstheme="minorHAnsi"/>
                <w:sz w:val="20"/>
                <w:szCs w:val="20"/>
              </w:rPr>
              <w:t>31</w:t>
            </w:r>
            <w:r w:rsidRPr="00A44406">
              <w:rPr>
                <w:rFonts w:cstheme="minorHAnsi"/>
                <w:sz w:val="20"/>
                <w:szCs w:val="20"/>
              </w:rPr>
              <w:t>-</w:t>
            </w:r>
            <w:r w:rsidR="00B34AE1" w:rsidRPr="00A44406"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3F05DC5D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E3BC4B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61BB6149" w14:textId="1196E005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2</w:t>
            </w:r>
            <w:r w:rsidR="0043277B" w:rsidRPr="00A44406">
              <w:rPr>
                <w:rFonts w:cstheme="minorHAnsi"/>
                <w:sz w:val="20"/>
                <w:szCs w:val="20"/>
              </w:rPr>
              <w:t>4</w:t>
            </w:r>
            <w:r w:rsidRPr="00A44406">
              <w:rPr>
                <w:rFonts w:cstheme="minorHAnsi"/>
                <w:sz w:val="20"/>
                <w:szCs w:val="20"/>
              </w:rPr>
              <w:t>-1.5</w:t>
            </w:r>
            <w:r w:rsidR="001C5FCF" w:rsidRPr="00A4440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C9017C4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ECA9C5" w14:textId="14818496" w:rsidR="00FF6E4F" w:rsidRPr="00A44406" w:rsidRDefault="005C3510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14:paraId="0839D63E" w14:textId="10366685" w:rsidR="00FF6E4F" w:rsidRPr="00A44406" w:rsidRDefault="0043277B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50-2.45</w:t>
            </w:r>
          </w:p>
        </w:tc>
        <w:tc>
          <w:tcPr>
            <w:tcW w:w="0" w:type="auto"/>
          </w:tcPr>
          <w:p w14:paraId="2DDCBCC0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41DC62" w14:textId="3CD89109" w:rsidR="00FF6E4F" w:rsidRPr="00A44406" w:rsidRDefault="005C3510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61B04BC7" w14:textId="30A29582" w:rsidR="00FF6E4F" w:rsidRPr="00A44406" w:rsidRDefault="005C3510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13-1.34</w:t>
            </w:r>
          </w:p>
        </w:tc>
        <w:tc>
          <w:tcPr>
            <w:tcW w:w="0" w:type="auto"/>
          </w:tcPr>
          <w:p w14:paraId="435809A1" w14:textId="77777777" w:rsidR="00FF6E4F" w:rsidRPr="00A44406" w:rsidRDefault="00FF6E4F" w:rsidP="00986E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</w:tr>
    </w:tbl>
    <w:p w14:paraId="08C49E13" w14:textId="77777777" w:rsidR="00FF6E4F" w:rsidRPr="00A44406" w:rsidRDefault="00FF6E4F" w:rsidP="00FF6E4F">
      <w:r w:rsidRPr="00A44406">
        <w:t xml:space="preserve">AO, Adverse Outcome; SGA Small for </w:t>
      </w:r>
      <w:r w:rsidRPr="00A44406">
        <w:rPr>
          <w:rFonts w:ascii="Calibri" w:eastAsia="Calibri" w:hAnsi="Calibri" w:cs="Times New Roman"/>
        </w:rPr>
        <w:t>gestational age</w:t>
      </w:r>
      <w:r w:rsidRPr="00A44406">
        <w:t xml:space="preserve">; LBW, Low </w:t>
      </w:r>
      <w:r w:rsidRPr="00A44406">
        <w:rPr>
          <w:rFonts w:ascii="Calibri" w:eastAsia="Calibri" w:hAnsi="Calibri" w:cs="Times New Roman"/>
        </w:rPr>
        <w:t>birth weight</w:t>
      </w:r>
      <w:r w:rsidRPr="00A44406">
        <w:t xml:space="preserve">; VLBW, </w:t>
      </w:r>
      <w:proofErr w:type="gramStart"/>
      <w:r w:rsidRPr="00A44406">
        <w:t>Very</w:t>
      </w:r>
      <w:proofErr w:type="gramEnd"/>
      <w:r w:rsidRPr="00A44406">
        <w:t xml:space="preserve"> </w:t>
      </w:r>
      <w:r w:rsidRPr="00A44406">
        <w:rPr>
          <w:rFonts w:ascii="Calibri" w:eastAsia="Calibri" w:hAnsi="Calibri" w:cs="Times New Roman"/>
        </w:rPr>
        <w:t>low birth weight</w:t>
      </w:r>
      <w:r w:rsidRPr="00A44406">
        <w:t xml:space="preserve">; PTB, Preterm </w:t>
      </w:r>
      <w:r w:rsidRPr="00A44406">
        <w:rPr>
          <w:rFonts w:ascii="Calibri" w:eastAsia="Calibri" w:hAnsi="Calibri" w:cs="Times New Roman"/>
        </w:rPr>
        <w:t>birth</w:t>
      </w:r>
      <w:r w:rsidRPr="00A44406">
        <w:t>; EU, European Union; EFTA, European Free Trade Association; CH, Switzerland.</w:t>
      </w:r>
    </w:p>
    <w:tbl>
      <w:tblPr>
        <w:tblStyle w:val="TableGridLight"/>
        <w:tblpPr w:leftFromText="180" w:rightFromText="180" w:vertAnchor="page" w:horzAnchor="margin" w:tblpY="1261"/>
        <w:tblW w:w="5000" w:type="pct"/>
        <w:tblLook w:val="04A0" w:firstRow="1" w:lastRow="0" w:firstColumn="1" w:lastColumn="0" w:noHBand="0" w:noVBand="1"/>
      </w:tblPr>
      <w:tblGrid>
        <w:gridCol w:w="1413"/>
        <w:gridCol w:w="730"/>
        <w:gridCol w:w="868"/>
        <w:gridCol w:w="649"/>
        <w:gridCol w:w="728"/>
        <w:gridCol w:w="1063"/>
        <w:gridCol w:w="652"/>
        <w:gridCol w:w="694"/>
        <w:gridCol w:w="993"/>
        <w:gridCol w:w="728"/>
        <w:gridCol w:w="831"/>
        <w:gridCol w:w="935"/>
        <w:gridCol w:w="851"/>
        <w:gridCol w:w="814"/>
        <w:gridCol w:w="954"/>
        <w:gridCol w:w="1089"/>
      </w:tblGrid>
      <w:tr w:rsidR="00626CE1" w:rsidRPr="00A44406" w14:paraId="59521882" w14:textId="77777777" w:rsidTr="005D177E">
        <w:tc>
          <w:tcPr>
            <w:tcW w:w="505" w:type="pct"/>
            <w:vMerge w:val="restart"/>
          </w:tcPr>
          <w:p w14:paraId="79F0E5C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  <w:gridSpan w:val="3"/>
          </w:tcPr>
          <w:p w14:paraId="29AC5AA3" w14:textId="5BC12C0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SGA/SGACH (n=251,</w:t>
            </w:r>
            <w:r w:rsidR="00514E9E" w:rsidRPr="00A44406">
              <w:rPr>
                <w:rFonts w:cstheme="minorHAnsi"/>
                <w:sz w:val="18"/>
                <w:szCs w:val="18"/>
              </w:rPr>
              <w:t>6</w:t>
            </w:r>
            <w:r w:rsidR="001C5AEF" w:rsidRPr="00A44406">
              <w:rPr>
                <w:rFonts w:cstheme="minorHAnsi"/>
                <w:sz w:val="18"/>
                <w:szCs w:val="18"/>
              </w:rPr>
              <w:t>5</w:t>
            </w:r>
            <w:r w:rsidR="00151247" w:rsidRPr="00A44406">
              <w:rPr>
                <w:rFonts w:cstheme="minorHAnsi"/>
                <w:sz w:val="18"/>
                <w:szCs w:val="18"/>
              </w:rPr>
              <w:t>4</w:t>
            </w:r>
            <w:r w:rsidRPr="00A444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73" w:type="pct"/>
            <w:gridSpan w:val="3"/>
          </w:tcPr>
          <w:p w14:paraId="541DFA8D" w14:textId="70C20FC9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PTB (n=251,6</w:t>
            </w:r>
            <w:r w:rsidR="009766FB" w:rsidRPr="00A44406">
              <w:rPr>
                <w:rFonts w:cstheme="minorHAnsi"/>
                <w:sz w:val="18"/>
                <w:szCs w:val="18"/>
              </w:rPr>
              <w:t>5</w:t>
            </w:r>
            <w:r w:rsidR="00151247" w:rsidRPr="00A44406">
              <w:rPr>
                <w:rFonts w:cstheme="minorHAnsi"/>
                <w:sz w:val="18"/>
                <w:szCs w:val="18"/>
              </w:rPr>
              <w:t>4</w:t>
            </w:r>
            <w:r w:rsidRPr="00A444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63" w:type="pct"/>
            <w:gridSpan w:val="3"/>
          </w:tcPr>
          <w:p w14:paraId="1D21DD2C" w14:textId="5FE4949E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LBW (n=</w:t>
            </w:r>
            <w:r w:rsidR="00151247" w:rsidRPr="00A44406">
              <w:rPr>
                <w:rFonts w:cstheme="minorHAnsi"/>
                <w:sz w:val="18"/>
                <w:szCs w:val="18"/>
              </w:rPr>
              <w:t>251,604</w:t>
            </w:r>
            <w:r w:rsidRPr="00A444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35" w:type="pct"/>
            <w:gridSpan w:val="3"/>
          </w:tcPr>
          <w:p w14:paraId="372EB4AE" w14:textId="5F26625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VLBW (n=</w:t>
            </w:r>
            <w:r w:rsidR="00151247" w:rsidRPr="00A44406">
              <w:rPr>
                <w:rFonts w:cstheme="minorHAnsi"/>
                <w:sz w:val="18"/>
                <w:szCs w:val="18"/>
              </w:rPr>
              <w:t>251,604</w:t>
            </w:r>
            <w:r w:rsidRPr="00A4440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21" w:type="pct"/>
            <w:gridSpan w:val="3"/>
          </w:tcPr>
          <w:p w14:paraId="15D64CEF" w14:textId="5E968D0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sz w:val="18"/>
                <w:szCs w:val="18"/>
              </w:rPr>
              <w:t>Any</w:t>
            </w:r>
            <w:proofErr w:type="spellEnd"/>
            <w:r w:rsidRPr="00A44406">
              <w:rPr>
                <w:rFonts w:cstheme="minorHAnsi"/>
                <w:sz w:val="18"/>
                <w:szCs w:val="18"/>
              </w:rPr>
              <w:t xml:space="preserve"> AO (n=</w:t>
            </w:r>
            <w:r w:rsidR="00151247" w:rsidRPr="00A44406">
              <w:rPr>
                <w:rFonts w:cstheme="minorHAnsi"/>
                <w:sz w:val="18"/>
                <w:szCs w:val="18"/>
              </w:rPr>
              <w:t>251,604</w:t>
            </w:r>
            <w:r w:rsidRPr="00A44406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26CE1" w:rsidRPr="00A44406" w14:paraId="2B8FFA3D" w14:textId="77777777" w:rsidTr="005D177E">
        <w:tc>
          <w:tcPr>
            <w:tcW w:w="505" w:type="pct"/>
            <w:vMerge/>
          </w:tcPr>
          <w:p w14:paraId="3D83091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" w:type="pct"/>
          </w:tcPr>
          <w:p w14:paraId="6700BDB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aOR</w:t>
            </w:r>
            <w:proofErr w:type="gramEnd"/>
          </w:p>
        </w:tc>
        <w:tc>
          <w:tcPr>
            <w:tcW w:w="310" w:type="pct"/>
          </w:tcPr>
          <w:p w14:paraId="227A700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[95% CI]</w:t>
            </w:r>
          </w:p>
        </w:tc>
        <w:tc>
          <w:tcPr>
            <w:tcW w:w="232" w:type="pct"/>
          </w:tcPr>
          <w:p w14:paraId="4E282A2F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p</w:t>
            </w:r>
            <w:proofErr w:type="gramEnd"/>
          </w:p>
        </w:tc>
        <w:tc>
          <w:tcPr>
            <w:tcW w:w="260" w:type="pct"/>
          </w:tcPr>
          <w:p w14:paraId="75E73A0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aOR</w:t>
            </w:r>
            <w:proofErr w:type="gramEnd"/>
          </w:p>
        </w:tc>
        <w:tc>
          <w:tcPr>
            <w:tcW w:w="380" w:type="pct"/>
          </w:tcPr>
          <w:p w14:paraId="42A9AFB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[95% CI]</w:t>
            </w:r>
          </w:p>
        </w:tc>
        <w:tc>
          <w:tcPr>
            <w:tcW w:w="233" w:type="pct"/>
          </w:tcPr>
          <w:p w14:paraId="02C656C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p</w:t>
            </w:r>
            <w:proofErr w:type="gramEnd"/>
          </w:p>
        </w:tc>
        <w:tc>
          <w:tcPr>
            <w:tcW w:w="248" w:type="pct"/>
          </w:tcPr>
          <w:p w14:paraId="0DFC91C0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aOR</w:t>
            </w:r>
            <w:proofErr w:type="gramEnd"/>
          </w:p>
        </w:tc>
        <w:tc>
          <w:tcPr>
            <w:tcW w:w="355" w:type="pct"/>
          </w:tcPr>
          <w:p w14:paraId="2D702AB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[95% CI]</w:t>
            </w:r>
          </w:p>
        </w:tc>
        <w:tc>
          <w:tcPr>
            <w:tcW w:w="260" w:type="pct"/>
          </w:tcPr>
          <w:p w14:paraId="4323DFF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p</w:t>
            </w:r>
            <w:proofErr w:type="gramEnd"/>
          </w:p>
        </w:tc>
        <w:tc>
          <w:tcPr>
            <w:tcW w:w="297" w:type="pct"/>
          </w:tcPr>
          <w:p w14:paraId="5254AC26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aOR</w:t>
            </w:r>
            <w:proofErr w:type="gramEnd"/>
          </w:p>
        </w:tc>
        <w:tc>
          <w:tcPr>
            <w:tcW w:w="334" w:type="pct"/>
          </w:tcPr>
          <w:p w14:paraId="155D1356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[95% CI]</w:t>
            </w:r>
          </w:p>
        </w:tc>
        <w:tc>
          <w:tcPr>
            <w:tcW w:w="303" w:type="pct"/>
          </w:tcPr>
          <w:p w14:paraId="2EBB827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p</w:t>
            </w:r>
            <w:proofErr w:type="gramEnd"/>
          </w:p>
        </w:tc>
        <w:tc>
          <w:tcPr>
            <w:tcW w:w="291" w:type="pct"/>
          </w:tcPr>
          <w:p w14:paraId="6A87E55E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aOR</w:t>
            </w:r>
            <w:proofErr w:type="gramEnd"/>
          </w:p>
        </w:tc>
        <w:tc>
          <w:tcPr>
            <w:tcW w:w="341" w:type="pct"/>
          </w:tcPr>
          <w:p w14:paraId="7A77297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[95% CI]</w:t>
            </w:r>
          </w:p>
        </w:tc>
        <w:tc>
          <w:tcPr>
            <w:tcW w:w="389" w:type="pct"/>
          </w:tcPr>
          <w:p w14:paraId="487E2CF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A44406">
              <w:rPr>
                <w:rFonts w:cstheme="minorHAnsi"/>
                <w:sz w:val="18"/>
                <w:szCs w:val="18"/>
              </w:rPr>
              <w:t>p</w:t>
            </w:r>
            <w:proofErr w:type="gramEnd"/>
          </w:p>
        </w:tc>
      </w:tr>
      <w:tr w:rsidR="00626CE1" w:rsidRPr="00A44406" w14:paraId="5B4523DB" w14:textId="77777777" w:rsidTr="005D177E">
        <w:tc>
          <w:tcPr>
            <w:tcW w:w="505" w:type="pct"/>
          </w:tcPr>
          <w:p w14:paraId="4D7FCF53" w14:textId="77777777" w:rsidR="00FF6E4F" w:rsidRPr="00A44406" w:rsidRDefault="00FF6E4F" w:rsidP="005D17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18"/>
                <w:szCs w:val="18"/>
              </w:rPr>
              <w:t>Residency</w:t>
            </w:r>
            <w:proofErr w:type="spellEnd"/>
          </w:p>
        </w:tc>
        <w:tc>
          <w:tcPr>
            <w:tcW w:w="4495" w:type="pct"/>
            <w:gridSpan w:val="15"/>
          </w:tcPr>
          <w:p w14:paraId="3B4182D6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19D19940" w14:textId="77777777" w:rsidTr="005D177E">
        <w:tc>
          <w:tcPr>
            <w:tcW w:w="505" w:type="pct"/>
          </w:tcPr>
          <w:p w14:paraId="067D79C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Regular migrant</w:t>
            </w:r>
          </w:p>
        </w:tc>
        <w:tc>
          <w:tcPr>
            <w:tcW w:w="261" w:type="pct"/>
          </w:tcPr>
          <w:p w14:paraId="16B58C6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 (</w:t>
            </w:r>
            <w:proofErr w:type="spellStart"/>
            <w:r w:rsidRPr="00A44406">
              <w:rPr>
                <w:rFonts w:cstheme="minorHAnsi"/>
                <w:sz w:val="18"/>
                <w:szCs w:val="18"/>
              </w:rPr>
              <w:t>ref</w:t>
            </w:r>
            <w:proofErr w:type="spellEnd"/>
            <w:r w:rsidRPr="00A44406">
              <w:rPr>
                <w:rFonts w:cstheme="minorHAnsi"/>
                <w:sz w:val="18"/>
                <w:szCs w:val="18"/>
              </w:rPr>
              <w:t>.)</w:t>
            </w:r>
          </w:p>
        </w:tc>
        <w:tc>
          <w:tcPr>
            <w:tcW w:w="310" w:type="pct"/>
          </w:tcPr>
          <w:p w14:paraId="4DD72AD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</w:tcPr>
          <w:p w14:paraId="529396D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030F291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0" w:type="pct"/>
          </w:tcPr>
          <w:p w14:paraId="77A8803E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3" w:type="pct"/>
          </w:tcPr>
          <w:p w14:paraId="164CB46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8" w:type="pct"/>
          </w:tcPr>
          <w:p w14:paraId="17B190C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55" w:type="pct"/>
          </w:tcPr>
          <w:p w14:paraId="120C3FC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7AF8213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" w:type="pct"/>
          </w:tcPr>
          <w:p w14:paraId="1C2020D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14:paraId="17989F5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" w:type="pct"/>
          </w:tcPr>
          <w:p w14:paraId="552682A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" w:type="pct"/>
          </w:tcPr>
          <w:p w14:paraId="416F58FF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41" w:type="pct"/>
          </w:tcPr>
          <w:p w14:paraId="67B6130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9" w:type="pct"/>
          </w:tcPr>
          <w:p w14:paraId="4F054FC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386AF838" w14:textId="77777777" w:rsidTr="005D177E">
        <w:tc>
          <w:tcPr>
            <w:tcW w:w="505" w:type="pct"/>
          </w:tcPr>
          <w:p w14:paraId="18F0E29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sz w:val="18"/>
                <w:szCs w:val="18"/>
              </w:rPr>
              <w:t>Irregular</w:t>
            </w:r>
            <w:proofErr w:type="spellEnd"/>
            <w:r w:rsidRPr="00A44406">
              <w:rPr>
                <w:rFonts w:cstheme="minorHAnsi"/>
                <w:sz w:val="18"/>
                <w:szCs w:val="18"/>
              </w:rPr>
              <w:t xml:space="preserve"> migrant</w:t>
            </w:r>
          </w:p>
        </w:tc>
        <w:tc>
          <w:tcPr>
            <w:tcW w:w="261" w:type="pct"/>
          </w:tcPr>
          <w:p w14:paraId="6C30EF5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1</w:t>
            </w:r>
          </w:p>
        </w:tc>
        <w:tc>
          <w:tcPr>
            <w:tcW w:w="310" w:type="pct"/>
          </w:tcPr>
          <w:p w14:paraId="2C5A3FC2" w14:textId="2DF3D13A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2-.9</w:t>
            </w:r>
            <w:r w:rsidR="008D417A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2" w:type="pct"/>
          </w:tcPr>
          <w:p w14:paraId="1D4CD20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2721A372" w14:textId="2FC03DC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9766FB" w:rsidRPr="00A44406">
              <w:rPr>
                <w:rFonts w:cstheme="minorHAnsi"/>
                <w:sz w:val="18"/>
                <w:szCs w:val="18"/>
              </w:rPr>
              <w:t>2</w:t>
            </w:r>
            <w:r w:rsidR="00A91D30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80" w:type="pct"/>
          </w:tcPr>
          <w:p w14:paraId="50880489" w14:textId="5B5D00B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1</w:t>
            </w:r>
            <w:r w:rsidR="009766FB" w:rsidRPr="00A44406">
              <w:rPr>
                <w:rFonts w:cstheme="minorHAnsi"/>
                <w:sz w:val="18"/>
                <w:szCs w:val="18"/>
              </w:rPr>
              <w:t>1-</w:t>
            </w: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9766FB" w:rsidRPr="00A44406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233" w:type="pct"/>
          </w:tcPr>
          <w:p w14:paraId="0D22D77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0CB1701D" w14:textId="1605389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6422DD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55" w:type="pct"/>
          </w:tcPr>
          <w:p w14:paraId="0E26C7A1" w14:textId="6743721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151581" w:rsidRPr="00A44406">
              <w:rPr>
                <w:rFonts w:cstheme="minorHAnsi"/>
                <w:sz w:val="18"/>
                <w:szCs w:val="18"/>
              </w:rPr>
              <w:t>2</w:t>
            </w:r>
            <w:r w:rsidRPr="00A44406">
              <w:rPr>
                <w:rFonts w:cstheme="minorHAnsi"/>
                <w:sz w:val="18"/>
                <w:szCs w:val="18"/>
              </w:rPr>
              <w:t>-1.1</w:t>
            </w:r>
            <w:r w:rsidR="00151581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60" w:type="pct"/>
          </w:tcPr>
          <w:p w14:paraId="00C51CB8" w14:textId="7857358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151581" w:rsidRPr="00A44406">
              <w:rPr>
                <w:rFonts w:cstheme="minorHAnsi"/>
                <w:sz w:val="18"/>
                <w:szCs w:val="18"/>
              </w:rPr>
              <w:t>514</w:t>
            </w:r>
          </w:p>
        </w:tc>
        <w:tc>
          <w:tcPr>
            <w:tcW w:w="297" w:type="pct"/>
          </w:tcPr>
          <w:p w14:paraId="24EB7F49" w14:textId="25FB527A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131F84" w:rsidRPr="00A44406">
              <w:rPr>
                <w:rFonts w:cstheme="minorHAnsi"/>
                <w:sz w:val="18"/>
                <w:szCs w:val="18"/>
              </w:rPr>
              <w:t>3</w:t>
            </w:r>
            <w:r w:rsidR="007E044F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34" w:type="pct"/>
          </w:tcPr>
          <w:p w14:paraId="797ECF16" w14:textId="1DDAD2D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131F84" w:rsidRPr="00A44406">
              <w:rPr>
                <w:rFonts w:cstheme="minorHAnsi"/>
                <w:sz w:val="18"/>
                <w:szCs w:val="18"/>
              </w:rPr>
              <w:t>06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131F84" w:rsidRPr="00A44406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303" w:type="pct"/>
          </w:tcPr>
          <w:p w14:paraId="10DB73D9" w14:textId="54FA98F4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  <w:r w:rsidR="00131F84" w:rsidRPr="00A4440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291" w:type="pct"/>
          </w:tcPr>
          <w:p w14:paraId="4DF7F677" w14:textId="303C0206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EC10A2" w:rsidRPr="00A44406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341" w:type="pct"/>
          </w:tcPr>
          <w:p w14:paraId="3CB71AA2" w14:textId="249C9E0F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5F5E9E" w:rsidRPr="00A44406">
              <w:rPr>
                <w:rFonts w:cstheme="minorHAnsi"/>
                <w:sz w:val="18"/>
                <w:szCs w:val="18"/>
              </w:rPr>
              <w:t>88</w:t>
            </w:r>
            <w:r w:rsidRPr="00A44406">
              <w:rPr>
                <w:rFonts w:cstheme="minorHAnsi"/>
                <w:sz w:val="18"/>
                <w:szCs w:val="18"/>
              </w:rPr>
              <w:t>-</w:t>
            </w:r>
            <w:r w:rsidR="005F5E9E" w:rsidRPr="00A44406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389" w:type="pct"/>
          </w:tcPr>
          <w:p w14:paraId="578585CD" w14:textId="15837C69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5F5E9E" w:rsidRPr="00A44406">
              <w:rPr>
                <w:rFonts w:cstheme="minorHAnsi"/>
                <w:sz w:val="18"/>
                <w:szCs w:val="18"/>
              </w:rPr>
              <w:t>3</w:t>
            </w:r>
            <w:r w:rsidR="00FB34A3" w:rsidRPr="00A44406">
              <w:rPr>
                <w:rFonts w:cstheme="minorHAnsi"/>
                <w:sz w:val="18"/>
                <w:szCs w:val="18"/>
              </w:rPr>
              <w:t>9</w:t>
            </w:r>
            <w:r w:rsidR="005F5E9E" w:rsidRPr="00A44406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626CE1" w:rsidRPr="00A44406" w14:paraId="5E7B924B" w14:textId="77777777" w:rsidTr="005D177E">
        <w:tc>
          <w:tcPr>
            <w:tcW w:w="505" w:type="pct"/>
          </w:tcPr>
          <w:p w14:paraId="7AC141A6" w14:textId="77777777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Extra EU/EFTA</w:t>
            </w:r>
          </w:p>
        </w:tc>
        <w:tc>
          <w:tcPr>
            <w:tcW w:w="261" w:type="pct"/>
          </w:tcPr>
          <w:p w14:paraId="63007E2E" w14:textId="77777777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310" w:type="pct"/>
          </w:tcPr>
          <w:p w14:paraId="24F594BD" w14:textId="3E4CE407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5</w:t>
            </w:r>
            <w:r w:rsidR="00746729" w:rsidRPr="00A44406">
              <w:rPr>
                <w:rFonts w:cstheme="minorHAnsi"/>
                <w:sz w:val="18"/>
                <w:szCs w:val="18"/>
              </w:rPr>
              <w:t>6</w:t>
            </w:r>
            <w:r w:rsidRPr="00A44406">
              <w:rPr>
                <w:rFonts w:cstheme="minorHAnsi"/>
                <w:sz w:val="18"/>
                <w:szCs w:val="18"/>
              </w:rPr>
              <w:t>-.8</w:t>
            </w:r>
            <w:r w:rsidR="00746729" w:rsidRPr="00A4440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232" w:type="pct"/>
          </w:tcPr>
          <w:p w14:paraId="7C57CAF5" w14:textId="77777777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260" w:type="pct"/>
          </w:tcPr>
          <w:p w14:paraId="4F1210F7" w14:textId="1BE2581A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4</w:t>
            </w:r>
            <w:r w:rsidR="00254F34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80" w:type="pct"/>
          </w:tcPr>
          <w:p w14:paraId="0321A63B" w14:textId="5309F8A2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1</w:t>
            </w:r>
            <w:r w:rsidR="0023733E" w:rsidRPr="00A44406">
              <w:rPr>
                <w:rFonts w:cstheme="minorHAnsi"/>
                <w:sz w:val="18"/>
                <w:szCs w:val="18"/>
              </w:rPr>
              <w:t>5</w:t>
            </w:r>
            <w:r w:rsidRPr="00A44406">
              <w:rPr>
                <w:rFonts w:cstheme="minorHAnsi"/>
                <w:sz w:val="18"/>
                <w:szCs w:val="18"/>
              </w:rPr>
              <w:t>-1.7</w:t>
            </w:r>
            <w:r w:rsidR="0023733E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33" w:type="pct"/>
          </w:tcPr>
          <w:p w14:paraId="3CF2D863" w14:textId="0861B6B3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0</w:t>
            </w:r>
            <w:r w:rsidR="003C7CD7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48" w:type="pct"/>
          </w:tcPr>
          <w:p w14:paraId="4B641539" w14:textId="14BFF553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1</w:t>
            </w:r>
            <w:r w:rsidR="00BF2684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55" w:type="pct"/>
          </w:tcPr>
          <w:p w14:paraId="598F1295" w14:textId="2D160E85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1B440A" w:rsidRPr="00A44406">
              <w:rPr>
                <w:rFonts w:cstheme="minorHAnsi"/>
                <w:sz w:val="18"/>
                <w:szCs w:val="18"/>
              </w:rPr>
              <w:t>3</w:t>
            </w:r>
            <w:r w:rsidRPr="00A44406">
              <w:rPr>
                <w:rFonts w:cstheme="minorHAnsi"/>
                <w:sz w:val="18"/>
                <w:szCs w:val="18"/>
              </w:rPr>
              <w:t>-1.4</w:t>
            </w:r>
            <w:r w:rsidR="001B440A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14:paraId="60C8C707" w14:textId="60739483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324192" w:rsidRPr="00A44406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297" w:type="pct"/>
          </w:tcPr>
          <w:p w14:paraId="11883CC6" w14:textId="05D267EF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6</w:t>
            </w:r>
            <w:r w:rsidR="0022194B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34" w:type="pct"/>
          </w:tcPr>
          <w:p w14:paraId="32903A9E" w14:textId="3DF18CF1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FC56F9" w:rsidRPr="00A44406">
              <w:rPr>
                <w:rFonts w:cstheme="minorHAnsi"/>
                <w:sz w:val="18"/>
                <w:szCs w:val="18"/>
              </w:rPr>
              <w:t>4</w:t>
            </w:r>
            <w:r w:rsidRPr="00A44406">
              <w:rPr>
                <w:rFonts w:cstheme="minorHAnsi"/>
                <w:sz w:val="18"/>
                <w:szCs w:val="18"/>
              </w:rPr>
              <w:t>-2.</w:t>
            </w:r>
            <w:r w:rsidR="00FC56F9" w:rsidRPr="00A44406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303" w:type="pct"/>
          </w:tcPr>
          <w:p w14:paraId="62258C33" w14:textId="59A5CFDE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  <w:r w:rsidR="009A0620" w:rsidRPr="00A44406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291" w:type="pct"/>
          </w:tcPr>
          <w:p w14:paraId="55806155" w14:textId="34D0B5D2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8</w:t>
            </w:r>
          </w:p>
        </w:tc>
        <w:tc>
          <w:tcPr>
            <w:tcW w:w="341" w:type="pct"/>
          </w:tcPr>
          <w:p w14:paraId="3922EDCB" w14:textId="6F392AA3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9371BA" w:rsidRPr="00A44406">
              <w:rPr>
                <w:rFonts w:cstheme="minorHAnsi"/>
                <w:sz w:val="18"/>
                <w:szCs w:val="18"/>
              </w:rPr>
              <w:t>4</w:t>
            </w:r>
            <w:r w:rsidRPr="00A44406">
              <w:rPr>
                <w:rFonts w:cstheme="minorHAnsi"/>
                <w:sz w:val="18"/>
                <w:szCs w:val="18"/>
              </w:rPr>
              <w:t>-1.16</w:t>
            </w:r>
          </w:p>
        </w:tc>
        <w:tc>
          <w:tcPr>
            <w:tcW w:w="389" w:type="pct"/>
          </w:tcPr>
          <w:p w14:paraId="0C095E84" w14:textId="791EAA70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114995" w:rsidRPr="00A44406">
              <w:rPr>
                <w:rFonts w:cstheme="minorHAnsi"/>
                <w:sz w:val="18"/>
                <w:szCs w:val="18"/>
              </w:rPr>
              <w:t>839</w:t>
            </w:r>
          </w:p>
        </w:tc>
      </w:tr>
      <w:tr w:rsidR="00626CE1" w:rsidRPr="00A44406" w14:paraId="30DDBE30" w14:textId="77777777" w:rsidTr="005D177E">
        <w:tc>
          <w:tcPr>
            <w:tcW w:w="505" w:type="pct"/>
          </w:tcPr>
          <w:p w14:paraId="45A824C2" w14:textId="77777777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sz w:val="18"/>
                <w:szCs w:val="18"/>
              </w:rPr>
              <w:t>Africa</w:t>
            </w:r>
            <w:proofErr w:type="spellEnd"/>
          </w:p>
        </w:tc>
        <w:tc>
          <w:tcPr>
            <w:tcW w:w="261" w:type="pct"/>
          </w:tcPr>
          <w:p w14:paraId="5E96F453" w14:textId="08E6BFCC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626CE1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10" w:type="pct"/>
          </w:tcPr>
          <w:p w14:paraId="602809CA" w14:textId="6F684141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</w:t>
            </w:r>
            <w:r w:rsidR="00746729" w:rsidRPr="00A44406">
              <w:rPr>
                <w:rFonts w:cstheme="minorHAnsi"/>
                <w:sz w:val="18"/>
                <w:szCs w:val="18"/>
              </w:rPr>
              <w:t>9</w:t>
            </w:r>
            <w:r w:rsidRPr="00A44406">
              <w:rPr>
                <w:rFonts w:cstheme="minorHAnsi"/>
                <w:sz w:val="18"/>
                <w:szCs w:val="18"/>
              </w:rPr>
              <w:t>-1.3</w:t>
            </w:r>
            <w:r w:rsidR="00746729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32" w:type="pct"/>
          </w:tcPr>
          <w:p w14:paraId="7B0C6AF6" w14:textId="49F945B0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254F34" w:rsidRPr="00A44406">
              <w:rPr>
                <w:rFonts w:cstheme="minorHAnsi"/>
                <w:sz w:val="18"/>
                <w:szCs w:val="18"/>
              </w:rPr>
              <w:t>797</w:t>
            </w:r>
          </w:p>
        </w:tc>
        <w:tc>
          <w:tcPr>
            <w:tcW w:w="260" w:type="pct"/>
          </w:tcPr>
          <w:p w14:paraId="267064BE" w14:textId="3EE263C8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2</w:t>
            </w:r>
            <w:r w:rsidR="0023733E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80" w:type="pct"/>
          </w:tcPr>
          <w:p w14:paraId="40D58CCA" w14:textId="3C1084C9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23733E" w:rsidRPr="00A44406">
              <w:rPr>
                <w:rFonts w:cstheme="minorHAnsi"/>
                <w:sz w:val="18"/>
                <w:szCs w:val="18"/>
              </w:rPr>
              <w:t>3</w:t>
            </w:r>
            <w:r w:rsidRPr="00A44406">
              <w:rPr>
                <w:rFonts w:cstheme="minorHAnsi"/>
                <w:sz w:val="18"/>
                <w:szCs w:val="18"/>
              </w:rPr>
              <w:t>-1.7</w:t>
            </w:r>
            <w:r w:rsidR="0023733E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33" w:type="pct"/>
          </w:tcPr>
          <w:p w14:paraId="5B86EAF6" w14:textId="68D23D4A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1</w:t>
            </w:r>
            <w:r w:rsidR="003C7CD7" w:rsidRPr="00A44406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248" w:type="pct"/>
          </w:tcPr>
          <w:p w14:paraId="61F0C771" w14:textId="7B590E6F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BF2684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55" w:type="pct"/>
          </w:tcPr>
          <w:p w14:paraId="6D201F5A" w14:textId="7DD85746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1B440A" w:rsidRPr="00A44406">
              <w:rPr>
                <w:rFonts w:cstheme="minorHAnsi"/>
                <w:sz w:val="18"/>
                <w:szCs w:val="18"/>
              </w:rPr>
              <w:t>1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E106C4" w:rsidRPr="00A44406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260" w:type="pct"/>
          </w:tcPr>
          <w:p w14:paraId="045FAFB8" w14:textId="3F5B576E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4</w:t>
            </w:r>
            <w:r w:rsidR="00324192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97" w:type="pct"/>
          </w:tcPr>
          <w:p w14:paraId="65E4C83C" w14:textId="1DC42D4E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9</w:t>
            </w:r>
            <w:r w:rsidR="006A0B1B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14:paraId="14E28DF3" w14:textId="5EA862E6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7-3.</w:t>
            </w:r>
            <w:r w:rsidR="009A0620" w:rsidRPr="00A44406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303" w:type="pct"/>
          </w:tcPr>
          <w:p w14:paraId="526C692F" w14:textId="7F4C0476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29</w:t>
            </w:r>
          </w:p>
        </w:tc>
        <w:tc>
          <w:tcPr>
            <w:tcW w:w="291" w:type="pct"/>
          </w:tcPr>
          <w:p w14:paraId="240C1BF9" w14:textId="72D5D81F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9371BA" w:rsidRPr="00A44406"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341" w:type="pct"/>
          </w:tcPr>
          <w:p w14:paraId="7F99E882" w14:textId="6762C1D4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9371BA" w:rsidRPr="00A44406">
              <w:rPr>
                <w:rFonts w:cstheme="minorHAnsi"/>
                <w:sz w:val="18"/>
                <w:szCs w:val="18"/>
              </w:rPr>
              <w:t>7</w:t>
            </w:r>
            <w:r w:rsidRPr="00A44406">
              <w:rPr>
                <w:rFonts w:cstheme="minorHAnsi"/>
                <w:sz w:val="18"/>
                <w:szCs w:val="18"/>
              </w:rPr>
              <w:t>-1.3</w:t>
            </w:r>
            <w:r w:rsidR="009371BA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89" w:type="pct"/>
          </w:tcPr>
          <w:p w14:paraId="4E79C740" w14:textId="6AF6D33E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DA2340" w:rsidRPr="00A44406">
              <w:rPr>
                <w:rFonts w:cstheme="minorHAnsi"/>
                <w:sz w:val="18"/>
                <w:szCs w:val="18"/>
              </w:rPr>
              <w:t>432</w:t>
            </w:r>
          </w:p>
        </w:tc>
      </w:tr>
      <w:tr w:rsidR="00626CE1" w:rsidRPr="00A44406" w14:paraId="2E47A227" w14:textId="77777777" w:rsidTr="005D177E">
        <w:tc>
          <w:tcPr>
            <w:tcW w:w="505" w:type="pct"/>
          </w:tcPr>
          <w:p w14:paraId="45D60C68" w14:textId="0CDA893A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Latin America</w:t>
            </w:r>
          </w:p>
        </w:tc>
        <w:tc>
          <w:tcPr>
            <w:tcW w:w="261" w:type="pct"/>
          </w:tcPr>
          <w:p w14:paraId="3FA6CADF" w14:textId="7CBF9DCE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6</w:t>
            </w:r>
            <w:r w:rsidR="00626CE1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10" w:type="pct"/>
          </w:tcPr>
          <w:p w14:paraId="7CC1A5B9" w14:textId="5090C49A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54-.8</w:t>
            </w:r>
            <w:r w:rsidR="00746729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2BFFACCF" w14:textId="77777777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0A954BC2" w14:textId="3A8D7FFF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23733E" w:rsidRPr="00A4440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80" w:type="pct"/>
          </w:tcPr>
          <w:p w14:paraId="1C87FAB1" w14:textId="49B9561F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3C7CD7" w:rsidRPr="00A44406">
              <w:rPr>
                <w:rFonts w:cstheme="minorHAnsi"/>
                <w:sz w:val="18"/>
                <w:szCs w:val="18"/>
              </w:rPr>
              <w:t>0</w:t>
            </w:r>
            <w:r w:rsidRPr="00A44406">
              <w:rPr>
                <w:rFonts w:cstheme="minorHAnsi"/>
                <w:sz w:val="18"/>
                <w:szCs w:val="18"/>
              </w:rPr>
              <w:t>-1.3</w:t>
            </w:r>
            <w:r w:rsidR="003C7CD7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33" w:type="pct"/>
          </w:tcPr>
          <w:p w14:paraId="27A90808" w14:textId="287B47A9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3</w:t>
            </w:r>
            <w:r w:rsidR="00860DDA" w:rsidRPr="00A44406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248" w:type="pct"/>
          </w:tcPr>
          <w:p w14:paraId="1AA5E96F" w14:textId="1DBEC9F0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BF2684" w:rsidRPr="00A44406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355" w:type="pct"/>
          </w:tcPr>
          <w:p w14:paraId="69F90896" w14:textId="09549462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6</w:t>
            </w:r>
            <w:r w:rsidR="001B440A" w:rsidRPr="00A44406">
              <w:rPr>
                <w:rFonts w:cstheme="minorHAnsi"/>
                <w:sz w:val="18"/>
                <w:szCs w:val="18"/>
              </w:rPr>
              <w:t>3</w:t>
            </w:r>
            <w:r w:rsidRPr="00A44406">
              <w:rPr>
                <w:rFonts w:cstheme="minorHAnsi"/>
                <w:sz w:val="18"/>
                <w:szCs w:val="18"/>
              </w:rPr>
              <w:t>-</w:t>
            </w:r>
            <w:r w:rsidR="00E106C4" w:rsidRPr="00A44406"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260" w:type="pct"/>
          </w:tcPr>
          <w:p w14:paraId="11CB445A" w14:textId="6B6BC100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  <w:r w:rsidR="00324192" w:rsidRPr="00A4440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297" w:type="pct"/>
          </w:tcPr>
          <w:p w14:paraId="3E09ECB7" w14:textId="3718E23E" w:rsidR="00B26A73" w:rsidRPr="00A44406" w:rsidRDefault="006A0B1B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0</w:t>
            </w:r>
          </w:p>
        </w:tc>
        <w:tc>
          <w:tcPr>
            <w:tcW w:w="334" w:type="pct"/>
          </w:tcPr>
          <w:p w14:paraId="1DCAEEEA" w14:textId="79CCE4C5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FC56F9" w:rsidRPr="00A44406">
              <w:rPr>
                <w:rFonts w:cstheme="minorHAnsi"/>
                <w:sz w:val="18"/>
                <w:szCs w:val="18"/>
              </w:rPr>
              <w:t>56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9A0620" w:rsidRPr="00A44406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303" w:type="pct"/>
          </w:tcPr>
          <w:p w14:paraId="0D3C56F6" w14:textId="17B61843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6A0B1B" w:rsidRPr="00A44406">
              <w:rPr>
                <w:rFonts w:cstheme="minorHAnsi"/>
                <w:sz w:val="18"/>
                <w:szCs w:val="18"/>
              </w:rPr>
              <w:t>655</w:t>
            </w:r>
          </w:p>
        </w:tc>
        <w:tc>
          <w:tcPr>
            <w:tcW w:w="291" w:type="pct"/>
          </w:tcPr>
          <w:p w14:paraId="5EE0C793" w14:textId="40296E1A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9371BA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41" w:type="pct"/>
          </w:tcPr>
          <w:p w14:paraId="705532AF" w14:textId="2195869A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2-.9</w:t>
            </w:r>
            <w:r w:rsidR="00DA2340" w:rsidRPr="00A4440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89" w:type="pct"/>
          </w:tcPr>
          <w:p w14:paraId="0F864D14" w14:textId="61BF561C" w:rsidR="00B26A73" w:rsidRPr="00A44406" w:rsidRDefault="00B26A7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2</w:t>
            </w:r>
            <w:r w:rsidR="00DA2340" w:rsidRPr="00A4440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626CE1" w:rsidRPr="00A44406" w14:paraId="180D79C1" w14:textId="77777777" w:rsidTr="005D177E">
        <w:tc>
          <w:tcPr>
            <w:tcW w:w="505" w:type="pct"/>
          </w:tcPr>
          <w:p w14:paraId="0D247A41" w14:textId="77777777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Asia</w:t>
            </w:r>
          </w:p>
        </w:tc>
        <w:tc>
          <w:tcPr>
            <w:tcW w:w="261" w:type="pct"/>
          </w:tcPr>
          <w:p w14:paraId="4B72B90C" w14:textId="0D73B116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</w:t>
            </w:r>
            <w:r w:rsidR="00746729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10" w:type="pct"/>
          </w:tcPr>
          <w:p w14:paraId="0B31EC5C" w14:textId="51B9E019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5</w:t>
            </w:r>
            <w:r w:rsidR="00746729" w:rsidRPr="00A44406">
              <w:rPr>
                <w:rFonts w:cstheme="minorHAnsi"/>
                <w:sz w:val="18"/>
                <w:szCs w:val="18"/>
              </w:rPr>
              <w:t>2</w:t>
            </w:r>
            <w:r w:rsidRPr="00A44406">
              <w:rPr>
                <w:rFonts w:cstheme="minorHAnsi"/>
                <w:sz w:val="18"/>
                <w:szCs w:val="18"/>
              </w:rPr>
              <w:t>-1.02</w:t>
            </w:r>
          </w:p>
        </w:tc>
        <w:tc>
          <w:tcPr>
            <w:tcW w:w="232" w:type="pct"/>
          </w:tcPr>
          <w:p w14:paraId="15454796" w14:textId="7797474E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6</w:t>
            </w:r>
            <w:r w:rsidR="00254F34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60" w:type="pct"/>
          </w:tcPr>
          <w:p w14:paraId="1DD807E2" w14:textId="7EC7D263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9C51B0" w:rsidRPr="00A4440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80" w:type="pct"/>
          </w:tcPr>
          <w:p w14:paraId="03B31A09" w14:textId="4DB173CC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B26A73" w:rsidRPr="00A44406">
              <w:rPr>
                <w:rFonts w:cstheme="minorHAnsi"/>
                <w:sz w:val="18"/>
                <w:szCs w:val="18"/>
              </w:rPr>
              <w:t>78</w:t>
            </w:r>
            <w:r w:rsidRPr="00A44406">
              <w:rPr>
                <w:rFonts w:cstheme="minorHAnsi"/>
                <w:sz w:val="18"/>
                <w:szCs w:val="18"/>
              </w:rPr>
              <w:t>-</w:t>
            </w:r>
            <w:r w:rsidR="00B26A73" w:rsidRPr="00A44406"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233" w:type="pct"/>
          </w:tcPr>
          <w:p w14:paraId="08FA6FD7" w14:textId="2BB4289C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B26A73" w:rsidRPr="00A44406">
              <w:rPr>
                <w:rFonts w:cstheme="minorHAnsi"/>
                <w:sz w:val="18"/>
                <w:szCs w:val="18"/>
              </w:rPr>
              <w:t>598</w:t>
            </w:r>
          </w:p>
        </w:tc>
        <w:tc>
          <w:tcPr>
            <w:tcW w:w="248" w:type="pct"/>
          </w:tcPr>
          <w:p w14:paraId="0AA130CC" w14:textId="24A37105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BF2684" w:rsidRPr="00A44406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355" w:type="pct"/>
          </w:tcPr>
          <w:p w14:paraId="64D9C398" w14:textId="1BC9B00B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1B440A" w:rsidRPr="00A44406">
              <w:rPr>
                <w:rFonts w:cstheme="minorHAnsi"/>
                <w:sz w:val="18"/>
                <w:szCs w:val="18"/>
              </w:rPr>
              <w:t>63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E106C4" w:rsidRPr="00A44406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260" w:type="pct"/>
          </w:tcPr>
          <w:p w14:paraId="113194FC" w14:textId="452A4E27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5</w:t>
            </w:r>
            <w:r w:rsidR="00324192" w:rsidRPr="00A44406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297" w:type="pct"/>
          </w:tcPr>
          <w:p w14:paraId="362D3734" w14:textId="6C7E67EC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6A0B1B" w:rsidRPr="00A44406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334" w:type="pct"/>
          </w:tcPr>
          <w:p w14:paraId="7FAB8D72" w14:textId="25547693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FC56F9" w:rsidRPr="00A44406">
              <w:rPr>
                <w:rFonts w:cstheme="minorHAnsi"/>
                <w:sz w:val="18"/>
                <w:szCs w:val="18"/>
              </w:rPr>
              <w:t>68</w:t>
            </w:r>
            <w:r w:rsidRPr="00A44406">
              <w:rPr>
                <w:rFonts w:cstheme="minorHAnsi"/>
                <w:sz w:val="18"/>
                <w:szCs w:val="18"/>
              </w:rPr>
              <w:t>-</w:t>
            </w:r>
            <w:r w:rsidR="009A0620" w:rsidRPr="00A44406">
              <w:rPr>
                <w:rFonts w:cstheme="minorHAnsi"/>
                <w:sz w:val="18"/>
                <w:szCs w:val="18"/>
              </w:rPr>
              <w:t>2.81</w:t>
            </w:r>
          </w:p>
        </w:tc>
        <w:tc>
          <w:tcPr>
            <w:tcW w:w="303" w:type="pct"/>
          </w:tcPr>
          <w:p w14:paraId="735E3A28" w14:textId="636B1400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6A0B1B" w:rsidRPr="00A44406">
              <w:rPr>
                <w:rFonts w:cstheme="minorHAnsi"/>
                <w:sz w:val="18"/>
                <w:szCs w:val="18"/>
              </w:rPr>
              <w:t>364</w:t>
            </w:r>
          </w:p>
        </w:tc>
        <w:tc>
          <w:tcPr>
            <w:tcW w:w="291" w:type="pct"/>
          </w:tcPr>
          <w:p w14:paraId="00EA1888" w14:textId="1F080BE2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6</w:t>
            </w:r>
          </w:p>
        </w:tc>
        <w:tc>
          <w:tcPr>
            <w:tcW w:w="341" w:type="pct"/>
          </w:tcPr>
          <w:p w14:paraId="2FBBC098" w14:textId="12BCA975" w:rsidR="001078A3" w:rsidRPr="00A44406" w:rsidRDefault="00F217A8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66-1.11</w:t>
            </w:r>
          </w:p>
        </w:tc>
        <w:tc>
          <w:tcPr>
            <w:tcW w:w="389" w:type="pct"/>
          </w:tcPr>
          <w:p w14:paraId="50D860FC" w14:textId="6DF716C8" w:rsidR="001078A3" w:rsidRPr="00A44406" w:rsidRDefault="001078A3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2</w:t>
            </w:r>
            <w:r w:rsidR="00DA2340" w:rsidRPr="00A44406">
              <w:rPr>
                <w:rFonts w:cstheme="minorHAnsi"/>
                <w:sz w:val="18"/>
                <w:szCs w:val="18"/>
              </w:rPr>
              <w:t>49</w:t>
            </w:r>
          </w:p>
        </w:tc>
      </w:tr>
      <w:tr w:rsidR="00626CE1" w:rsidRPr="00A44406" w14:paraId="0E3E943A" w14:textId="77777777" w:rsidTr="005D177E">
        <w:tc>
          <w:tcPr>
            <w:tcW w:w="505" w:type="pct"/>
          </w:tcPr>
          <w:p w14:paraId="5804A6F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61" w:type="pct"/>
          </w:tcPr>
          <w:p w14:paraId="458576D8" w14:textId="476CD0E4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746729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10" w:type="pct"/>
          </w:tcPr>
          <w:p w14:paraId="2C2D09A5" w14:textId="19E58BC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746729" w:rsidRPr="00A44406">
              <w:rPr>
                <w:rFonts w:cstheme="minorHAnsi"/>
                <w:sz w:val="18"/>
                <w:szCs w:val="18"/>
              </w:rPr>
              <w:t>9</w:t>
            </w:r>
            <w:r w:rsidRPr="00A44406">
              <w:rPr>
                <w:rFonts w:cstheme="minorHAnsi"/>
                <w:sz w:val="18"/>
                <w:szCs w:val="18"/>
              </w:rPr>
              <w:t>-1.0</w:t>
            </w:r>
            <w:r w:rsidR="00254F34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32" w:type="pct"/>
          </w:tcPr>
          <w:p w14:paraId="56D7DC3A" w14:textId="7675F99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4</w:t>
            </w:r>
            <w:r w:rsidR="00254F34" w:rsidRPr="00A44406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260" w:type="pct"/>
          </w:tcPr>
          <w:p w14:paraId="32287C61" w14:textId="085CA8C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9C51B0" w:rsidRPr="00A44406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380" w:type="pct"/>
          </w:tcPr>
          <w:p w14:paraId="563870E0" w14:textId="1F893209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B26A73" w:rsidRPr="00A44406">
              <w:rPr>
                <w:rFonts w:cstheme="minorHAnsi"/>
                <w:sz w:val="18"/>
                <w:szCs w:val="18"/>
              </w:rPr>
              <w:t>7</w:t>
            </w:r>
            <w:r w:rsidRPr="00A44406">
              <w:rPr>
                <w:rFonts w:cstheme="minorHAnsi"/>
                <w:sz w:val="18"/>
                <w:szCs w:val="18"/>
              </w:rPr>
              <w:t>3-</w:t>
            </w:r>
            <w:r w:rsidR="00B26A73" w:rsidRPr="00A44406">
              <w:rPr>
                <w:rFonts w:cstheme="minorHAnsi"/>
                <w:sz w:val="18"/>
                <w:szCs w:val="18"/>
              </w:rPr>
              <w:t>.91</w:t>
            </w:r>
          </w:p>
        </w:tc>
        <w:tc>
          <w:tcPr>
            <w:tcW w:w="233" w:type="pct"/>
          </w:tcPr>
          <w:p w14:paraId="4E4F20D5" w14:textId="6D5142F5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4CAB74F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9</w:t>
            </w:r>
          </w:p>
        </w:tc>
        <w:tc>
          <w:tcPr>
            <w:tcW w:w="355" w:type="pct"/>
          </w:tcPr>
          <w:p w14:paraId="68B28BDB" w14:textId="0F3D054A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1B440A" w:rsidRPr="00A44406">
              <w:rPr>
                <w:rFonts w:cstheme="minorHAnsi"/>
                <w:sz w:val="18"/>
                <w:szCs w:val="18"/>
              </w:rPr>
              <w:t>80</w:t>
            </w:r>
            <w:r w:rsidRPr="00A44406">
              <w:rPr>
                <w:rFonts w:cstheme="minorHAnsi"/>
                <w:sz w:val="18"/>
                <w:szCs w:val="18"/>
              </w:rPr>
              <w:t>-.99</w:t>
            </w:r>
          </w:p>
        </w:tc>
        <w:tc>
          <w:tcPr>
            <w:tcW w:w="260" w:type="pct"/>
          </w:tcPr>
          <w:p w14:paraId="24AC3AE2" w14:textId="09049E8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3</w:t>
            </w:r>
            <w:r w:rsidR="00887FFB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97" w:type="pct"/>
          </w:tcPr>
          <w:p w14:paraId="7E5BC045" w14:textId="03E310A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6A0B1B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34" w:type="pct"/>
          </w:tcPr>
          <w:p w14:paraId="20EC24E8" w14:textId="1AC6996E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9A0620" w:rsidRPr="00A44406">
              <w:rPr>
                <w:rFonts w:cstheme="minorHAnsi"/>
                <w:sz w:val="18"/>
                <w:szCs w:val="18"/>
              </w:rPr>
              <w:t>1</w:t>
            </w:r>
            <w:r w:rsidRPr="00A44406">
              <w:rPr>
                <w:rFonts w:cstheme="minorHAnsi"/>
                <w:sz w:val="18"/>
                <w:szCs w:val="18"/>
              </w:rPr>
              <w:t>-1.3</w:t>
            </w:r>
            <w:r w:rsidR="009A0620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14:paraId="1E50AC47" w14:textId="0CBBB2A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6A0B1B" w:rsidRPr="00A44406">
              <w:rPr>
                <w:rFonts w:cstheme="minorHAnsi"/>
                <w:sz w:val="18"/>
                <w:szCs w:val="18"/>
              </w:rPr>
              <w:t>793</w:t>
            </w:r>
          </w:p>
        </w:tc>
        <w:tc>
          <w:tcPr>
            <w:tcW w:w="291" w:type="pct"/>
          </w:tcPr>
          <w:p w14:paraId="17EDEB06" w14:textId="6B5FF972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B92386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41" w:type="pct"/>
          </w:tcPr>
          <w:p w14:paraId="1D5E06BF" w14:textId="70518E99" w:rsidR="00FF6E4F" w:rsidRPr="00A44406" w:rsidRDefault="00F217A8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DA2340" w:rsidRPr="00A44406">
              <w:rPr>
                <w:rFonts w:cstheme="minorHAnsi"/>
                <w:sz w:val="18"/>
                <w:szCs w:val="18"/>
              </w:rPr>
              <w:t>6</w:t>
            </w:r>
            <w:r w:rsidRPr="00A44406">
              <w:rPr>
                <w:rFonts w:cstheme="minorHAnsi"/>
                <w:sz w:val="18"/>
                <w:szCs w:val="18"/>
              </w:rPr>
              <w:t>-.99</w:t>
            </w:r>
          </w:p>
        </w:tc>
        <w:tc>
          <w:tcPr>
            <w:tcW w:w="389" w:type="pct"/>
          </w:tcPr>
          <w:p w14:paraId="3B357E64" w14:textId="04E6DE1F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1078A3" w:rsidRPr="00A44406">
              <w:rPr>
                <w:rFonts w:cstheme="minorHAnsi"/>
                <w:sz w:val="18"/>
                <w:szCs w:val="18"/>
              </w:rPr>
              <w:t>02</w:t>
            </w:r>
            <w:r w:rsidR="00DA2340" w:rsidRPr="00A4440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626CE1" w:rsidRPr="00A44406" w14:paraId="653FAAF2" w14:textId="77777777" w:rsidTr="005D177E">
        <w:tc>
          <w:tcPr>
            <w:tcW w:w="505" w:type="pct"/>
          </w:tcPr>
          <w:p w14:paraId="11C93D01" w14:textId="77777777" w:rsidR="00FF6E4F" w:rsidRPr="00A44406" w:rsidRDefault="00FF6E4F" w:rsidP="005D17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18"/>
                <w:szCs w:val="18"/>
              </w:rPr>
              <w:t>Parity</w:t>
            </w:r>
            <w:proofErr w:type="spellEnd"/>
          </w:p>
        </w:tc>
        <w:tc>
          <w:tcPr>
            <w:tcW w:w="4495" w:type="pct"/>
            <w:gridSpan w:val="15"/>
          </w:tcPr>
          <w:p w14:paraId="7036113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4D8B75F6" w14:textId="77777777" w:rsidTr="005D177E">
        <w:tc>
          <w:tcPr>
            <w:tcW w:w="505" w:type="pct"/>
          </w:tcPr>
          <w:p w14:paraId="568DEDD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One</w:t>
            </w:r>
          </w:p>
        </w:tc>
        <w:tc>
          <w:tcPr>
            <w:tcW w:w="261" w:type="pct"/>
          </w:tcPr>
          <w:p w14:paraId="1DEA287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 (</w:t>
            </w:r>
            <w:proofErr w:type="spellStart"/>
            <w:r w:rsidRPr="00A44406">
              <w:rPr>
                <w:rFonts w:cstheme="minorHAnsi"/>
                <w:sz w:val="18"/>
                <w:szCs w:val="18"/>
              </w:rPr>
              <w:t>ref</w:t>
            </w:r>
            <w:proofErr w:type="spellEnd"/>
            <w:r w:rsidRPr="00A44406">
              <w:rPr>
                <w:rFonts w:cstheme="minorHAnsi"/>
                <w:sz w:val="18"/>
                <w:szCs w:val="18"/>
              </w:rPr>
              <w:t>.)</w:t>
            </w:r>
          </w:p>
        </w:tc>
        <w:tc>
          <w:tcPr>
            <w:tcW w:w="310" w:type="pct"/>
          </w:tcPr>
          <w:p w14:paraId="3B1F7BD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</w:tcPr>
          <w:p w14:paraId="41DF487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2DECCBA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0" w:type="pct"/>
          </w:tcPr>
          <w:p w14:paraId="704CF91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3" w:type="pct"/>
          </w:tcPr>
          <w:p w14:paraId="53FCCF2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8" w:type="pct"/>
          </w:tcPr>
          <w:p w14:paraId="24A314D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55" w:type="pct"/>
          </w:tcPr>
          <w:p w14:paraId="1F63F6A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58FAC12E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" w:type="pct"/>
          </w:tcPr>
          <w:p w14:paraId="26D1F15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14:paraId="5F24FC4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" w:type="pct"/>
          </w:tcPr>
          <w:p w14:paraId="28EE65C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" w:type="pct"/>
          </w:tcPr>
          <w:p w14:paraId="5CC2D85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41" w:type="pct"/>
          </w:tcPr>
          <w:p w14:paraId="39F3183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9" w:type="pct"/>
          </w:tcPr>
          <w:p w14:paraId="3DF3D05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54BE65AF" w14:textId="77777777" w:rsidTr="005D177E">
        <w:tc>
          <w:tcPr>
            <w:tcW w:w="505" w:type="pct"/>
          </w:tcPr>
          <w:p w14:paraId="7A39439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sz w:val="18"/>
                <w:szCs w:val="18"/>
              </w:rPr>
              <w:t>Two</w:t>
            </w:r>
            <w:proofErr w:type="spellEnd"/>
          </w:p>
        </w:tc>
        <w:tc>
          <w:tcPr>
            <w:tcW w:w="261" w:type="pct"/>
          </w:tcPr>
          <w:p w14:paraId="01E30746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65</w:t>
            </w:r>
          </w:p>
        </w:tc>
        <w:tc>
          <w:tcPr>
            <w:tcW w:w="310" w:type="pct"/>
          </w:tcPr>
          <w:p w14:paraId="7D9AAF0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63-.67</w:t>
            </w:r>
          </w:p>
        </w:tc>
        <w:tc>
          <w:tcPr>
            <w:tcW w:w="232" w:type="pct"/>
          </w:tcPr>
          <w:p w14:paraId="32391B3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53D54FEA" w14:textId="2A7DBFDE" w:rsidR="00FF6E4F" w:rsidRPr="00A44406" w:rsidRDefault="00D8465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380" w:type="pct"/>
          </w:tcPr>
          <w:p w14:paraId="39679C6D" w14:textId="0620F4F3" w:rsidR="00FF6E4F" w:rsidRPr="00A44406" w:rsidRDefault="00FD6458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0</w:t>
            </w:r>
            <w:r w:rsidR="00FF6E4F" w:rsidRPr="00A44406">
              <w:rPr>
                <w:rFonts w:cstheme="minorHAnsi"/>
                <w:sz w:val="18"/>
                <w:szCs w:val="18"/>
              </w:rPr>
              <w:t>-1.0</w:t>
            </w:r>
            <w:r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33" w:type="pct"/>
          </w:tcPr>
          <w:p w14:paraId="56E8C1F6" w14:textId="2D11B99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9766FB" w:rsidRPr="00A44406">
              <w:rPr>
                <w:rFonts w:cstheme="minorHAnsi"/>
                <w:sz w:val="18"/>
                <w:szCs w:val="18"/>
              </w:rPr>
              <w:t>06</w:t>
            </w:r>
            <w:r w:rsidR="00A91D30"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3A65D55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355" w:type="pct"/>
          </w:tcPr>
          <w:p w14:paraId="6FB5E4FC" w14:textId="1684AA7F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BE25EF" w:rsidRPr="00A44406">
              <w:rPr>
                <w:rFonts w:cstheme="minorHAnsi"/>
                <w:sz w:val="18"/>
                <w:szCs w:val="18"/>
              </w:rPr>
              <w:t>9</w:t>
            </w:r>
            <w:r w:rsidRPr="00A44406">
              <w:rPr>
                <w:rFonts w:cstheme="minorHAnsi"/>
                <w:sz w:val="18"/>
                <w:szCs w:val="18"/>
              </w:rPr>
              <w:t>-.9</w:t>
            </w:r>
            <w:r w:rsidR="00151581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14:paraId="301E7FD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1D1B7BAE" w14:textId="4F5DDFD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104CBD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14:paraId="42647F81" w14:textId="3177A88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8</w:t>
            </w:r>
            <w:r w:rsidR="00104CBD" w:rsidRPr="00A44406">
              <w:rPr>
                <w:rFonts w:cstheme="minorHAnsi"/>
                <w:sz w:val="18"/>
                <w:szCs w:val="18"/>
              </w:rPr>
              <w:t>3</w:t>
            </w:r>
            <w:r w:rsidRPr="00A44406">
              <w:rPr>
                <w:rFonts w:cstheme="minorHAnsi"/>
                <w:sz w:val="18"/>
                <w:szCs w:val="18"/>
              </w:rPr>
              <w:t>-.9</w:t>
            </w:r>
            <w:r w:rsidR="009628CC" w:rsidRPr="00A4440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03" w:type="pct"/>
          </w:tcPr>
          <w:p w14:paraId="247C41AB" w14:textId="113342A2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  <w:r w:rsidR="00104CBD" w:rsidRPr="00A44406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291" w:type="pct"/>
          </w:tcPr>
          <w:p w14:paraId="4DF013BD" w14:textId="2680106D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</w:t>
            </w:r>
            <w:r w:rsidR="00D86B71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41" w:type="pct"/>
          </w:tcPr>
          <w:p w14:paraId="0E32129A" w14:textId="7D1FFF1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</w:t>
            </w:r>
            <w:r w:rsidR="00D86B71" w:rsidRPr="00A44406">
              <w:rPr>
                <w:rFonts w:cstheme="minorHAnsi"/>
                <w:sz w:val="18"/>
                <w:szCs w:val="18"/>
              </w:rPr>
              <w:t>5</w:t>
            </w:r>
            <w:r w:rsidRPr="00A44406">
              <w:rPr>
                <w:rFonts w:cstheme="minorHAnsi"/>
                <w:sz w:val="18"/>
                <w:szCs w:val="18"/>
              </w:rPr>
              <w:t>-.7</w:t>
            </w:r>
            <w:r w:rsidR="00D86B71" w:rsidRPr="00A4440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89" w:type="pct"/>
          </w:tcPr>
          <w:p w14:paraId="320068B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26CE1" w:rsidRPr="00A44406" w14:paraId="0E5B640B" w14:textId="77777777" w:rsidTr="005D177E">
        <w:tc>
          <w:tcPr>
            <w:tcW w:w="505" w:type="pct"/>
          </w:tcPr>
          <w:p w14:paraId="274FDAA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sz w:val="18"/>
                <w:szCs w:val="18"/>
              </w:rPr>
              <w:t>Three</w:t>
            </w:r>
            <w:proofErr w:type="spellEnd"/>
          </w:p>
        </w:tc>
        <w:tc>
          <w:tcPr>
            <w:tcW w:w="261" w:type="pct"/>
          </w:tcPr>
          <w:p w14:paraId="3D84A1C5" w14:textId="2666ABA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904A31" w:rsidRPr="00A44406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310" w:type="pct"/>
          </w:tcPr>
          <w:p w14:paraId="243EDFA1" w14:textId="6EC6B8B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57-.6</w:t>
            </w:r>
            <w:r w:rsidR="00904A31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1B15EDE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33542BD4" w14:textId="4F8AD659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2</w:t>
            </w:r>
            <w:r w:rsidR="00D8465F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80" w:type="pct"/>
          </w:tcPr>
          <w:p w14:paraId="3F22425A" w14:textId="40D2D38D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A01D5D" w:rsidRPr="00A44406">
              <w:rPr>
                <w:rFonts w:cstheme="minorHAnsi"/>
                <w:sz w:val="18"/>
                <w:szCs w:val="18"/>
              </w:rPr>
              <w:t>17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A01D5D" w:rsidRPr="00A44406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233" w:type="pct"/>
          </w:tcPr>
          <w:p w14:paraId="2058447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248" w:type="pct"/>
          </w:tcPr>
          <w:p w14:paraId="75479E43" w14:textId="2219269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151581" w:rsidRPr="00A4440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55" w:type="pct"/>
          </w:tcPr>
          <w:p w14:paraId="578F550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3-1.14</w:t>
            </w:r>
          </w:p>
        </w:tc>
        <w:tc>
          <w:tcPr>
            <w:tcW w:w="260" w:type="pct"/>
          </w:tcPr>
          <w:p w14:paraId="30BE65A2" w14:textId="22D08DE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0</w:t>
            </w:r>
            <w:r w:rsidR="00151581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97" w:type="pct"/>
          </w:tcPr>
          <w:p w14:paraId="134DBB24" w14:textId="0ADF54BA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104CBD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34" w:type="pct"/>
          </w:tcPr>
          <w:p w14:paraId="28110BE7" w14:textId="1F450B02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1A49FA" w:rsidRPr="00A44406">
              <w:rPr>
                <w:rFonts w:cstheme="minorHAnsi"/>
                <w:sz w:val="18"/>
                <w:szCs w:val="18"/>
              </w:rPr>
              <w:t>4</w:t>
            </w:r>
            <w:r w:rsidRPr="00A44406">
              <w:rPr>
                <w:rFonts w:cstheme="minorHAnsi"/>
                <w:sz w:val="18"/>
                <w:szCs w:val="18"/>
              </w:rPr>
              <w:t>-1.2</w:t>
            </w:r>
            <w:r w:rsidR="001A49FA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14:paraId="31025CC2" w14:textId="36310CE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2</w:t>
            </w:r>
            <w:r w:rsidR="00104CBD" w:rsidRPr="00A44406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291" w:type="pct"/>
          </w:tcPr>
          <w:p w14:paraId="42AD4F06" w14:textId="2A1C788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D86B71" w:rsidRPr="00A44406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341" w:type="pct"/>
          </w:tcPr>
          <w:p w14:paraId="0DBD7D23" w14:textId="0ECF347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7</w:t>
            </w:r>
            <w:r w:rsidR="00D86B71" w:rsidRPr="00A44406">
              <w:rPr>
                <w:rFonts w:cstheme="minorHAnsi"/>
                <w:sz w:val="18"/>
                <w:szCs w:val="18"/>
              </w:rPr>
              <w:t>8</w:t>
            </w:r>
            <w:r w:rsidRPr="00A44406">
              <w:rPr>
                <w:rFonts w:cstheme="minorHAnsi"/>
                <w:sz w:val="18"/>
                <w:szCs w:val="18"/>
              </w:rPr>
              <w:t>-.</w:t>
            </w:r>
            <w:r w:rsidR="00D86B71" w:rsidRPr="00A44406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389" w:type="pct"/>
          </w:tcPr>
          <w:p w14:paraId="3976670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26CE1" w:rsidRPr="00A44406" w14:paraId="287544C0" w14:textId="77777777" w:rsidTr="005D177E">
        <w:tc>
          <w:tcPr>
            <w:tcW w:w="505" w:type="pct"/>
          </w:tcPr>
          <w:p w14:paraId="6319AE1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 xml:space="preserve">4 + </w:t>
            </w:r>
            <w:proofErr w:type="spellStart"/>
            <w:r w:rsidRPr="00A44406">
              <w:rPr>
                <w:rFonts w:cstheme="minorHAnsi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261" w:type="pct"/>
          </w:tcPr>
          <w:p w14:paraId="6B37CB9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62</w:t>
            </w:r>
          </w:p>
        </w:tc>
        <w:tc>
          <w:tcPr>
            <w:tcW w:w="310" w:type="pct"/>
          </w:tcPr>
          <w:p w14:paraId="568A650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57-.67</w:t>
            </w:r>
          </w:p>
        </w:tc>
        <w:tc>
          <w:tcPr>
            <w:tcW w:w="232" w:type="pct"/>
          </w:tcPr>
          <w:p w14:paraId="1651A8A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55C0384E" w14:textId="7AE0E701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5</w:t>
            </w:r>
            <w:r w:rsidR="00A01D5D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80" w:type="pct"/>
          </w:tcPr>
          <w:p w14:paraId="4A3CEB2B" w14:textId="4257264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42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FD6458" w:rsidRPr="00A44406">
              <w:rPr>
                <w:rFonts w:cstheme="minorHAnsi"/>
                <w:sz w:val="18"/>
                <w:szCs w:val="18"/>
              </w:rPr>
              <w:t>6</w:t>
            </w:r>
            <w:r w:rsidR="00A01D5D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33" w:type="pct"/>
          </w:tcPr>
          <w:p w14:paraId="1E169A8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248" w:type="pct"/>
          </w:tcPr>
          <w:p w14:paraId="6431FE1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2</w:t>
            </w:r>
          </w:p>
        </w:tc>
        <w:tc>
          <w:tcPr>
            <w:tcW w:w="355" w:type="pct"/>
          </w:tcPr>
          <w:p w14:paraId="6CED66CF" w14:textId="514F2174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2</w:t>
            </w:r>
            <w:r w:rsidR="00D26DD3" w:rsidRPr="00A44406">
              <w:rPr>
                <w:rFonts w:cstheme="minorHAnsi"/>
                <w:sz w:val="18"/>
                <w:szCs w:val="18"/>
              </w:rPr>
              <w:t>1</w:t>
            </w:r>
            <w:r w:rsidRPr="00A44406">
              <w:rPr>
                <w:rFonts w:cstheme="minorHAnsi"/>
                <w:sz w:val="18"/>
                <w:szCs w:val="18"/>
              </w:rPr>
              <w:t>-1.43</w:t>
            </w:r>
          </w:p>
        </w:tc>
        <w:tc>
          <w:tcPr>
            <w:tcW w:w="260" w:type="pct"/>
          </w:tcPr>
          <w:p w14:paraId="6A8E04B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6557C183" w14:textId="63C34B7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4</w:t>
            </w:r>
            <w:r w:rsidR="009628CC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34" w:type="pct"/>
          </w:tcPr>
          <w:p w14:paraId="72A7A10B" w14:textId="1DB73EE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1</w:t>
            </w:r>
            <w:r w:rsidR="001A49FA" w:rsidRPr="00A44406">
              <w:rPr>
                <w:rFonts w:cstheme="minorHAnsi"/>
                <w:sz w:val="18"/>
                <w:szCs w:val="18"/>
              </w:rPr>
              <w:t>8</w:t>
            </w:r>
            <w:r w:rsidRPr="00A44406">
              <w:rPr>
                <w:rFonts w:cstheme="minorHAnsi"/>
                <w:sz w:val="18"/>
                <w:szCs w:val="18"/>
              </w:rPr>
              <w:t>-1.7</w:t>
            </w:r>
            <w:r w:rsidR="001A49FA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03" w:type="pct"/>
          </w:tcPr>
          <w:p w14:paraId="23DA16C3" w14:textId="36C400C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291" w:type="pct"/>
          </w:tcPr>
          <w:p w14:paraId="00A802BF" w14:textId="3703D296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D86B71" w:rsidRPr="00A44406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341" w:type="pct"/>
          </w:tcPr>
          <w:p w14:paraId="487E0CF0" w14:textId="2A9D7C2D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C74A32" w:rsidRPr="00A44406">
              <w:rPr>
                <w:rFonts w:cstheme="minorHAnsi"/>
                <w:sz w:val="18"/>
                <w:szCs w:val="18"/>
              </w:rPr>
              <w:t>87</w:t>
            </w:r>
            <w:r w:rsidRPr="00A44406">
              <w:rPr>
                <w:rFonts w:cstheme="minorHAnsi"/>
                <w:sz w:val="18"/>
                <w:szCs w:val="18"/>
              </w:rPr>
              <w:t>-.9</w:t>
            </w:r>
            <w:r w:rsidR="009F4773" w:rsidRPr="00A4440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89" w:type="pct"/>
          </w:tcPr>
          <w:p w14:paraId="26C32BD5" w14:textId="403919F9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  <w:r w:rsidR="00B76E3E" w:rsidRPr="00A44406">
              <w:rPr>
                <w:rFonts w:cstheme="minorHAnsi"/>
                <w:sz w:val="18"/>
                <w:szCs w:val="18"/>
              </w:rPr>
              <w:t>.012</w:t>
            </w:r>
          </w:p>
        </w:tc>
      </w:tr>
      <w:tr w:rsidR="00626CE1" w:rsidRPr="00A44406" w14:paraId="27B85B89" w14:textId="77777777" w:rsidTr="005D177E">
        <w:tc>
          <w:tcPr>
            <w:tcW w:w="505" w:type="pct"/>
          </w:tcPr>
          <w:p w14:paraId="35DB4055" w14:textId="77777777" w:rsidR="00FF6E4F" w:rsidRPr="00A44406" w:rsidRDefault="00FF6E4F" w:rsidP="005D17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18"/>
                <w:szCs w:val="18"/>
              </w:rPr>
              <w:t>Maternal</w:t>
            </w:r>
            <w:proofErr w:type="spellEnd"/>
            <w:r w:rsidRPr="00A44406">
              <w:rPr>
                <w:rFonts w:cstheme="minorHAnsi"/>
                <w:b/>
                <w:bCs/>
                <w:sz w:val="18"/>
                <w:szCs w:val="18"/>
              </w:rPr>
              <w:t xml:space="preserve"> civil </w:t>
            </w:r>
            <w:proofErr w:type="spellStart"/>
            <w:r w:rsidRPr="00A44406">
              <w:rPr>
                <w:rFonts w:cstheme="minorHAnsi"/>
                <w:b/>
                <w:bCs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4495" w:type="pct"/>
            <w:gridSpan w:val="15"/>
          </w:tcPr>
          <w:p w14:paraId="373FDAC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34FFDD63" w14:textId="77777777" w:rsidTr="005D177E">
        <w:tc>
          <w:tcPr>
            <w:tcW w:w="505" w:type="pct"/>
          </w:tcPr>
          <w:p w14:paraId="669C5170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Married</w:t>
            </w:r>
          </w:p>
        </w:tc>
        <w:tc>
          <w:tcPr>
            <w:tcW w:w="261" w:type="pct"/>
          </w:tcPr>
          <w:p w14:paraId="15ED182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(</w:t>
            </w:r>
            <w:proofErr w:type="spellStart"/>
            <w:r w:rsidRPr="00A44406">
              <w:rPr>
                <w:rFonts w:cstheme="minorHAnsi"/>
                <w:sz w:val="18"/>
                <w:szCs w:val="18"/>
              </w:rPr>
              <w:t>ref</w:t>
            </w:r>
            <w:proofErr w:type="spellEnd"/>
            <w:r w:rsidRPr="00A44406">
              <w:rPr>
                <w:rFonts w:cstheme="minorHAnsi"/>
                <w:sz w:val="18"/>
                <w:szCs w:val="18"/>
              </w:rPr>
              <w:t>.)</w:t>
            </w:r>
          </w:p>
        </w:tc>
        <w:tc>
          <w:tcPr>
            <w:tcW w:w="310" w:type="pct"/>
          </w:tcPr>
          <w:p w14:paraId="43C410D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</w:tcPr>
          <w:p w14:paraId="53C6FA4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137D088F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0" w:type="pct"/>
          </w:tcPr>
          <w:p w14:paraId="3EBE0C5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3" w:type="pct"/>
          </w:tcPr>
          <w:p w14:paraId="1BEC873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8" w:type="pct"/>
          </w:tcPr>
          <w:p w14:paraId="5C0C8E3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55" w:type="pct"/>
          </w:tcPr>
          <w:p w14:paraId="68B7CAA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6DE5AB1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" w:type="pct"/>
          </w:tcPr>
          <w:p w14:paraId="1EE0EC4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14:paraId="35D4C9F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" w:type="pct"/>
          </w:tcPr>
          <w:p w14:paraId="3F55CE3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" w:type="pct"/>
          </w:tcPr>
          <w:p w14:paraId="59D515F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41" w:type="pct"/>
          </w:tcPr>
          <w:p w14:paraId="5EB91DA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9" w:type="pct"/>
          </w:tcPr>
          <w:p w14:paraId="7EB30626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108EC561" w14:textId="77777777" w:rsidTr="005D177E">
        <w:tc>
          <w:tcPr>
            <w:tcW w:w="505" w:type="pct"/>
          </w:tcPr>
          <w:p w14:paraId="56DCE2EC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A44406">
              <w:rPr>
                <w:rFonts w:cstheme="minorHAnsi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261" w:type="pct"/>
          </w:tcPr>
          <w:p w14:paraId="72FA6E45" w14:textId="2A39D5E6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D2287D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10" w:type="pct"/>
          </w:tcPr>
          <w:p w14:paraId="0C65348C" w14:textId="2B89FB25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27-1.3</w:t>
            </w:r>
            <w:r w:rsidR="00904A31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32" w:type="pct"/>
          </w:tcPr>
          <w:p w14:paraId="219D8C7E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34238901" w14:textId="6BE1F872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E75BEB" w:rsidRPr="00A4440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380" w:type="pct"/>
          </w:tcPr>
          <w:p w14:paraId="524BACED" w14:textId="7A2195D5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15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FD6458" w:rsidRPr="00A44406">
              <w:rPr>
                <w:rFonts w:cstheme="minorHAnsi"/>
                <w:sz w:val="18"/>
                <w:szCs w:val="18"/>
              </w:rPr>
              <w:t>2</w:t>
            </w:r>
            <w:r w:rsidR="00E75BEB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33" w:type="pct"/>
          </w:tcPr>
          <w:p w14:paraId="3C35D77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248" w:type="pct"/>
          </w:tcPr>
          <w:p w14:paraId="7897C220" w14:textId="452CEEF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4C2993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55" w:type="pct"/>
          </w:tcPr>
          <w:p w14:paraId="70FF33EB" w14:textId="7682BABA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2</w:t>
            </w:r>
            <w:r w:rsidR="004C2993" w:rsidRPr="00A44406">
              <w:rPr>
                <w:rFonts w:cstheme="minorHAnsi"/>
                <w:sz w:val="18"/>
                <w:szCs w:val="18"/>
              </w:rPr>
              <w:t>8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D26DD3" w:rsidRPr="00A44406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260" w:type="pct"/>
          </w:tcPr>
          <w:p w14:paraId="0977A69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4E3F0888" w14:textId="64C233B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4</w:t>
            </w:r>
            <w:r w:rsidR="001A49FA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34" w:type="pct"/>
          </w:tcPr>
          <w:p w14:paraId="63373826" w14:textId="68CFF37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1A49FA" w:rsidRPr="00A44406">
              <w:rPr>
                <w:rFonts w:cstheme="minorHAnsi"/>
                <w:sz w:val="18"/>
                <w:szCs w:val="18"/>
              </w:rPr>
              <w:t>3</w:t>
            </w:r>
            <w:r w:rsidRPr="00A44406">
              <w:rPr>
                <w:rFonts w:cstheme="minorHAnsi"/>
                <w:sz w:val="18"/>
                <w:szCs w:val="18"/>
              </w:rPr>
              <w:t>-1.6</w:t>
            </w:r>
            <w:r w:rsidR="001A49FA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03" w:type="pct"/>
          </w:tcPr>
          <w:p w14:paraId="5871F57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26E323D6" w14:textId="7B17E5B4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9425EF" w:rsidRPr="00A44406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341" w:type="pct"/>
          </w:tcPr>
          <w:p w14:paraId="72E28C66" w14:textId="2A80B0A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D86B71" w:rsidRPr="00A44406">
              <w:rPr>
                <w:rFonts w:cstheme="minorHAnsi"/>
                <w:sz w:val="18"/>
                <w:szCs w:val="18"/>
              </w:rPr>
              <w:t>26</w:t>
            </w:r>
            <w:r w:rsidRPr="00A44406">
              <w:rPr>
                <w:rFonts w:cstheme="minorHAnsi"/>
                <w:sz w:val="18"/>
                <w:szCs w:val="18"/>
              </w:rPr>
              <w:t>-1.3</w:t>
            </w:r>
            <w:r w:rsidR="00B76E3E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89" w:type="pct"/>
          </w:tcPr>
          <w:p w14:paraId="7831261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26CE1" w:rsidRPr="00A44406" w14:paraId="3D7992F0" w14:textId="77777777" w:rsidTr="005D177E">
        <w:tc>
          <w:tcPr>
            <w:tcW w:w="505" w:type="pct"/>
          </w:tcPr>
          <w:p w14:paraId="5036D44F" w14:textId="77777777" w:rsidR="00FF6E4F" w:rsidRPr="00A44406" w:rsidRDefault="00FF6E4F" w:rsidP="005D17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44406">
              <w:rPr>
                <w:rFonts w:cstheme="minorHAnsi"/>
                <w:b/>
                <w:bCs/>
                <w:sz w:val="18"/>
                <w:szCs w:val="18"/>
              </w:rPr>
              <w:t xml:space="preserve">Canton of </w:t>
            </w:r>
            <w:proofErr w:type="spellStart"/>
            <w:r w:rsidRPr="00A44406">
              <w:rPr>
                <w:rFonts w:cstheme="minorHAnsi"/>
                <w:b/>
                <w:bCs/>
                <w:sz w:val="18"/>
                <w:szCs w:val="18"/>
              </w:rPr>
              <w:t>childbirth</w:t>
            </w:r>
            <w:proofErr w:type="spellEnd"/>
          </w:p>
        </w:tc>
        <w:tc>
          <w:tcPr>
            <w:tcW w:w="4495" w:type="pct"/>
            <w:gridSpan w:val="15"/>
          </w:tcPr>
          <w:p w14:paraId="627BABC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66E31E9B" w14:textId="77777777" w:rsidTr="005D177E">
        <w:trPr>
          <w:trHeight w:val="327"/>
        </w:trPr>
        <w:tc>
          <w:tcPr>
            <w:tcW w:w="505" w:type="pct"/>
          </w:tcPr>
          <w:p w14:paraId="7C06CA0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44406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A44406">
              <w:rPr>
                <w:rFonts w:cstheme="minorHAnsi"/>
                <w:sz w:val="18"/>
                <w:szCs w:val="18"/>
              </w:rPr>
              <w:t xml:space="preserve"> cantons</w:t>
            </w:r>
          </w:p>
        </w:tc>
        <w:tc>
          <w:tcPr>
            <w:tcW w:w="261" w:type="pct"/>
          </w:tcPr>
          <w:p w14:paraId="2B80EA9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 (</w:t>
            </w:r>
            <w:proofErr w:type="spellStart"/>
            <w:r w:rsidRPr="00A44406">
              <w:rPr>
                <w:rFonts w:cstheme="minorHAnsi"/>
                <w:sz w:val="18"/>
                <w:szCs w:val="18"/>
              </w:rPr>
              <w:t>ref</w:t>
            </w:r>
            <w:proofErr w:type="spellEnd"/>
            <w:r w:rsidRPr="00A44406">
              <w:rPr>
                <w:rFonts w:cstheme="minorHAnsi"/>
                <w:sz w:val="18"/>
                <w:szCs w:val="18"/>
              </w:rPr>
              <w:t>.)</w:t>
            </w:r>
          </w:p>
        </w:tc>
        <w:tc>
          <w:tcPr>
            <w:tcW w:w="310" w:type="pct"/>
          </w:tcPr>
          <w:p w14:paraId="0BB3CB4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2" w:type="pct"/>
          </w:tcPr>
          <w:p w14:paraId="0B89BC9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3E14618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0" w:type="pct"/>
          </w:tcPr>
          <w:p w14:paraId="2EEEDAE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3" w:type="pct"/>
          </w:tcPr>
          <w:p w14:paraId="1C51903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8" w:type="pct"/>
          </w:tcPr>
          <w:p w14:paraId="00173B5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55" w:type="pct"/>
          </w:tcPr>
          <w:p w14:paraId="164C67E0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0C39CC1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" w:type="pct"/>
          </w:tcPr>
          <w:p w14:paraId="2057CCC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14:paraId="6357623F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" w:type="pct"/>
          </w:tcPr>
          <w:p w14:paraId="2A60F9DB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" w:type="pct"/>
          </w:tcPr>
          <w:p w14:paraId="655E20C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41" w:type="pct"/>
          </w:tcPr>
          <w:p w14:paraId="671C1A1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9" w:type="pct"/>
          </w:tcPr>
          <w:p w14:paraId="3C215C6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26CE1" w:rsidRPr="00A44406" w14:paraId="4F42A656" w14:textId="77777777" w:rsidTr="005D177E">
        <w:tc>
          <w:tcPr>
            <w:tcW w:w="505" w:type="pct"/>
          </w:tcPr>
          <w:p w14:paraId="321A00D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Geneva</w:t>
            </w:r>
          </w:p>
        </w:tc>
        <w:tc>
          <w:tcPr>
            <w:tcW w:w="261" w:type="pct"/>
          </w:tcPr>
          <w:p w14:paraId="2A9E29F8" w14:textId="73EF7B0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E56E7A" w:rsidRPr="00A4440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10" w:type="pct"/>
          </w:tcPr>
          <w:p w14:paraId="10BCD2FB" w14:textId="71AAD33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D2287D" w:rsidRPr="00A44406">
              <w:rPr>
                <w:rFonts w:cstheme="minorHAnsi"/>
                <w:sz w:val="18"/>
                <w:szCs w:val="18"/>
              </w:rPr>
              <w:t>2</w:t>
            </w:r>
            <w:r w:rsidRPr="00A44406">
              <w:rPr>
                <w:rFonts w:cstheme="minorHAnsi"/>
                <w:sz w:val="18"/>
                <w:szCs w:val="18"/>
              </w:rPr>
              <w:t>-1.1</w:t>
            </w:r>
            <w:r w:rsidR="00D2287D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36F6B064" w14:textId="52962C0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00</w:t>
            </w:r>
            <w:r w:rsidR="00B47859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60" w:type="pct"/>
          </w:tcPr>
          <w:p w14:paraId="30D9B190" w14:textId="28785D5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380" w:type="pct"/>
          </w:tcPr>
          <w:p w14:paraId="2A7DB4DC" w14:textId="28AA7806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31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FD6458" w:rsidRPr="00A44406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233" w:type="pct"/>
          </w:tcPr>
          <w:p w14:paraId="339023B4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3BB68AAE" w14:textId="2ECB44D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5</w:t>
            </w:r>
            <w:r w:rsidR="00D26DD3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55" w:type="pct"/>
          </w:tcPr>
          <w:p w14:paraId="64F30A54" w14:textId="0FA90A6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4</w:t>
            </w:r>
            <w:r w:rsidR="008638BE" w:rsidRPr="00A44406">
              <w:rPr>
                <w:rFonts w:cstheme="minorHAnsi"/>
                <w:sz w:val="18"/>
                <w:szCs w:val="18"/>
              </w:rPr>
              <w:t>4</w:t>
            </w:r>
            <w:r w:rsidR="0055569E" w:rsidRPr="00A44406">
              <w:rPr>
                <w:rFonts w:cstheme="minorHAnsi"/>
                <w:sz w:val="18"/>
                <w:szCs w:val="18"/>
              </w:rPr>
              <w:t>-</w:t>
            </w:r>
            <w:r w:rsidRPr="00A44406">
              <w:rPr>
                <w:rFonts w:cstheme="minorHAnsi"/>
                <w:sz w:val="18"/>
                <w:szCs w:val="18"/>
              </w:rPr>
              <w:t>1.6</w:t>
            </w:r>
            <w:r w:rsidR="005805C0"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5AE01F8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6326E7F8" w14:textId="5D9C7334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1A49FA" w:rsidRPr="00A44406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334" w:type="pct"/>
          </w:tcPr>
          <w:p w14:paraId="669DF214" w14:textId="1AC78E35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8540CD" w:rsidRPr="00A44406">
              <w:rPr>
                <w:rFonts w:cstheme="minorHAnsi"/>
                <w:sz w:val="18"/>
                <w:szCs w:val="18"/>
              </w:rPr>
              <w:t>72</w:t>
            </w:r>
            <w:r w:rsidRPr="00A44406">
              <w:rPr>
                <w:rFonts w:cstheme="minorHAnsi"/>
                <w:sz w:val="18"/>
                <w:szCs w:val="18"/>
              </w:rPr>
              <w:t>-2.2</w:t>
            </w:r>
            <w:r w:rsidR="00344C2A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03" w:type="pct"/>
          </w:tcPr>
          <w:p w14:paraId="545CD310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0819F8F0" w14:textId="170B895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1A3B99" w:rsidRPr="00A4440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41" w:type="pct"/>
          </w:tcPr>
          <w:p w14:paraId="676FC6C8" w14:textId="7E6DF88D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1A3B99" w:rsidRPr="00A44406">
              <w:rPr>
                <w:rFonts w:cstheme="minorHAnsi"/>
                <w:sz w:val="18"/>
                <w:szCs w:val="18"/>
              </w:rPr>
              <w:t>15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1A3B99" w:rsidRPr="00A44406">
              <w:rPr>
                <w:rFonts w:cstheme="minorHAnsi"/>
                <w:sz w:val="18"/>
                <w:szCs w:val="18"/>
              </w:rPr>
              <w:t>2</w:t>
            </w:r>
            <w:r w:rsidR="00175F81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89" w:type="pct"/>
          </w:tcPr>
          <w:p w14:paraId="4629DE5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26CE1" w:rsidRPr="00A44406" w14:paraId="3D342B00" w14:textId="77777777" w:rsidTr="005D177E">
        <w:tc>
          <w:tcPr>
            <w:tcW w:w="505" w:type="pct"/>
          </w:tcPr>
          <w:p w14:paraId="4AF4141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Vaud</w:t>
            </w:r>
          </w:p>
        </w:tc>
        <w:tc>
          <w:tcPr>
            <w:tcW w:w="261" w:type="pct"/>
          </w:tcPr>
          <w:p w14:paraId="10B2E6C9" w14:textId="736C0221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E56E7A" w:rsidRPr="00A4440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310" w:type="pct"/>
          </w:tcPr>
          <w:p w14:paraId="3A4C643E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15-1.24</w:t>
            </w:r>
          </w:p>
        </w:tc>
        <w:tc>
          <w:tcPr>
            <w:tcW w:w="232" w:type="pct"/>
          </w:tcPr>
          <w:p w14:paraId="1FAE735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028BC220" w14:textId="576E6DD1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380" w:type="pct"/>
          </w:tcPr>
          <w:p w14:paraId="46A30038" w14:textId="099BCFA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18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FD6458" w:rsidRPr="00A4440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233" w:type="pct"/>
          </w:tcPr>
          <w:p w14:paraId="764C3FD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6639B6E7" w14:textId="465EF4A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4C2993" w:rsidRPr="00A4440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55" w:type="pct"/>
          </w:tcPr>
          <w:p w14:paraId="4F2AA4BE" w14:textId="07DFDFE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8638BE" w:rsidRPr="00A44406">
              <w:rPr>
                <w:rFonts w:cstheme="minorHAnsi"/>
                <w:sz w:val="18"/>
                <w:szCs w:val="18"/>
              </w:rPr>
              <w:t>1</w:t>
            </w:r>
            <w:r w:rsidRPr="00A44406">
              <w:rPr>
                <w:rFonts w:cstheme="minorHAnsi"/>
                <w:sz w:val="18"/>
                <w:szCs w:val="18"/>
              </w:rPr>
              <w:t>-1.4</w:t>
            </w:r>
            <w:r w:rsidR="005D7DF2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60" w:type="pct"/>
          </w:tcPr>
          <w:p w14:paraId="31FEEB4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1B951654" w14:textId="2EAC94AF" w:rsidR="00FF6E4F" w:rsidRPr="00A44406" w:rsidRDefault="00BF1CB8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98</w:t>
            </w:r>
          </w:p>
        </w:tc>
        <w:tc>
          <w:tcPr>
            <w:tcW w:w="334" w:type="pct"/>
          </w:tcPr>
          <w:p w14:paraId="418660F1" w14:textId="5646C99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7</w:t>
            </w:r>
            <w:r w:rsidR="002845F6" w:rsidRPr="00A44406">
              <w:rPr>
                <w:rFonts w:cstheme="minorHAnsi"/>
                <w:sz w:val="18"/>
                <w:szCs w:val="18"/>
              </w:rPr>
              <w:t>5</w:t>
            </w:r>
            <w:r w:rsidRPr="00A44406">
              <w:rPr>
                <w:rFonts w:cstheme="minorHAnsi"/>
                <w:sz w:val="18"/>
                <w:szCs w:val="18"/>
              </w:rPr>
              <w:t>-2.2</w:t>
            </w:r>
            <w:r w:rsidR="00344C2A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03" w:type="pct"/>
          </w:tcPr>
          <w:p w14:paraId="5B41E1E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098356E6" w14:textId="3C8398B8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2</w:t>
            </w:r>
            <w:r w:rsidR="001A3B99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41" w:type="pct"/>
          </w:tcPr>
          <w:p w14:paraId="0EA96716" w14:textId="090A1A8A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086013" w:rsidRPr="00A44406">
              <w:rPr>
                <w:rFonts w:cstheme="minorHAnsi"/>
                <w:sz w:val="18"/>
                <w:szCs w:val="18"/>
              </w:rPr>
              <w:t>17</w:t>
            </w:r>
            <w:r w:rsidRPr="00A44406">
              <w:rPr>
                <w:rFonts w:cstheme="minorHAnsi"/>
                <w:sz w:val="18"/>
                <w:szCs w:val="18"/>
              </w:rPr>
              <w:t>-1.2</w:t>
            </w:r>
            <w:r w:rsidR="00086013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89" w:type="pct"/>
          </w:tcPr>
          <w:p w14:paraId="13E46CF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26CE1" w:rsidRPr="00A44406" w14:paraId="58F4AC0A" w14:textId="77777777" w:rsidTr="005D177E">
        <w:tc>
          <w:tcPr>
            <w:tcW w:w="505" w:type="pct"/>
          </w:tcPr>
          <w:p w14:paraId="1562637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Zurich</w:t>
            </w:r>
          </w:p>
        </w:tc>
        <w:tc>
          <w:tcPr>
            <w:tcW w:w="261" w:type="pct"/>
          </w:tcPr>
          <w:p w14:paraId="7A8F66A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3</w:t>
            </w:r>
          </w:p>
        </w:tc>
        <w:tc>
          <w:tcPr>
            <w:tcW w:w="310" w:type="pct"/>
          </w:tcPr>
          <w:p w14:paraId="6A6145D7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0-.97</w:t>
            </w:r>
          </w:p>
        </w:tc>
        <w:tc>
          <w:tcPr>
            <w:tcW w:w="232" w:type="pct"/>
          </w:tcPr>
          <w:p w14:paraId="30C14603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14:paraId="01A7B311" w14:textId="7F6DA52E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1</w:t>
            </w:r>
            <w:r w:rsidR="00E75BEB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80" w:type="pct"/>
          </w:tcPr>
          <w:p w14:paraId="198D3BB7" w14:textId="01B1DFCD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1</w:t>
            </w:r>
            <w:r w:rsidR="00980368" w:rsidRPr="00A44406">
              <w:rPr>
                <w:rFonts w:cstheme="minorHAnsi"/>
                <w:sz w:val="18"/>
                <w:szCs w:val="18"/>
              </w:rPr>
              <w:t>1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FD6458" w:rsidRPr="00A44406">
              <w:rPr>
                <w:rFonts w:cstheme="minorHAnsi"/>
                <w:sz w:val="18"/>
                <w:szCs w:val="18"/>
              </w:rPr>
              <w:t>2</w:t>
            </w:r>
            <w:r w:rsidR="00B47859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3" w:type="pct"/>
          </w:tcPr>
          <w:p w14:paraId="5A389939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485AF876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355" w:type="pct"/>
          </w:tcPr>
          <w:p w14:paraId="64FA9371" w14:textId="1F9BC9C2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55569E" w:rsidRPr="00A44406">
              <w:rPr>
                <w:rFonts w:cstheme="minorHAnsi"/>
                <w:sz w:val="18"/>
                <w:szCs w:val="18"/>
              </w:rPr>
              <w:t>7</w:t>
            </w:r>
            <w:r w:rsidRPr="00A44406">
              <w:rPr>
                <w:rFonts w:cstheme="minorHAnsi"/>
                <w:sz w:val="18"/>
                <w:szCs w:val="18"/>
              </w:rPr>
              <w:t>-1.18</w:t>
            </w:r>
          </w:p>
        </w:tc>
        <w:tc>
          <w:tcPr>
            <w:tcW w:w="260" w:type="pct"/>
          </w:tcPr>
          <w:p w14:paraId="7BF74850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589E2557" w14:textId="7A767F4F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7</w:t>
            </w:r>
            <w:r w:rsidR="008540CD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34" w:type="pct"/>
          </w:tcPr>
          <w:p w14:paraId="460B533F" w14:textId="255A39E1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5</w:t>
            </w:r>
            <w:r w:rsidR="008540CD" w:rsidRPr="00A44406">
              <w:rPr>
                <w:rFonts w:cstheme="minorHAnsi"/>
                <w:sz w:val="18"/>
                <w:szCs w:val="18"/>
              </w:rPr>
              <w:t>5</w:t>
            </w:r>
            <w:r w:rsidRPr="00A44406">
              <w:rPr>
                <w:rFonts w:cstheme="minorHAnsi"/>
                <w:sz w:val="18"/>
                <w:szCs w:val="18"/>
              </w:rPr>
              <w:t>-1.9</w:t>
            </w:r>
            <w:r w:rsidR="00344C2A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03" w:type="pct"/>
          </w:tcPr>
          <w:p w14:paraId="3B856D28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08B96622" w14:textId="04401DD1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086013" w:rsidRPr="00A4440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41" w:type="pct"/>
          </w:tcPr>
          <w:p w14:paraId="4B8FEE95" w14:textId="659E43B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B76E3E" w:rsidRPr="00A44406">
              <w:rPr>
                <w:rFonts w:cstheme="minorHAnsi"/>
                <w:sz w:val="18"/>
                <w:szCs w:val="18"/>
              </w:rPr>
              <w:t>9</w:t>
            </w:r>
            <w:r w:rsidRPr="00A44406">
              <w:rPr>
                <w:rFonts w:cstheme="minorHAnsi"/>
                <w:sz w:val="18"/>
                <w:szCs w:val="18"/>
              </w:rPr>
              <w:t>-1.0</w:t>
            </w:r>
            <w:r w:rsidR="00175F81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89" w:type="pct"/>
          </w:tcPr>
          <w:p w14:paraId="6BC0A7DD" w14:textId="661C132F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</w:t>
            </w:r>
            <w:r w:rsidR="00086013" w:rsidRPr="00A44406">
              <w:rPr>
                <w:rFonts w:cstheme="minorHAnsi"/>
                <w:sz w:val="18"/>
                <w:szCs w:val="18"/>
              </w:rPr>
              <w:t>3</w:t>
            </w:r>
            <w:r w:rsidR="00B76E3E" w:rsidRPr="00A44406">
              <w:rPr>
                <w:rFonts w:cstheme="minorHAnsi"/>
                <w:sz w:val="18"/>
                <w:szCs w:val="18"/>
              </w:rPr>
              <w:t>31</w:t>
            </w:r>
          </w:p>
        </w:tc>
      </w:tr>
      <w:tr w:rsidR="00626CE1" w:rsidRPr="00A44406" w14:paraId="7CC1C2E6" w14:textId="77777777" w:rsidTr="005D177E">
        <w:tc>
          <w:tcPr>
            <w:tcW w:w="505" w:type="pct"/>
          </w:tcPr>
          <w:p w14:paraId="3D78E50F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Basel</w:t>
            </w:r>
          </w:p>
        </w:tc>
        <w:tc>
          <w:tcPr>
            <w:tcW w:w="261" w:type="pct"/>
          </w:tcPr>
          <w:p w14:paraId="61F839BA" w14:textId="23DDF71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B47859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10" w:type="pct"/>
          </w:tcPr>
          <w:p w14:paraId="0ACB8724" w14:textId="101DE6CF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6-1.</w:t>
            </w:r>
            <w:r w:rsidR="00E56E7A" w:rsidRPr="00A4440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32" w:type="pct"/>
          </w:tcPr>
          <w:p w14:paraId="3D0C1924" w14:textId="1AE1C7D3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4</w:t>
            </w:r>
            <w:r w:rsidR="00B47859" w:rsidRPr="00A4440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260" w:type="pct"/>
          </w:tcPr>
          <w:p w14:paraId="142D423D" w14:textId="52EDE7B3" w:rsidR="00FF6E4F" w:rsidRPr="00A44406" w:rsidRDefault="00FD6458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380" w:type="pct"/>
          </w:tcPr>
          <w:p w14:paraId="2752CE91" w14:textId="29145E0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2</w:t>
            </w:r>
            <w:r w:rsidR="00980368" w:rsidRPr="00A44406">
              <w:rPr>
                <w:rFonts w:cstheme="minorHAnsi"/>
                <w:sz w:val="18"/>
                <w:szCs w:val="18"/>
              </w:rPr>
              <w:t>8-</w:t>
            </w:r>
            <w:r w:rsidR="00FD6458" w:rsidRPr="00A44406">
              <w:rPr>
                <w:rFonts w:cstheme="minorHAnsi"/>
                <w:sz w:val="18"/>
                <w:szCs w:val="18"/>
              </w:rPr>
              <w:t>1</w:t>
            </w: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FD6458" w:rsidRPr="00A44406">
              <w:rPr>
                <w:rFonts w:cstheme="minorHAnsi"/>
                <w:sz w:val="18"/>
                <w:szCs w:val="18"/>
              </w:rPr>
              <w:t>4</w:t>
            </w:r>
            <w:r w:rsidR="00B47859" w:rsidRPr="00A4440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33" w:type="pct"/>
          </w:tcPr>
          <w:p w14:paraId="2ECB513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48F68756" w14:textId="6672886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4</w:t>
            </w:r>
            <w:r w:rsidR="0055569E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55" w:type="pct"/>
          </w:tcPr>
          <w:p w14:paraId="34B2D379" w14:textId="5C47CF7F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8638BE" w:rsidRPr="00A44406">
              <w:rPr>
                <w:rFonts w:cstheme="minorHAnsi"/>
                <w:sz w:val="18"/>
                <w:szCs w:val="18"/>
              </w:rPr>
              <w:t>4</w:t>
            </w:r>
            <w:r w:rsidRPr="00A44406">
              <w:rPr>
                <w:rFonts w:cstheme="minorHAnsi"/>
                <w:sz w:val="18"/>
                <w:szCs w:val="18"/>
              </w:rPr>
              <w:t>-1.5</w:t>
            </w:r>
            <w:r w:rsidR="005D7DF2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14:paraId="4B678BA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5E6505BE" w14:textId="07445EFA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2.9</w:t>
            </w:r>
            <w:r w:rsidR="008540CD" w:rsidRPr="00A4440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34" w:type="pct"/>
          </w:tcPr>
          <w:p w14:paraId="649A2AD4" w14:textId="2238644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2.</w:t>
            </w:r>
            <w:r w:rsidR="002845F6" w:rsidRPr="00A44406">
              <w:rPr>
                <w:rFonts w:cstheme="minorHAnsi"/>
                <w:sz w:val="18"/>
                <w:szCs w:val="18"/>
              </w:rPr>
              <w:t>5</w:t>
            </w:r>
            <w:r w:rsidR="008540CD" w:rsidRPr="00A44406">
              <w:rPr>
                <w:rFonts w:cstheme="minorHAnsi"/>
                <w:sz w:val="18"/>
                <w:szCs w:val="18"/>
              </w:rPr>
              <w:t>3</w:t>
            </w:r>
            <w:r w:rsidRPr="00A44406">
              <w:rPr>
                <w:rFonts w:cstheme="minorHAnsi"/>
                <w:sz w:val="18"/>
                <w:szCs w:val="18"/>
              </w:rPr>
              <w:t>-3.</w:t>
            </w:r>
            <w:r w:rsidR="00344C2A" w:rsidRPr="00A44406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303" w:type="pct"/>
          </w:tcPr>
          <w:p w14:paraId="0969FAEF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41CC563A" w14:textId="78819F9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B76E3E" w:rsidRPr="00A44406">
              <w:rPr>
                <w:rFonts w:cstheme="minorHAnsi"/>
                <w:sz w:val="18"/>
                <w:szCs w:val="18"/>
              </w:rPr>
              <w:t>1</w:t>
            </w:r>
            <w:r w:rsidR="00086013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41" w:type="pct"/>
          </w:tcPr>
          <w:p w14:paraId="5714B9C6" w14:textId="244008C2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AB5899" w:rsidRPr="00A44406">
              <w:rPr>
                <w:rFonts w:cstheme="minorHAnsi"/>
                <w:sz w:val="18"/>
                <w:szCs w:val="18"/>
              </w:rPr>
              <w:t>0</w:t>
            </w:r>
            <w:r w:rsidR="00175F81" w:rsidRPr="00A44406">
              <w:rPr>
                <w:rFonts w:cstheme="minorHAnsi"/>
                <w:sz w:val="18"/>
                <w:szCs w:val="18"/>
              </w:rPr>
              <w:t>9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AB5899" w:rsidRPr="00A44406">
              <w:rPr>
                <w:rFonts w:cstheme="minorHAnsi"/>
                <w:sz w:val="18"/>
                <w:szCs w:val="18"/>
              </w:rPr>
              <w:t>2</w:t>
            </w:r>
            <w:r w:rsidR="00175F81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89" w:type="pct"/>
          </w:tcPr>
          <w:p w14:paraId="5127BE71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26CE1" w:rsidRPr="00A44406" w14:paraId="46B7B5ED" w14:textId="77777777" w:rsidTr="005D177E">
        <w:tc>
          <w:tcPr>
            <w:tcW w:w="505" w:type="pct"/>
          </w:tcPr>
          <w:p w14:paraId="305EE732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Bern</w:t>
            </w:r>
          </w:p>
        </w:tc>
        <w:tc>
          <w:tcPr>
            <w:tcW w:w="261" w:type="pct"/>
          </w:tcPr>
          <w:p w14:paraId="43D82389" w14:textId="7549A641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</w:t>
            </w:r>
            <w:r w:rsidR="00B47859" w:rsidRPr="00A4440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10" w:type="pct"/>
          </w:tcPr>
          <w:p w14:paraId="55D8055A" w14:textId="7F20293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.94-1.0</w:t>
            </w:r>
            <w:r w:rsidR="00E56E7A" w:rsidRPr="00A4440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5B522B94" w14:textId="4A243910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.5</w:t>
            </w:r>
            <w:r w:rsidR="00B47859" w:rsidRPr="00A44406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260" w:type="pct"/>
          </w:tcPr>
          <w:p w14:paraId="7A5EBD74" w14:textId="7AED594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980368" w:rsidRPr="00A4440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380" w:type="pct"/>
          </w:tcPr>
          <w:p w14:paraId="1F97128A" w14:textId="6119F219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FD6458" w:rsidRPr="00A44406">
              <w:rPr>
                <w:rFonts w:cstheme="minorHAnsi"/>
                <w:sz w:val="18"/>
                <w:szCs w:val="18"/>
              </w:rPr>
              <w:t>22</w:t>
            </w:r>
            <w:r w:rsidRPr="00A44406">
              <w:rPr>
                <w:rFonts w:cstheme="minorHAnsi"/>
                <w:sz w:val="18"/>
                <w:szCs w:val="18"/>
              </w:rPr>
              <w:t>-</w:t>
            </w:r>
            <w:r w:rsidR="00FD6458" w:rsidRPr="00A44406">
              <w:rPr>
                <w:rFonts w:cstheme="minorHAnsi"/>
                <w:sz w:val="18"/>
                <w:szCs w:val="18"/>
              </w:rPr>
              <w:t>1</w:t>
            </w:r>
            <w:r w:rsidRPr="00A44406">
              <w:rPr>
                <w:rFonts w:cstheme="minorHAnsi"/>
                <w:sz w:val="18"/>
                <w:szCs w:val="18"/>
              </w:rPr>
              <w:t>.</w:t>
            </w:r>
            <w:r w:rsidR="00FD6458" w:rsidRPr="00A44406">
              <w:rPr>
                <w:rFonts w:cstheme="minorHAnsi"/>
                <w:sz w:val="18"/>
                <w:szCs w:val="18"/>
              </w:rPr>
              <w:t>3</w:t>
            </w:r>
            <w:r w:rsidR="00B47859" w:rsidRPr="00A4440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33" w:type="pct"/>
          </w:tcPr>
          <w:p w14:paraId="01AEF44E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8" w:type="pct"/>
          </w:tcPr>
          <w:p w14:paraId="2FDF0258" w14:textId="11D54F0B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3</w:t>
            </w:r>
            <w:r w:rsidR="000F690E" w:rsidRPr="00A4440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55" w:type="pct"/>
          </w:tcPr>
          <w:p w14:paraId="1969B1AE" w14:textId="6DE4B1E2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2</w:t>
            </w:r>
            <w:r w:rsidR="0055569E" w:rsidRPr="00A44406">
              <w:rPr>
                <w:rFonts w:cstheme="minorHAnsi"/>
                <w:sz w:val="18"/>
                <w:szCs w:val="18"/>
              </w:rPr>
              <w:t>4</w:t>
            </w:r>
            <w:r w:rsidRPr="00A44406">
              <w:rPr>
                <w:rFonts w:cstheme="minorHAnsi"/>
                <w:sz w:val="18"/>
                <w:szCs w:val="18"/>
              </w:rPr>
              <w:t>-1.</w:t>
            </w:r>
            <w:r w:rsidR="005805C0" w:rsidRPr="00A44406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260" w:type="pct"/>
          </w:tcPr>
          <w:p w14:paraId="06D2242D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7" w:type="pct"/>
          </w:tcPr>
          <w:p w14:paraId="46C27C28" w14:textId="19254B1D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2.</w:t>
            </w:r>
            <w:r w:rsidR="008540CD" w:rsidRPr="00A44406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334" w:type="pct"/>
          </w:tcPr>
          <w:p w14:paraId="2E21F202" w14:textId="62665AAC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2.</w:t>
            </w:r>
            <w:r w:rsidR="00B311E5" w:rsidRPr="00A44406">
              <w:rPr>
                <w:rFonts w:cstheme="minorHAnsi"/>
                <w:sz w:val="18"/>
                <w:szCs w:val="18"/>
              </w:rPr>
              <w:t>0</w:t>
            </w:r>
            <w:r w:rsidR="008540CD" w:rsidRPr="00A44406">
              <w:rPr>
                <w:rFonts w:cstheme="minorHAnsi"/>
                <w:sz w:val="18"/>
                <w:szCs w:val="18"/>
              </w:rPr>
              <w:t>2</w:t>
            </w:r>
            <w:r w:rsidRPr="00A44406">
              <w:rPr>
                <w:rFonts w:cstheme="minorHAnsi"/>
                <w:sz w:val="18"/>
                <w:szCs w:val="18"/>
              </w:rPr>
              <w:t>-2.6</w:t>
            </w:r>
            <w:r w:rsidR="008540CD" w:rsidRPr="00A4440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03" w:type="pct"/>
          </w:tcPr>
          <w:p w14:paraId="674E0AA5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37FB4691" w14:textId="4F2D81A5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</w:t>
            </w:r>
            <w:r w:rsidR="00AB5899" w:rsidRPr="00A44406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341" w:type="pct"/>
          </w:tcPr>
          <w:p w14:paraId="3DCEEE5C" w14:textId="07F465E5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1.0</w:t>
            </w:r>
            <w:r w:rsidR="00175F81" w:rsidRPr="00A44406">
              <w:rPr>
                <w:rFonts w:cstheme="minorHAnsi"/>
                <w:sz w:val="18"/>
                <w:szCs w:val="18"/>
              </w:rPr>
              <w:t>6</w:t>
            </w:r>
            <w:r w:rsidRPr="00A44406">
              <w:rPr>
                <w:rFonts w:cstheme="minorHAnsi"/>
                <w:sz w:val="18"/>
                <w:szCs w:val="18"/>
              </w:rPr>
              <w:t>-1.1</w:t>
            </w:r>
            <w:r w:rsidR="00AB5899" w:rsidRPr="00A4440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89" w:type="pct"/>
          </w:tcPr>
          <w:p w14:paraId="469B166A" w14:textId="77777777" w:rsidR="00FF6E4F" w:rsidRPr="00A44406" w:rsidRDefault="00FF6E4F" w:rsidP="005D17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44406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10CB21A3" w14:textId="77777777" w:rsidR="00FF6E4F" w:rsidRPr="00A44406" w:rsidRDefault="00EA5F67" w:rsidP="00FF6E4F">
      <w:pPr>
        <w:pStyle w:val="Caption"/>
        <w:keepNext/>
        <w:rPr>
          <w:i w:val="0"/>
          <w:iCs w:val="0"/>
          <w:color w:val="auto"/>
        </w:rPr>
      </w:pPr>
      <w:r w:rsidRPr="00A44406">
        <w:rPr>
          <w:i w:val="0"/>
          <w:iCs w:val="0"/>
          <w:color w:val="auto"/>
          <w:lang w:val="en-US"/>
        </w:rPr>
        <w:t>Table</w:t>
      </w:r>
      <w:r w:rsidR="00FF6E4F" w:rsidRPr="00A44406">
        <w:rPr>
          <w:i w:val="0"/>
          <w:iCs w:val="0"/>
          <w:color w:val="auto"/>
        </w:rPr>
        <w:t xml:space="preserve"> 4, Controlled logistic regressions between </w:t>
      </w:r>
      <w:proofErr w:type="spellStart"/>
      <w:r w:rsidR="00FF6E4F" w:rsidRPr="00A44406">
        <w:rPr>
          <w:i w:val="0"/>
          <w:iCs w:val="0"/>
          <w:color w:val="auto"/>
        </w:rPr>
        <w:t>newborn</w:t>
      </w:r>
      <w:proofErr w:type="spellEnd"/>
      <w:r w:rsidR="00FF6E4F" w:rsidRPr="00A44406">
        <w:rPr>
          <w:i w:val="0"/>
          <w:iCs w:val="0"/>
          <w:color w:val="auto"/>
        </w:rPr>
        <w:t xml:space="preserve"> outcomes and the independent social variables for regular vs. irregular migrants </w:t>
      </w:r>
      <w:proofErr w:type="gramStart"/>
      <w:r w:rsidR="00FF6E4F" w:rsidRPr="00A44406">
        <w:rPr>
          <w:i w:val="0"/>
          <w:iCs w:val="0"/>
          <w:color w:val="auto"/>
        </w:rPr>
        <w:t>only</w:t>
      </w:r>
      <w:proofErr w:type="gramEnd"/>
    </w:p>
    <w:p w14:paraId="1EC1E20B" w14:textId="77777777" w:rsidR="00FF6E4F" w:rsidRPr="00A44406" w:rsidRDefault="00FF6E4F" w:rsidP="00FF6E4F">
      <w:pPr>
        <w:tabs>
          <w:tab w:val="left" w:pos="11570"/>
        </w:tabs>
      </w:pPr>
      <w:r w:rsidRPr="00A44406">
        <w:t xml:space="preserve">AO, Adverse Outcome; SGA Small for </w:t>
      </w:r>
      <w:r w:rsidRPr="00A44406">
        <w:rPr>
          <w:rFonts w:ascii="Calibri" w:eastAsia="Calibri" w:hAnsi="Calibri" w:cs="Times New Roman"/>
        </w:rPr>
        <w:t>gestational age</w:t>
      </w:r>
      <w:r w:rsidRPr="00A44406">
        <w:t xml:space="preserve">; LBW, Low </w:t>
      </w:r>
      <w:r w:rsidRPr="00A44406">
        <w:rPr>
          <w:rFonts w:ascii="Calibri" w:eastAsia="Calibri" w:hAnsi="Calibri" w:cs="Times New Roman"/>
        </w:rPr>
        <w:t>birth weight</w:t>
      </w:r>
      <w:r w:rsidRPr="00A44406">
        <w:t xml:space="preserve">; VLBW, </w:t>
      </w:r>
      <w:proofErr w:type="gramStart"/>
      <w:r w:rsidRPr="00A44406">
        <w:t>Very</w:t>
      </w:r>
      <w:proofErr w:type="gramEnd"/>
      <w:r w:rsidRPr="00A44406">
        <w:t xml:space="preserve"> </w:t>
      </w:r>
      <w:r w:rsidRPr="00A44406">
        <w:rPr>
          <w:rFonts w:ascii="Calibri" w:eastAsia="Calibri" w:hAnsi="Calibri" w:cs="Times New Roman"/>
        </w:rPr>
        <w:t>low birth weight</w:t>
      </w:r>
      <w:r w:rsidRPr="00A44406">
        <w:t xml:space="preserve">; PTB, Preterm </w:t>
      </w:r>
      <w:r w:rsidRPr="00A44406">
        <w:rPr>
          <w:rFonts w:ascii="Calibri" w:eastAsia="Calibri" w:hAnsi="Calibri" w:cs="Times New Roman"/>
        </w:rPr>
        <w:t>birth</w:t>
      </w:r>
      <w:r w:rsidRPr="00A44406">
        <w:t>; EU, European Union; EFTA, European Free Trade Association; CH, Switzerland</w:t>
      </w:r>
    </w:p>
    <w:p w14:paraId="6BD9A207" w14:textId="23C1931F" w:rsidR="00E20009" w:rsidRPr="00A44406" w:rsidRDefault="00E20009" w:rsidP="00FF6E4F">
      <w:pPr>
        <w:tabs>
          <w:tab w:val="left" w:pos="11570"/>
        </w:tabs>
      </w:pPr>
    </w:p>
    <w:p w14:paraId="2F4A8A44" w14:textId="78DD7E8D" w:rsidR="00E20009" w:rsidRPr="00A44406" w:rsidRDefault="00E20009" w:rsidP="00FF6E4F">
      <w:pPr>
        <w:tabs>
          <w:tab w:val="left" w:pos="11570"/>
        </w:tabs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99"/>
        <w:gridCol w:w="765"/>
        <w:gridCol w:w="886"/>
        <w:gridCol w:w="571"/>
        <w:gridCol w:w="571"/>
        <w:gridCol w:w="987"/>
        <w:gridCol w:w="672"/>
        <w:gridCol w:w="571"/>
        <w:gridCol w:w="886"/>
        <w:gridCol w:w="672"/>
        <w:gridCol w:w="571"/>
        <w:gridCol w:w="987"/>
        <w:gridCol w:w="672"/>
        <w:gridCol w:w="553"/>
        <w:gridCol w:w="886"/>
        <w:gridCol w:w="672"/>
      </w:tblGrid>
      <w:tr w:rsidR="00626CE1" w:rsidRPr="00A44406" w14:paraId="31DD98B2" w14:textId="77777777" w:rsidTr="00A14039">
        <w:tc>
          <w:tcPr>
            <w:tcW w:w="0" w:type="auto"/>
            <w:vMerge w:val="restart"/>
          </w:tcPr>
          <w:p w14:paraId="588A2F1C" w14:textId="79335B55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483E22FB" w14:textId="487BBED1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 xml:space="preserve">SGA (n= </w:t>
            </w:r>
            <w:r w:rsidR="00816CA0" w:rsidRPr="00A44406">
              <w:rPr>
                <w:rFonts w:cstheme="minorHAnsi"/>
                <w:sz w:val="20"/>
                <w:szCs w:val="20"/>
              </w:rPr>
              <w:t>850,411</w:t>
            </w:r>
            <w:r w:rsidRPr="00A444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12D0E0E9" w14:textId="4056C6E3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 xml:space="preserve">PTB (n= </w:t>
            </w:r>
            <w:r w:rsidR="00816CA0" w:rsidRPr="00A44406">
              <w:rPr>
                <w:rFonts w:cstheme="minorHAnsi"/>
                <w:sz w:val="20"/>
                <w:szCs w:val="20"/>
              </w:rPr>
              <w:t>850,411</w:t>
            </w:r>
            <w:r w:rsidRPr="00A444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7251096F" w14:textId="6558931C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LBW (n=854,6</w:t>
            </w:r>
            <w:r w:rsidR="001C5AEF" w:rsidRPr="00A44406">
              <w:rPr>
                <w:rFonts w:cstheme="minorHAnsi"/>
                <w:sz w:val="20"/>
                <w:szCs w:val="20"/>
              </w:rPr>
              <w:t>99</w:t>
            </w:r>
            <w:r w:rsidRPr="00A444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29E3C968" w14:textId="1DCB183C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VLBW (n=854,6</w:t>
            </w:r>
            <w:r w:rsidR="001C5AEF" w:rsidRPr="00A44406">
              <w:rPr>
                <w:rFonts w:cstheme="minorHAnsi"/>
                <w:sz w:val="20"/>
                <w:szCs w:val="20"/>
              </w:rPr>
              <w:t>99</w:t>
            </w:r>
            <w:r w:rsidRPr="00A444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</w:tcPr>
          <w:p w14:paraId="22B26BC8" w14:textId="093A8F6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sz w:val="20"/>
                <w:szCs w:val="20"/>
              </w:rPr>
              <w:t>Any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 xml:space="preserve"> AO (n=85</w:t>
            </w:r>
            <w:r w:rsidR="00816CA0" w:rsidRPr="00A44406">
              <w:rPr>
                <w:rFonts w:cstheme="minorHAnsi"/>
                <w:sz w:val="20"/>
                <w:szCs w:val="20"/>
              </w:rPr>
              <w:t>0,</w:t>
            </w:r>
            <w:r w:rsidR="000F7A27" w:rsidRPr="00A44406">
              <w:rPr>
                <w:rFonts w:cstheme="minorHAnsi"/>
                <w:sz w:val="20"/>
                <w:szCs w:val="20"/>
              </w:rPr>
              <w:t>288</w:t>
            </w:r>
            <w:r w:rsidRPr="00A4440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26CE1" w:rsidRPr="00A44406" w14:paraId="22575517" w14:textId="77777777" w:rsidTr="00A14039">
        <w:tc>
          <w:tcPr>
            <w:tcW w:w="0" w:type="auto"/>
            <w:vMerge/>
          </w:tcPr>
          <w:p w14:paraId="1D37B19E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5C2C7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aOR</w:t>
            </w:r>
            <w:proofErr w:type="gramEnd"/>
          </w:p>
        </w:tc>
        <w:tc>
          <w:tcPr>
            <w:tcW w:w="0" w:type="auto"/>
          </w:tcPr>
          <w:p w14:paraId="7E2E37F6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E25D951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1D0EE97F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aOR</w:t>
            </w:r>
            <w:proofErr w:type="gramEnd"/>
          </w:p>
        </w:tc>
        <w:tc>
          <w:tcPr>
            <w:tcW w:w="0" w:type="auto"/>
          </w:tcPr>
          <w:p w14:paraId="60206448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5B4125E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783195C8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aOR</w:t>
            </w:r>
            <w:proofErr w:type="gramEnd"/>
          </w:p>
        </w:tc>
        <w:tc>
          <w:tcPr>
            <w:tcW w:w="0" w:type="auto"/>
          </w:tcPr>
          <w:p w14:paraId="214C209B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008B9309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059460A4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aOR</w:t>
            </w:r>
            <w:proofErr w:type="gramEnd"/>
          </w:p>
        </w:tc>
        <w:tc>
          <w:tcPr>
            <w:tcW w:w="0" w:type="auto"/>
          </w:tcPr>
          <w:p w14:paraId="284C390A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0F350238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</w:tcPr>
          <w:p w14:paraId="7FA2E0C4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aOR</w:t>
            </w:r>
            <w:proofErr w:type="gramEnd"/>
          </w:p>
        </w:tc>
        <w:tc>
          <w:tcPr>
            <w:tcW w:w="0" w:type="auto"/>
          </w:tcPr>
          <w:p w14:paraId="2695AD2A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720D9FB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A44406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</w:tr>
      <w:tr w:rsidR="00626CE1" w:rsidRPr="00A44406" w14:paraId="354A5041" w14:textId="77777777" w:rsidTr="00A14039">
        <w:tc>
          <w:tcPr>
            <w:tcW w:w="0" w:type="auto"/>
          </w:tcPr>
          <w:p w14:paraId="0B682435" w14:textId="77777777" w:rsidR="00E20009" w:rsidRPr="00A44406" w:rsidRDefault="00E20009" w:rsidP="006301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20"/>
                <w:szCs w:val="20"/>
              </w:rPr>
              <w:t>Residency</w:t>
            </w:r>
            <w:proofErr w:type="spellEnd"/>
          </w:p>
        </w:tc>
        <w:tc>
          <w:tcPr>
            <w:tcW w:w="0" w:type="auto"/>
            <w:gridSpan w:val="15"/>
          </w:tcPr>
          <w:p w14:paraId="3541B85B" w14:textId="77777777" w:rsidR="00E20009" w:rsidRPr="00A44406" w:rsidRDefault="00E20009" w:rsidP="006301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626CE1" w:rsidRPr="00A44406" w14:paraId="15451605" w14:textId="77777777" w:rsidTr="00A14039">
        <w:tc>
          <w:tcPr>
            <w:tcW w:w="0" w:type="auto"/>
          </w:tcPr>
          <w:p w14:paraId="7EF5953E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sz w:val="20"/>
                <w:szCs w:val="20"/>
              </w:rPr>
              <w:t>Swiss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4406">
              <w:rPr>
                <w:rFonts w:cstheme="minorHAnsi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0" w:type="auto"/>
          </w:tcPr>
          <w:p w14:paraId="2E6B5E3D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 (</w:t>
            </w:r>
            <w:proofErr w:type="spellStart"/>
            <w:r w:rsidRPr="00A44406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>.)</w:t>
            </w:r>
          </w:p>
        </w:tc>
        <w:tc>
          <w:tcPr>
            <w:tcW w:w="0" w:type="auto"/>
          </w:tcPr>
          <w:p w14:paraId="680B2798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EFADF78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5BABA0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D3F955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11469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48D483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0D93A9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E68DB6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8D77EB8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253F7E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1BF21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0E4695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B683B0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6F4AA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6CE1" w:rsidRPr="00A44406" w14:paraId="76159127" w14:textId="77777777" w:rsidTr="00A14039">
        <w:tc>
          <w:tcPr>
            <w:tcW w:w="0" w:type="auto"/>
          </w:tcPr>
          <w:p w14:paraId="166A85D3" w14:textId="77777777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sz w:val="20"/>
                <w:szCs w:val="20"/>
              </w:rPr>
              <w:t>Irregular</w:t>
            </w:r>
            <w:proofErr w:type="spellEnd"/>
            <w:r w:rsidRPr="00A44406">
              <w:rPr>
                <w:rFonts w:cstheme="minorHAnsi"/>
                <w:sz w:val="20"/>
                <w:szCs w:val="20"/>
              </w:rPr>
              <w:t xml:space="preserve"> migrant</w:t>
            </w:r>
          </w:p>
        </w:tc>
        <w:tc>
          <w:tcPr>
            <w:tcW w:w="0" w:type="auto"/>
          </w:tcPr>
          <w:p w14:paraId="0F9CB87C" w14:textId="249ACE40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76</w:t>
            </w:r>
          </w:p>
        </w:tc>
        <w:tc>
          <w:tcPr>
            <w:tcW w:w="0" w:type="auto"/>
          </w:tcPr>
          <w:p w14:paraId="0A5E35CE" w14:textId="7B580BCF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68-.85</w:t>
            </w:r>
          </w:p>
        </w:tc>
        <w:tc>
          <w:tcPr>
            <w:tcW w:w="0" w:type="auto"/>
          </w:tcPr>
          <w:p w14:paraId="5B42E19F" w14:textId="0D1557D4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D67D09" w14:textId="03DA1D09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14:paraId="528787CD" w14:textId="367EC902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05-1.32</w:t>
            </w:r>
          </w:p>
        </w:tc>
        <w:tc>
          <w:tcPr>
            <w:tcW w:w="0" w:type="auto"/>
          </w:tcPr>
          <w:p w14:paraId="3471B2E4" w14:textId="3A704E86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8E8B27E" w14:textId="585F2647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5</w:t>
            </w:r>
          </w:p>
        </w:tc>
        <w:tc>
          <w:tcPr>
            <w:tcW w:w="0" w:type="auto"/>
          </w:tcPr>
          <w:p w14:paraId="62144132" w14:textId="6E73BB27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85-1.06</w:t>
            </w:r>
          </w:p>
        </w:tc>
        <w:tc>
          <w:tcPr>
            <w:tcW w:w="0" w:type="auto"/>
          </w:tcPr>
          <w:p w14:paraId="3E16088F" w14:textId="6A2D0DA3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0" w:type="auto"/>
          </w:tcPr>
          <w:p w14:paraId="6E533747" w14:textId="545AFC67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097C9D20" w14:textId="130DF262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13-1.81</w:t>
            </w:r>
          </w:p>
        </w:tc>
        <w:tc>
          <w:tcPr>
            <w:tcW w:w="0" w:type="auto"/>
          </w:tcPr>
          <w:p w14:paraId="0CA491B2" w14:textId="56DE4C94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20760E91" w14:textId="34057B05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0</w:t>
            </w:r>
          </w:p>
        </w:tc>
        <w:tc>
          <w:tcPr>
            <w:tcW w:w="0" w:type="auto"/>
          </w:tcPr>
          <w:p w14:paraId="6C198D4A" w14:textId="1BBB5449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83-.99</w:t>
            </w:r>
          </w:p>
        </w:tc>
        <w:tc>
          <w:tcPr>
            <w:tcW w:w="0" w:type="auto"/>
          </w:tcPr>
          <w:p w14:paraId="2B4E4E10" w14:textId="359E0198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626CE1" w:rsidRPr="00A44406" w14:paraId="53BCDA27" w14:textId="77777777" w:rsidTr="00A14039">
        <w:tc>
          <w:tcPr>
            <w:tcW w:w="0" w:type="auto"/>
          </w:tcPr>
          <w:p w14:paraId="346E811A" w14:textId="77777777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Hlk101859970"/>
            <w:bookmarkStart w:id="1" w:name="_Hlk101449531"/>
            <w:r w:rsidRPr="00A44406">
              <w:rPr>
                <w:rFonts w:cstheme="minorHAnsi"/>
                <w:sz w:val="20"/>
                <w:szCs w:val="20"/>
              </w:rPr>
              <w:t>Regular migrant</w:t>
            </w:r>
          </w:p>
        </w:tc>
        <w:tc>
          <w:tcPr>
            <w:tcW w:w="0" w:type="auto"/>
          </w:tcPr>
          <w:p w14:paraId="0E5B86B5" w14:textId="3B85073B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0" w:type="auto"/>
          </w:tcPr>
          <w:p w14:paraId="684B936F" w14:textId="54915E77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1-.94</w:t>
            </w:r>
          </w:p>
        </w:tc>
        <w:tc>
          <w:tcPr>
            <w:tcW w:w="0" w:type="auto"/>
          </w:tcPr>
          <w:p w14:paraId="366406AE" w14:textId="5C75F3B2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66116A1" w14:textId="507F5E3E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0" w:type="auto"/>
          </w:tcPr>
          <w:p w14:paraId="45ADFB06" w14:textId="19662926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2-.95</w:t>
            </w:r>
          </w:p>
        </w:tc>
        <w:tc>
          <w:tcPr>
            <w:tcW w:w="0" w:type="auto"/>
          </w:tcPr>
          <w:p w14:paraId="3E83FB88" w14:textId="245B8E7F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556EE4" w14:textId="45029938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2</w:t>
            </w:r>
          </w:p>
        </w:tc>
        <w:tc>
          <w:tcPr>
            <w:tcW w:w="0" w:type="auto"/>
          </w:tcPr>
          <w:p w14:paraId="308BFC8B" w14:textId="5A32416B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1-.94</w:t>
            </w:r>
          </w:p>
        </w:tc>
        <w:tc>
          <w:tcPr>
            <w:tcW w:w="0" w:type="auto"/>
          </w:tcPr>
          <w:p w14:paraId="05642090" w14:textId="28F4B72B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41F366" w14:textId="2A64AFD5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16238E03" w14:textId="4F3329E0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04-1.14</w:t>
            </w:r>
          </w:p>
        </w:tc>
        <w:tc>
          <w:tcPr>
            <w:tcW w:w="0" w:type="auto"/>
          </w:tcPr>
          <w:p w14:paraId="6D0BC99A" w14:textId="6D747AEC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84201D8" w14:textId="1B1F7E14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2</w:t>
            </w:r>
          </w:p>
        </w:tc>
        <w:tc>
          <w:tcPr>
            <w:tcW w:w="0" w:type="auto"/>
          </w:tcPr>
          <w:p w14:paraId="174DA0B3" w14:textId="5513DFA6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1-.94</w:t>
            </w:r>
          </w:p>
        </w:tc>
        <w:tc>
          <w:tcPr>
            <w:tcW w:w="0" w:type="auto"/>
          </w:tcPr>
          <w:p w14:paraId="181AB5CB" w14:textId="69EAEE42" w:rsidR="006E7849" w:rsidRPr="00A44406" w:rsidRDefault="006E7849" w:rsidP="006E78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0.0</w:t>
            </w:r>
          </w:p>
        </w:tc>
      </w:tr>
      <w:bookmarkEnd w:id="0"/>
      <w:bookmarkEnd w:id="1"/>
      <w:tr w:rsidR="00626CE1" w:rsidRPr="00A44406" w14:paraId="77DFC449" w14:textId="77777777" w:rsidTr="00A14039">
        <w:tc>
          <w:tcPr>
            <w:tcW w:w="0" w:type="auto"/>
          </w:tcPr>
          <w:p w14:paraId="0F09E6DC" w14:textId="77777777" w:rsidR="00E20009" w:rsidRPr="00A44406" w:rsidRDefault="00E20009" w:rsidP="006301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4406">
              <w:rPr>
                <w:rFonts w:cstheme="minorHAnsi"/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0" w:type="auto"/>
            <w:gridSpan w:val="15"/>
          </w:tcPr>
          <w:p w14:paraId="09EA2D7D" w14:textId="77777777" w:rsidR="00E20009" w:rsidRPr="00A44406" w:rsidRDefault="00E20009" w:rsidP="006301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44406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s are reported for irregular migrants only</w:t>
            </w:r>
          </w:p>
        </w:tc>
      </w:tr>
      <w:tr w:rsidR="00626CE1" w:rsidRPr="00A44406" w14:paraId="4C9F517B" w14:textId="77777777" w:rsidTr="00A14039">
        <w:tc>
          <w:tcPr>
            <w:tcW w:w="0" w:type="auto"/>
          </w:tcPr>
          <w:p w14:paraId="5E7A2758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2005-2007</w:t>
            </w:r>
          </w:p>
        </w:tc>
        <w:tc>
          <w:tcPr>
            <w:tcW w:w="0" w:type="auto"/>
          </w:tcPr>
          <w:p w14:paraId="0F443A81" w14:textId="70C1DE08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DA3CCD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0" w:type="auto"/>
          </w:tcPr>
          <w:p w14:paraId="4785310B" w14:textId="4EB5865D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2</w:t>
            </w:r>
            <w:r w:rsidR="00DA3CCD" w:rsidRPr="00A44406">
              <w:rPr>
                <w:rFonts w:cstheme="minorHAnsi"/>
                <w:sz w:val="20"/>
                <w:szCs w:val="20"/>
              </w:rPr>
              <w:t>4</w:t>
            </w:r>
            <w:r w:rsidRPr="00A44406">
              <w:rPr>
                <w:rFonts w:cstheme="minorHAnsi"/>
                <w:sz w:val="20"/>
                <w:szCs w:val="20"/>
              </w:rPr>
              <w:t>-1.</w:t>
            </w:r>
            <w:r w:rsidR="00D36671" w:rsidRPr="00A4440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BB74617" w14:textId="5CFAA1DA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DA3CCD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0" w:type="auto"/>
          </w:tcPr>
          <w:p w14:paraId="2108CB0E" w14:textId="550E4B59" w:rsidR="00E20009" w:rsidRPr="00A44406" w:rsidRDefault="00900814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</w:t>
            </w:r>
            <w:r w:rsidR="00D36671" w:rsidRPr="00A44406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6962A4BC" w14:textId="79763B8A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</w:t>
            </w:r>
            <w:r w:rsidR="00842FB8" w:rsidRPr="00A44406">
              <w:rPr>
                <w:rFonts w:cstheme="minorHAnsi"/>
                <w:sz w:val="20"/>
                <w:szCs w:val="20"/>
              </w:rPr>
              <w:t>29</w:t>
            </w:r>
            <w:r w:rsidRPr="00A44406">
              <w:rPr>
                <w:rFonts w:cstheme="minorHAnsi"/>
                <w:sz w:val="20"/>
                <w:szCs w:val="20"/>
              </w:rPr>
              <w:t>-</w:t>
            </w:r>
            <w:r w:rsidR="002A7AFD" w:rsidRPr="00A44406">
              <w:rPr>
                <w:rFonts w:cstheme="minorHAnsi"/>
                <w:sz w:val="20"/>
                <w:szCs w:val="20"/>
              </w:rPr>
              <w:t>1.</w:t>
            </w:r>
            <w:r w:rsidR="00842FB8" w:rsidRPr="00A44406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0856B989" w14:textId="46A342BB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3</w:t>
            </w:r>
            <w:r w:rsidR="00842FB8" w:rsidRPr="00A44406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02186C34" w14:textId="5CC33491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F62272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73</w:t>
            </w:r>
          </w:p>
        </w:tc>
        <w:tc>
          <w:tcPr>
            <w:tcW w:w="0" w:type="auto"/>
          </w:tcPr>
          <w:p w14:paraId="7DFBB98A" w14:textId="27DAC204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</w:t>
            </w:r>
            <w:r w:rsidR="00F62272" w:rsidRPr="00A44406">
              <w:rPr>
                <w:rFonts w:cstheme="minorHAnsi"/>
                <w:sz w:val="20"/>
                <w:szCs w:val="20"/>
              </w:rPr>
              <w:t>54</w:t>
            </w:r>
            <w:r w:rsidRPr="00A44406">
              <w:rPr>
                <w:rFonts w:cstheme="minorHAnsi"/>
                <w:sz w:val="20"/>
                <w:szCs w:val="20"/>
              </w:rPr>
              <w:t>-</w:t>
            </w:r>
            <w:r w:rsidR="00DD6A9D" w:rsidRPr="00A44406">
              <w:rPr>
                <w:rFonts w:cstheme="minorHAnsi"/>
                <w:sz w:val="20"/>
                <w:szCs w:val="20"/>
              </w:rPr>
              <w:t>.97</w:t>
            </w:r>
          </w:p>
        </w:tc>
        <w:tc>
          <w:tcPr>
            <w:tcW w:w="0" w:type="auto"/>
          </w:tcPr>
          <w:p w14:paraId="3D09DB3F" w14:textId="63334F3E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F62272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029</w:t>
            </w:r>
          </w:p>
        </w:tc>
        <w:tc>
          <w:tcPr>
            <w:tcW w:w="0" w:type="auto"/>
          </w:tcPr>
          <w:p w14:paraId="3E2CD0E2" w14:textId="3FFFBAEB" w:rsidR="00E20009" w:rsidRPr="00A44406" w:rsidRDefault="00390498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88</w:t>
            </w:r>
          </w:p>
        </w:tc>
        <w:tc>
          <w:tcPr>
            <w:tcW w:w="0" w:type="auto"/>
          </w:tcPr>
          <w:p w14:paraId="58565580" w14:textId="1B714FBD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</w:t>
            </w:r>
            <w:r w:rsidR="00390498" w:rsidRPr="00A44406">
              <w:rPr>
                <w:rFonts w:cstheme="minorHAnsi"/>
                <w:sz w:val="20"/>
                <w:szCs w:val="20"/>
              </w:rPr>
              <w:t>46</w:t>
            </w:r>
            <w:r w:rsidRPr="00A44406">
              <w:rPr>
                <w:rFonts w:cstheme="minorHAnsi"/>
                <w:sz w:val="20"/>
                <w:szCs w:val="20"/>
              </w:rPr>
              <w:t>-</w:t>
            </w:r>
            <w:r w:rsidR="00390498" w:rsidRPr="00A44406">
              <w:rPr>
                <w:rFonts w:cstheme="minorHAnsi"/>
                <w:sz w:val="20"/>
                <w:szCs w:val="20"/>
              </w:rPr>
              <w:t>1.73</w:t>
            </w:r>
          </w:p>
        </w:tc>
        <w:tc>
          <w:tcPr>
            <w:tcW w:w="0" w:type="auto"/>
          </w:tcPr>
          <w:p w14:paraId="031B02D2" w14:textId="275C6F9D" w:rsidR="00E20009" w:rsidRPr="00A44406" w:rsidRDefault="00F15323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390498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729</w:t>
            </w:r>
          </w:p>
        </w:tc>
        <w:tc>
          <w:tcPr>
            <w:tcW w:w="0" w:type="auto"/>
          </w:tcPr>
          <w:p w14:paraId="3E47D44F" w14:textId="073689B0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5</w:t>
            </w:r>
            <w:r w:rsidR="006A4977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64A8A002" w14:textId="1E325C21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</w:t>
            </w:r>
            <w:r w:rsidR="006A4977" w:rsidRPr="00A44406">
              <w:rPr>
                <w:rFonts w:cstheme="minorHAnsi"/>
                <w:sz w:val="20"/>
                <w:szCs w:val="20"/>
              </w:rPr>
              <w:t>3</w:t>
            </w:r>
            <w:r w:rsidR="00AA7406" w:rsidRPr="00A44406">
              <w:rPr>
                <w:rFonts w:cstheme="minorHAnsi"/>
                <w:sz w:val="20"/>
                <w:szCs w:val="20"/>
              </w:rPr>
              <w:t>1</w:t>
            </w:r>
            <w:r w:rsidRPr="00A44406">
              <w:rPr>
                <w:rFonts w:cstheme="minorHAnsi"/>
                <w:sz w:val="20"/>
                <w:szCs w:val="20"/>
              </w:rPr>
              <w:t>-</w:t>
            </w:r>
            <w:r w:rsidR="00EA1B83" w:rsidRPr="00A44406">
              <w:rPr>
                <w:rFonts w:cstheme="minorHAnsi"/>
                <w:sz w:val="20"/>
                <w:szCs w:val="20"/>
              </w:rPr>
              <w:t>.9</w:t>
            </w:r>
            <w:r w:rsidR="00AA7406" w:rsidRPr="00A4440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40F5E3E" w14:textId="6FED59BE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6A4977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  <w:r w:rsidR="00D22C01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47</w:t>
            </w:r>
          </w:p>
        </w:tc>
      </w:tr>
      <w:tr w:rsidR="00626CE1" w:rsidRPr="00A44406" w14:paraId="379BD29D" w14:textId="77777777" w:rsidTr="00A14039">
        <w:tc>
          <w:tcPr>
            <w:tcW w:w="0" w:type="auto"/>
          </w:tcPr>
          <w:p w14:paraId="1705B72D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2008-2015</w:t>
            </w:r>
          </w:p>
        </w:tc>
        <w:tc>
          <w:tcPr>
            <w:tcW w:w="0" w:type="auto"/>
          </w:tcPr>
          <w:p w14:paraId="5150E481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74 </w:t>
            </w:r>
          </w:p>
        </w:tc>
        <w:tc>
          <w:tcPr>
            <w:tcW w:w="0" w:type="auto"/>
          </w:tcPr>
          <w:p w14:paraId="275B1AAE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65-.85</w:t>
            </w:r>
          </w:p>
        </w:tc>
        <w:tc>
          <w:tcPr>
            <w:tcW w:w="0" w:type="auto"/>
          </w:tcPr>
          <w:p w14:paraId="6D1B5BAD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000</w:t>
            </w:r>
          </w:p>
        </w:tc>
        <w:tc>
          <w:tcPr>
            <w:tcW w:w="0" w:type="auto"/>
          </w:tcPr>
          <w:p w14:paraId="4D98ED37" w14:textId="73E4D844" w:rsidR="00E20009" w:rsidRPr="00A44406" w:rsidRDefault="00E20009" w:rsidP="006301C0">
            <w:pPr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900814" w:rsidRPr="00A4440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ED12A13" w14:textId="59130596" w:rsidR="00E20009" w:rsidRPr="00A44406" w:rsidRDefault="00900814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9</w:t>
            </w:r>
            <w:r w:rsidR="00E20009" w:rsidRPr="00A44406">
              <w:rPr>
                <w:rFonts w:cstheme="minorHAnsi"/>
                <w:sz w:val="20"/>
                <w:szCs w:val="20"/>
              </w:rPr>
              <w:t>-1.</w:t>
            </w:r>
            <w:r w:rsidR="002400A0" w:rsidRPr="00A444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948059A" w14:textId="54249C92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0</w:t>
            </w:r>
            <w:r w:rsidR="00900814" w:rsidRPr="00A44406">
              <w:rPr>
                <w:rFonts w:cstheme="minorHAnsi"/>
                <w:sz w:val="20"/>
                <w:szCs w:val="20"/>
              </w:rPr>
              <w:t>7</w:t>
            </w:r>
            <w:r w:rsidR="00842FB8" w:rsidRPr="00A444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0BB199" w14:textId="56F0EE82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9</w:t>
            </w:r>
            <w:r w:rsidR="006B095A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2AA90D74" w14:textId="4DCE7075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8</w:t>
            </w:r>
            <w:r w:rsidR="006B095A" w:rsidRPr="00A44406">
              <w:rPr>
                <w:rFonts w:cstheme="minorHAnsi"/>
                <w:sz w:val="20"/>
                <w:szCs w:val="20"/>
              </w:rPr>
              <w:t>3</w:t>
            </w:r>
            <w:r w:rsidRPr="00A44406">
              <w:rPr>
                <w:rFonts w:cstheme="minorHAnsi"/>
                <w:sz w:val="20"/>
                <w:szCs w:val="20"/>
              </w:rPr>
              <w:t>-1.</w:t>
            </w:r>
            <w:r w:rsidR="00F62272" w:rsidRPr="00A444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275F0EF" w14:textId="779B439B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F62272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524</w:t>
            </w:r>
          </w:p>
        </w:tc>
        <w:tc>
          <w:tcPr>
            <w:tcW w:w="0" w:type="auto"/>
          </w:tcPr>
          <w:p w14:paraId="71A8D9D6" w14:textId="6E3E6AC6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1.5</w:t>
            </w:r>
            <w:r w:rsidR="00C61D36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75B9DED9" w14:textId="293F7729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1</w:t>
            </w:r>
            <w:r w:rsidR="00C61D36" w:rsidRPr="00A44406">
              <w:rPr>
                <w:rFonts w:cstheme="minorHAnsi"/>
                <w:sz w:val="20"/>
                <w:szCs w:val="20"/>
              </w:rPr>
              <w:t>5</w:t>
            </w:r>
            <w:r w:rsidRPr="00A44406">
              <w:rPr>
                <w:rFonts w:cstheme="minorHAnsi"/>
                <w:sz w:val="20"/>
                <w:szCs w:val="20"/>
              </w:rPr>
              <w:t>-2.0</w:t>
            </w:r>
            <w:r w:rsidR="00C61D36" w:rsidRPr="00A444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A731A0" w14:textId="47F1844C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00</w:t>
            </w:r>
            <w:r w:rsidR="00C61D36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0727BEA4" w14:textId="3654B013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 .8</w:t>
            </w:r>
            <w:r w:rsidR="00564F47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1AC94244" w14:textId="4371FC4A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</w:t>
            </w:r>
            <w:r w:rsidR="00927F8B" w:rsidRPr="00A44406">
              <w:rPr>
                <w:rFonts w:cstheme="minorHAnsi"/>
                <w:sz w:val="20"/>
                <w:szCs w:val="20"/>
              </w:rPr>
              <w:t>80</w:t>
            </w:r>
            <w:r w:rsidRPr="00A44406">
              <w:rPr>
                <w:rFonts w:cstheme="minorHAnsi"/>
                <w:sz w:val="20"/>
                <w:szCs w:val="20"/>
              </w:rPr>
              <w:t>-.9</w:t>
            </w:r>
            <w:r w:rsidR="00927F8B" w:rsidRPr="00A4440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5FFF662" w14:textId="38229A9B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 .0</w:t>
            </w:r>
            <w:r w:rsidR="00927F8B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  <w:r w:rsidR="00D22C01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626CE1" w:rsidRPr="00A44406" w14:paraId="2001CB31" w14:textId="77777777" w:rsidTr="00A14039">
        <w:tc>
          <w:tcPr>
            <w:tcW w:w="0" w:type="auto"/>
          </w:tcPr>
          <w:p w14:paraId="6FEB8FAC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2016-2018</w:t>
            </w:r>
          </w:p>
        </w:tc>
        <w:tc>
          <w:tcPr>
            <w:tcW w:w="0" w:type="auto"/>
          </w:tcPr>
          <w:p w14:paraId="3AF3B3FE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 .83</w:t>
            </w:r>
          </w:p>
        </w:tc>
        <w:tc>
          <w:tcPr>
            <w:tcW w:w="0" w:type="auto"/>
          </w:tcPr>
          <w:p w14:paraId="324CF084" w14:textId="7777777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67-1.03</w:t>
            </w:r>
          </w:p>
        </w:tc>
        <w:tc>
          <w:tcPr>
            <w:tcW w:w="0" w:type="auto"/>
          </w:tcPr>
          <w:p w14:paraId="4CB3B83E" w14:textId="5D4D58AE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0</w:t>
            </w:r>
            <w:r w:rsidR="00D36671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0" w:type="auto"/>
          </w:tcPr>
          <w:p w14:paraId="25AFF685" w14:textId="5C4D4CCC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900814" w:rsidRPr="00A44406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6A91178B" w14:textId="2DD316D7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1.</w:t>
            </w:r>
            <w:r w:rsidR="00900814" w:rsidRPr="00A44406">
              <w:rPr>
                <w:rFonts w:cstheme="minorHAnsi"/>
                <w:sz w:val="20"/>
                <w:szCs w:val="20"/>
              </w:rPr>
              <w:t>10</w:t>
            </w:r>
            <w:r w:rsidRPr="00A44406">
              <w:rPr>
                <w:rFonts w:cstheme="minorHAnsi"/>
                <w:sz w:val="20"/>
                <w:szCs w:val="20"/>
              </w:rPr>
              <w:t>-</w:t>
            </w:r>
            <w:r w:rsidR="00900814" w:rsidRPr="00A44406"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5B41176C" w14:textId="162010FF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00</w:t>
            </w:r>
            <w:r w:rsidR="00900814" w:rsidRPr="00A444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B2C6199" w14:textId="3F035DBB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1.1</w:t>
            </w:r>
            <w:r w:rsidR="006B095A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20A922D8" w14:textId="43D2CC56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</w:t>
            </w:r>
            <w:r w:rsidR="006B095A" w:rsidRPr="00A44406">
              <w:rPr>
                <w:rFonts w:cstheme="minorHAnsi"/>
                <w:sz w:val="20"/>
                <w:szCs w:val="20"/>
              </w:rPr>
              <w:t>0</w:t>
            </w:r>
            <w:r w:rsidRPr="00A44406">
              <w:rPr>
                <w:rFonts w:cstheme="minorHAnsi"/>
                <w:sz w:val="20"/>
                <w:szCs w:val="20"/>
              </w:rPr>
              <w:t>-1.43</w:t>
            </w:r>
          </w:p>
        </w:tc>
        <w:tc>
          <w:tcPr>
            <w:tcW w:w="0" w:type="auto"/>
          </w:tcPr>
          <w:p w14:paraId="13AA807A" w14:textId="3C4546FF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 .2</w:t>
            </w:r>
            <w:r w:rsidR="006B095A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0" w:type="auto"/>
          </w:tcPr>
          <w:p w14:paraId="0F0F9127" w14:textId="7BE4FE29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1.6</w:t>
            </w:r>
            <w:r w:rsidR="001F1790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63404DEC" w14:textId="33C17CD5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98-2.7</w:t>
            </w:r>
            <w:r w:rsidR="00086D37" w:rsidRPr="00A4440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4FA3EE3" w14:textId="380239B0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 .0</w:t>
            </w:r>
            <w:r w:rsidR="00C61D36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0" w:type="auto"/>
          </w:tcPr>
          <w:p w14:paraId="7F4B505F" w14:textId="08135ED6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927F8B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  <w:r w:rsidR="00EE6E75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0757386A" w14:textId="08C9D3DE" w:rsidR="00E20009" w:rsidRPr="00A44406" w:rsidRDefault="00E20009" w:rsidP="006301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</w:rPr>
              <w:t>.</w:t>
            </w:r>
            <w:r w:rsidR="00927F8B" w:rsidRPr="00A44406">
              <w:rPr>
                <w:rFonts w:cstheme="minorHAnsi"/>
                <w:sz w:val="20"/>
                <w:szCs w:val="20"/>
              </w:rPr>
              <w:t>8</w:t>
            </w:r>
            <w:r w:rsidR="00137129" w:rsidRPr="00A44406">
              <w:rPr>
                <w:rFonts w:cstheme="minorHAnsi"/>
                <w:sz w:val="20"/>
                <w:szCs w:val="20"/>
              </w:rPr>
              <w:t>3</w:t>
            </w:r>
            <w:r w:rsidRPr="00A44406">
              <w:rPr>
                <w:rFonts w:cstheme="minorHAnsi"/>
                <w:sz w:val="20"/>
                <w:szCs w:val="20"/>
              </w:rPr>
              <w:t>-1.</w:t>
            </w:r>
            <w:r w:rsidR="00927F8B" w:rsidRPr="00A44406">
              <w:rPr>
                <w:rFonts w:cstheme="minorHAnsi"/>
                <w:sz w:val="20"/>
                <w:szCs w:val="20"/>
              </w:rPr>
              <w:t>1</w:t>
            </w:r>
            <w:r w:rsidR="00137129" w:rsidRPr="00A4440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81BDD33" w14:textId="41B4D7D9" w:rsidR="00E20009" w:rsidRPr="00A44406" w:rsidRDefault="00E20009" w:rsidP="000B05F3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 w:rsidR="00D22C01" w:rsidRPr="00A44406">
              <w:rPr>
                <w:rFonts w:cstheme="minorHAnsi"/>
                <w:sz w:val="20"/>
                <w:szCs w:val="20"/>
                <w:shd w:val="clear" w:color="auto" w:fill="FFFFFF"/>
              </w:rPr>
              <w:t>819</w:t>
            </w:r>
          </w:p>
        </w:tc>
      </w:tr>
    </w:tbl>
    <w:p w14:paraId="63C93DA9" w14:textId="6B6F1BB1" w:rsidR="000B05F3" w:rsidRPr="00A44406" w:rsidRDefault="000B05F3">
      <w:pPr>
        <w:pStyle w:val="Caption"/>
        <w:rPr>
          <w:i w:val="0"/>
          <w:iCs w:val="0"/>
        </w:rPr>
      </w:pPr>
      <w:r w:rsidRPr="00A44406">
        <w:rPr>
          <w:i w:val="0"/>
          <w:iCs w:val="0"/>
        </w:rPr>
        <w:t xml:space="preserve">Table </w:t>
      </w:r>
      <w:proofErr w:type="gramStart"/>
      <w:r w:rsidRPr="00A44406">
        <w:rPr>
          <w:i w:val="0"/>
          <w:iCs w:val="0"/>
        </w:rPr>
        <w:t>5,  Sensitivity</w:t>
      </w:r>
      <w:proofErr w:type="gramEnd"/>
      <w:r w:rsidRPr="00A44406">
        <w:rPr>
          <w:i w:val="0"/>
          <w:iCs w:val="0"/>
        </w:rPr>
        <w:t xml:space="preserve"> analysis for three periods of time</w:t>
      </w:r>
    </w:p>
    <w:p w14:paraId="20BA89DD" w14:textId="47CDEFE8" w:rsidR="00802C6B" w:rsidRPr="00A44406" w:rsidRDefault="00802C6B" w:rsidP="00802C6B">
      <w:pPr>
        <w:tabs>
          <w:tab w:val="left" w:pos="11570"/>
        </w:tabs>
      </w:pPr>
      <w:r w:rsidRPr="00A44406">
        <w:t xml:space="preserve">AO, Adverse Outcome; SGA Small for </w:t>
      </w:r>
      <w:r w:rsidRPr="00A44406">
        <w:rPr>
          <w:rFonts w:ascii="Calibri" w:eastAsia="Calibri" w:hAnsi="Calibri" w:cs="Times New Roman"/>
        </w:rPr>
        <w:t>gestational age</w:t>
      </w:r>
      <w:r w:rsidRPr="00A44406">
        <w:t xml:space="preserve">; LBW, Low </w:t>
      </w:r>
      <w:r w:rsidRPr="00A44406">
        <w:rPr>
          <w:rFonts w:ascii="Calibri" w:eastAsia="Calibri" w:hAnsi="Calibri" w:cs="Times New Roman"/>
        </w:rPr>
        <w:t>birth weight</w:t>
      </w:r>
      <w:r w:rsidRPr="00A44406">
        <w:t xml:space="preserve">; VLBW, </w:t>
      </w:r>
      <w:proofErr w:type="gramStart"/>
      <w:r w:rsidRPr="00A44406">
        <w:t>Very</w:t>
      </w:r>
      <w:proofErr w:type="gramEnd"/>
      <w:r w:rsidRPr="00A44406">
        <w:t xml:space="preserve"> </w:t>
      </w:r>
      <w:r w:rsidRPr="00A44406">
        <w:rPr>
          <w:rFonts w:ascii="Calibri" w:eastAsia="Calibri" w:hAnsi="Calibri" w:cs="Times New Roman"/>
        </w:rPr>
        <w:t>low birth weight</w:t>
      </w:r>
      <w:r w:rsidRPr="00A44406">
        <w:t xml:space="preserve">; PTB, Preterm </w:t>
      </w:r>
      <w:r w:rsidRPr="00A44406">
        <w:rPr>
          <w:rFonts w:ascii="Calibri" w:eastAsia="Calibri" w:hAnsi="Calibri" w:cs="Times New Roman"/>
        </w:rPr>
        <w:t>birth</w:t>
      </w:r>
      <w:r w:rsidRPr="00A44406">
        <w:t>; EU, European Union; EFTA, European Free Trade Association; CH, Switzerland</w:t>
      </w:r>
    </w:p>
    <w:p w14:paraId="38C95059" w14:textId="77777777" w:rsidR="002033BF" w:rsidRPr="00A44406" w:rsidRDefault="002033BF" w:rsidP="00802C6B">
      <w:pPr>
        <w:tabs>
          <w:tab w:val="left" w:pos="11570"/>
        </w:tabs>
      </w:pPr>
    </w:p>
    <w:p w14:paraId="2404C650" w14:textId="77777777" w:rsidR="000B05F3" w:rsidRPr="00A44406" w:rsidRDefault="000B05F3" w:rsidP="000B05F3">
      <w:pPr>
        <w:keepNext/>
        <w:tabs>
          <w:tab w:val="left" w:pos="11570"/>
        </w:tabs>
      </w:pPr>
      <w:r w:rsidRPr="00A44406">
        <w:rPr>
          <w:noProof/>
        </w:rPr>
        <w:lastRenderedPageBreak/>
        <w:drawing>
          <wp:inline distT="0" distB="0" distL="0" distR="0" wp14:anchorId="0711345C" wp14:editId="6D12C4F6">
            <wp:extent cx="5137418" cy="4476548"/>
            <wp:effectExtent l="0" t="0" r="6350" b="635"/>
            <wp:docPr id="278082969" name="Picture 3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082969" name="Picture 3" descr="A picture containing text, screenshot, diagram, fon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46748" cy="4484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78B8A" w14:textId="653E4A80" w:rsidR="002033BF" w:rsidRPr="00A44406" w:rsidRDefault="000B05F3" w:rsidP="000B05F3">
      <w:pPr>
        <w:pStyle w:val="Caption"/>
        <w:rPr>
          <w:i w:val="0"/>
          <w:iCs w:val="0"/>
        </w:rPr>
      </w:pPr>
      <w:r w:rsidRPr="00A44406">
        <w:rPr>
          <w:i w:val="0"/>
          <w:iCs w:val="0"/>
        </w:rPr>
        <w:t xml:space="preserve">Figure </w:t>
      </w:r>
      <w:r w:rsidRPr="00A44406">
        <w:rPr>
          <w:i w:val="0"/>
          <w:iCs w:val="0"/>
        </w:rPr>
        <w:fldChar w:fldCharType="begin"/>
      </w:r>
      <w:r w:rsidRPr="00A44406">
        <w:rPr>
          <w:i w:val="0"/>
          <w:iCs w:val="0"/>
        </w:rPr>
        <w:instrText xml:space="preserve"> SEQ Figure \* ARABIC </w:instrText>
      </w:r>
      <w:r w:rsidRPr="00A44406">
        <w:rPr>
          <w:i w:val="0"/>
          <w:iCs w:val="0"/>
        </w:rPr>
        <w:fldChar w:fldCharType="separate"/>
      </w:r>
      <w:r w:rsidRPr="00A44406">
        <w:rPr>
          <w:i w:val="0"/>
          <w:iCs w:val="0"/>
          <w:noProof/>
        </w:rPr>
        <w:t>1</w:t>
      </w:r>
      <w:r w:rsidRPr="00A44406">
        <w:rPr>
          <w:i w:val="0"/>
          <w:iCs w:val="0"/>
        </w:rPr>
        <w:fldChar w:fldCharType="end"/>
      </w:r>
      <w:r w:rsidRPr="00A44406">
        <w:rPr>
          <w:i w:val="0"/>
          <w:iCs w:val="0"/>
        </w:rPr>
        <w:t xml:space="preserve">, Data clearing </w:t>
      </w:r>
      <w:proofErr w:type="gramStart"/>
      <w:r w:rsidRPr="00A44406">
        <w:rPr>
          <w:i w:val="0"/>
          <w:iCs w:val="0"/>
        </w:rPr>
        <w:t>flow-chart</w:t>
      </w:r>
      <w:proofErr w:type="gramEnd"/>
    </w:p>
    <w:p w14:paraId="673AC57F" w14:textId="2F47B961" w:rsidR="00E20009" w:rsidRPr="00A44406" w:rsidRDefault="00E20009" w:rsidP="00802C6B">
      <w:pPr>
        <w:pStyle w:val="Caption"/>
        <w:tabs>
          <w:tab w:val="left" w:pos="1881"/>
        </w:tabs>
        <w:rPr>
          <w:i w:val="0"/>
          <w:iCs w:val="0"/>
          <w:color w:val="auto"/>
        </w:rPr>
      </w:pPr>
    </w:p>
    <w:p w14:paraId="421DEB60" w14:textId="556A3FCB" w:rsidR="00E0082B" w:rsidRPr="00A44406" w:rsidRDefault="00A44406" w:rsidP="00514E9E">
      <w:pPr>
        <w:tabs>
          <w:tab w:val="left" w:pos="1881"/>
        </w:tabs>
      </w:pPr>
    </w:p>
    <w:p w14:paraId="681E449B" w14:textId="77777777" w:rsidR="00305D66" w:rsidRPr="00A44406" w:rsidRDefault="00305D66" w:rsidP="00514E9E">
      <w:pPr>
        <w:tabs>
          <w:tab w:val="left" w:pos="1881"/>
        </w:tabs>
      </w:pPr>
    </w:p>
    <w:sectPr w:rsidR="00305D66" w:rsidRPr="00A44406" w:rsidSect="00514E9E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5C006" w14:textId="77777777" w:rsidR="00431D06" w:rsidRDefault="00431D06" w:rsidP="00431D06">
      <w:pPr>
        <w:spacing w:after="0" w:line="240" w:lineRule="auto"/>
      </w:pPr>
      <w:r>
        <w:separator/>
      </w:r>
    </w:p>
  </w:endnote>
  <w:endnote w:type="continuationSeparator" w:id="0">
    <w:p w14:paraId="1B403A60" w14:textId="77777777" w:rsidR="00431D06" w:rsidRDefault="00431D06" w:rsidP="00431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7311A" w14:textId="77777777" w:rsidR="00431D06" w:rsidRDefault="00431D06" w:rsidP="00431D06">
      <w:pPr>
        <w:spacing w:after="0" w:line="240" w:lineRule="auto"/>
      </w:pPr>
      <w:r>
        <w:separator/>
      </w:r>
    </w:p>
  </w:footnote>
  <w:footnote w:type="continuationSeparator" w:id="0">
    <w:p w14:paraId="040A49FD" w14:textId="77777777" w:rsidR="00431D06" w:rsidRDefault="00431D06" w:rsidP="00431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386"/>
    <w:rsid w:val="00086013"/>
    <w:rsid w:val="00086D37"/>
    <w:rsid w:val="00093251"/>
    <w:rsid w:val="000B05F3"/>
    <w:rsid w:val="000F690E"/>
    <w:rsid w:val="000F7A27"/>
    <w:rsid w:val="00102CE3"/>
    <w:rsid w:val="00104CBD"/>
    <w:rsid w:val="001078A3"/>
    <w:rsid w:val="00114995"/>
    <w:rsid w:val="00124E2A"/>
    <w:rsid w:val="00124FAF"/>
    <w:rsid w:val="00131F84"/>
    <w:rsid w:val="00137129"/>
    <w:rsid w:val="00151247"/>
    <w:rsid w:val="00151581"/>
    <w:rsid w:val="00175F81"/>
    <w:rsid w:val="001A0527"/>
    <w:rsid w:val="001A3B99"/>
    <w:rsid w:val="001A49FA"/>
    <w:rsid w:val="001B440A"/>
    <w:rsid w:val="001C5AEF"/>
    <w:rsid w:val="001C5FCF"/>
    <w:rsid w:val="001F1790"/>
    <w:rsid w:val="002033BF"/>
    <w:rsid w:val="00210284"/>
    <w:rsid w:val="00214A0B"/>
    <w:rsid w:val="0022194B"/>
    <w:rsid w:val="0023733E"/>
    <w:rsid w:val="002400A0"/>
    <w:rsid w:val="00246EB8"/>
    <w:rsid w:val="00254F34"/>
    <w:rsid w:val="002845F6"/>
    <w:rsid w:val="002A66C8"/>
    <w:rsid w:val="002A7AFD"/>
    <w:rsid w:val="002D0386"/>
    <w:rsid w:val="002E73C7"/>
    <w:rsid w:val="00305D66"/>
    <w:rsid w:val="0031160F"/>
    <w:rsid w:val="00324192"/>
    <w:rsid w:val="00344C2A"/>
    <w:rsid w:val="00363ECE"/>
    <w:rsid w:val="00390498"/>
    <w:rsid w:val="003A66C4"/>
    <w:rsid w:val="003C0FC1"/>
    <w:rsid w:val="003C7CD7"/>
    <w:rsid w:val="003E2D05"/>
    <w:rsid w:val="00431D06"/>
    <w:rsid w:val="0043277B"/>
    <w:rsid w:val="004806DF"/>
    <w:rsid w:val="004854EE"/>
    <w:rsid w:val="004C2993"/>
    <w:rsid w:val="004D3A92"/>
    <w:rsid w:val="004E7441"/>
    <w:rsid w:val="00514E9E"/>
    <w:rsid w:val="005410CF"/>
    <w:rsid w:val="005518C0"/>
    <w:rsid w:val="0055569E"/>
    <w:rsid w:val="00564F47"/>
    <w:rsid w:val="005805C0"/>
    <w:rsid w:val="0058280E"/>
    <w:rsid w:val="00597DFD"/>
    <w:rsid w:val="005B2ED9"/>
    <w:rsid w:val="005C3510"/>
    <w:rsid w:val="005C35CE"/>
    <w:rsid w:val="005D177E"/>
    <w:rsid w:val="005D7DF2"/>
    <w:rsid w:val="005E1063"/>
    <w:rsid w:val="005E4450"/>
    <w:rsid w:val="005F5E9E"/>
    <w:rsid w:val="00626CE1"/>
    <w:rsid w:val="00641915"/>
    <w:rsid w:val="006422DD"/>
    <w:rsid w:val="00676912"/>
    <w:rsid w:val="00693AE1"/>
    <w:rsid w:val="00697F94"/>
    <w:rsid w:val="006A0B1B"/>
    <w:rsid w:val="006A4977"/>
    <w:rsid w:val="006B095A"/>
    <w:rsid w:val="006C3AFA"/>
    <w:rsid w:val="006E7849"/>
    <w:rsid w:val="006F09CA"/>
    <w:rsid w:val="00723620"/>
    <w:rsid w:val="00746729"/>
    <w:rsid w:val="0075273F"/>
    <w:rsid w:val="00787033"/>
    <w:rsid w:val="007A33AC"/>
    <w:rsid w:val="007C4387"/>
    <w:rsid w:val="007D08A6"/>
    <w:rsid w:val="007E044F"/>
    <w:rsid w:val="007E639F"/>
    <w:rsid w:val="00802C6B"/>
    <w:rsid w:val="00816CA0"/>
    <w:rsid w:val="00836928"/>
    <w:rsid w:val="00842FB8"/>
    <w:rsid w:val="008540CD"/>
    <w:rsid w:val="00860DDA"/>
    <w:rsid w:val="008638BE"/>
    <w:rsid w:val="00887FFB"/>
    <w:rsid w:val="008D417A"/>
    <w:rsid w:val="00900814"/>
    <w:rsid w:val="00904A31"/>
    <w:rsid w:val="00914BE7"/>
    <w:rsid w:val="00927F8B"/>
    <w:rsid w:val="009371BA"/>
    <w:rsid w:val="009425EF"/>
    <w:rsid w:val="009628CC"/>
    <w:rsid w:val="009766FB"/>
    <w:rsid w:val="00977C42"/>
    <w:rsid w:val="00980368"/>
    <w:rsid w:val="009A0620"/>
    <w:rsid w:val="009C51B0"/>
    <w:rsid w:val="009C7CA8"/>
    <w:rsid w:val="009F20B5"/>
    <w:rsid w:val="009F4773"/>
    <w:rsid w:val="00A01D5D"/>
    <w:rsid w:val="00A14039"/>
    <w:rsid w:val="00A44406"/>
    <w:rsid w:val="00A91D30"/>
    <w:rsid w:val="00AA7406"/>
    <w:rsid w:val="00AB5899"/>
    <w:rsid w:val="00B146B1"/>
    <w:rsid w:val="00B26A73"/>
    <w:rsid w:val="00B311E5"/>
    <w:rsid w:val="00B34AE1"/>
    <w:rsid w:val="00B47859"/>
    <w:rsid w:val="00B629B4"/>
    <w:rsid w:val="00B7471B"/>
    <w:rsid w:val="00B76E3E"/>
    <w:rsid w:val="00B92386"/>
    <w:rsid w:val="00BE25EF"/>
    <w:rsid w:val="00BF10BA"/>
    <w:rsid w:val="00BF1CB8"/>
    <w:rsid w:val="00BF2684"/>
    <w:rsid w:val="00BF7A73"/>
    <w:rsid w:val="00C17B6A"/>
    <w:rsid w:val="00C61D36"/>
    <w:rsid w:val="00C74A32"/>
    <w:rsid w:val="00C777D0"/>
    <w:rsid w:val="00CA00BE"/>
    <w:rsid w:val="00CC33B0"/>
    <w:rsid w:val="00CD5A92"/>
    <w:rsid w:val="00D2287D"/>
    <w:rsid w:val="00D22C01"/>
    <w:rsid w:val="00D26DD3"/>
    <w:rsid w:val="00D36671"/>
    <w:rsid w:val="00D60528"/>
    <w:rsid w:val="00D8465F"/>
    <w:rsid w:val="00D86B71"/>
    <w:rsid w:val="00DA2340"/>
    <w:rsid w:val="00DA3CCD"/>
    <w:rsid w:val="00DB5AF2"/>
    <w:rsid w:val="00DC0AE1"/>
    <w:rsid w:val="00DD6A9D"/>
    <w:rsid w:val="00E106C4"/>
    <w:rsid w:val="00E17A9F"/>
    <w:rsid w:val="00E20009"/>
    <w:rsid w:val="00E56E7A"/>
    <w:rsid w:val="00E75BEB"/>
    <w:rsid w:val="00EA1B83"/>
    <w:rsid w:val="00EA5F67"/>
    <w:rsid w:val="00EC10A2"/>
    <w:rsid w:val="00EE6E75"/>
    <w:rsid w:val="00F15323"/>
    <w:rsid w:val="00F217A8"/>
    <w:rsid w:val="00F2333E"/>
    <w:rsid w:val="00F423E8"/>
    <w:rsid w:val="00F62272"/>
    <w:rsid w:val="00FB34A3"/>
    <w:rsid w:val="00FC56F9"/>
    <w:rsid w:val="00FD6458"/>
    <w:rsid w:val="00FF138E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A58C1"/>
  <w15:chartTrackingRefBased/>
  <w15:docId w15:val="{869925BB-99C5-4FC1-BB1F-0304DDF6B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F6E4F"/>
    <w:pPr>
      <w:spacing w:after="0" w:line="240" w:lineRule="auto"/>
    </w:pPr>
    <w:rPr>
      <w:lang w:val="fr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6E4F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F6E4F"/>
  </w:style>
  <w:style w:type="paragraph" w:styleId="Revision">
    <w:name w:val="Revision"/>
    <w:hidden/>
    <w:uiPriority w:val="99"/>
    <w:semiHidden/>
    <w:rsid w:val="00C17B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31D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D06"/>
  </w:style>
  <w:style w:type="paragraph" w:styleId="Footer">
    <w:name w:val="footer"/>
    <w:basedOn w:val="Normal"/>
    <w:link w:val="FooterChar"/>
    <w:uiPriority w:val="99"/>
    <w:unhideWhenUsed/>
    <w:rsid w:val="00431D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0</Words>
  <Characters>4675</Characters>
  <Application>Microsoft Office Word</Application>
  <DocSecurity>0</DocSecurity>
  <Lines>38</Lines>
  <Paragraphs>10</Paragraphs>
  <ScaleCrop>false</ScaleCrop>
  <Company>Universität Basel</Company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Montagnoli</dc:creator>
  <cp:keywords/>
  <dc:description/>
  <cp:lastModifiedBy>Montagnoli Caterina</cp:lastModifiedBy>
  <cp:revision>60</cp:revision>
  <dcterms:created xsi:type="dcterms:W3CDTF">2023-05-30T14:18:00Z</dcterms:created>
  <dcterms:modified xsi:type="dcterms:W3CDTF">2023-07-05T07:28:00Z</dcterms:modified>
</cp:coreProperties>
</file>